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A01EF" w14:textId="05B27958" w:rsidR="00937EB1" w:rsidRPr="00416F2B" w:rsidRDefault="0061206C" w:rsidP="00AA3384">
      <w:pPr>
        <w:spacing w:line="480" w:lineRule="auto"/>
        <w:rPr>
          <w:rFonts w:ascii="Calibri" w:hAnsi="Calibri" w:cs="Calibri"/>
          <w:b/>
          <w:bCs/>
        </w:rPr>
      </w:pPr>
      <w:r w:rsidRPr="00416F2B">
        <w:rPr>
          <w:rFonts w:ascii="Calibri" w:hAnsi="Calibri" w:cs="Calibri"/>
          <w:b/>
          <w:bCs/>
        </w:rPr>
        <w:t>Supporting Information</w:t>
      </w:r>
    </w:p>
    <w:p w14:paraId="23303A0E" w14:textId="77777777" w:rsidR="00937EB1" w:rsidRPr="00416F2B" w:rsidRDefault="00937EB1" w:rsidP="00AA3384">
      <w:pPr>
        <w:spacing w:line="480" w:lineRule="auto"/>
        <w:rPr>
          <w:rFonts w:ascii="Calibri" w:hAnsi="Calibri" w:cs="Calibri"/>
          <w:b/>
          <w:bCs/>
        </w:rPr>
      </w:pPr>
    </w:p>
    <w:p w14:paraId="2690886C" w14:textId="77777777" w:rsidR="00937EB1" w:rsidRPr="00416F2B" w:rsidRDefault="00937EB1" w:rsidP="00AA3384">
      <w:pPr>
        <w:spacing w:line="480" w:lineRule="auto"/>
        <w:rPr>
          <w:rFonts w:ascii="Calibri" w:hAnsi="Calibri" w:cs="Calibri"/>
          <w:b/>
          <w:bCs/>
        </w:rPr>
      </w:pPr>
    </w:p>
    <w:p w14:paraId="34A73C2D" w14:textId="77777777" w:rsidR="00937EB1" w:rsidRPr="00416F2B" w:rsidRDefault="00937EB1" w:rsidP="00AA3384">
      <w:pPr>
        <w:spacing w:line="480" w:lineRule="auto"/>
        <w:rPr>
          <w:rFonts w:ascii="Calibri" w:hAnsi="Calibri" w:cs="Calibri"/>
          <w:b/>
          <w:bCs/>
        </w:rPr>
      </w:pPr>
    </w:p>
    <w:p w14:paraId="68D89F96" w14:textId="77777777" w:rsidR="00937EB1" w:rsidRPr="00416F2B" w:rsidRDefault="00937EB1" w:rsidP="00AA3384">
      <w:pPr>
        <w:spacing w:line="480" w:lineRule="auto"/>
        <w:rPr>
          <w:rFonts w:ascii="Calibri" w:hAnsi="Calibri" w:cs="Calibri"/>
          <w:b/>
          <w:bCs/>
        </w:rPr>
      </w:pPr>
    </w:p>
    <w:p w14:paraId="1962A113" w14:textId="77777777" w:rsidR="00937EB1" w:rsidRPr="00416F2B" w:rsidRDefault="00937EB1" w:rsidP="00AA3384">
      <w:pPr>
        <w:spacing w:line="480" w:lineRule="auto"/>
        <w:rPr>
          <w:rFonts w:ascii="Calibri" w:hAnsi="Calibri" w:cs="Calibri"/>
          <w:b/>
          <w:bCs/>
        </w:rPr>
      </w:pPr>
    </w:p>
    <w:p w14:paraId="1EF027BB" w14:textId="77777777" w:rsidR="00937EB1" w:rsidRPr="00416F2B" w:rsidRDefault="00937EB1" w:rsidP="00AA3384">
      <w:pPr>
        <w:spacing w:line="480" w:lineRule="auto"/>
        <w:rPr>
          <w:rFonts w:ascii="Calibri" w:hAnsi="Calibri" w:cs="Calibri"/>
          <w:b/>
          <w:bCs/>
        </w:rPr>
      </w:pPr>
    </w:p>
    <w:p w14:paraId="3427A849" w14:textId="77777777" w:rsidR="00937EB1" w:rsidRPr="00416F2B" w:rsidRDefault="00937EB1" w:rsidP="00AA3384">
      <w:pPr>
        <w:spacing w:line="480" w:lineRule="auto"/>
        <w:rPr>
          <w:rFonts w:ascii="Calibri" w:hAnsi="Calibri" w:cs="Calibri"/>
          <w:b/>
          <w:bCs/>
        </w:rPr>
      </w:pPr>
    </w:p>
    <w:p w14:paraId="09370F84" w14:textId="77777777" w:rsidR="00937EB1" w:rsidRPr="00416F2B" w:rsidRDefault="00937EB1" w:rsidP="00AA3384">
      <w:pPr>
        <w:spacing w:line="480" w:lineRule="auto"/>
        <w:rPr>
          <w:rFonts w:ascii="Calibri" w:hAnsi="Calibri" w:cs="Calibri"/>
          <w:b/>
          <w:bCs/>
        </w:rPr>
      </w:pPr>
    </w:p>
    <w:p w14:paraId="5CC734A1" w14:textId="77777777" w:rsidR="00937EB1" w:rsidRPr="00416F2B" w:rsidRDefault="00937EB1" w:rsidP="00AA3384">
      <w:pPr>
        <w:spacing w:line="480" w:lineRule="auto"/>
        <w:rPr>
          <w:rFonts w:ascii="Calibri" w:hAnsi="Calibri" w:cs="Calibri"/>
          <w:b/>
          <w:bCs/>
        </w:rPr>
      </w:pPr>
    </w:p>
    <w:p w14:paraId="2D782B45" w14:textId="77777777" w:rsidR="00937EB1" w:rsidRPr="00416F2B" w:rsidRDefault="00937EB1" w:rsidP="00AA3384">
      <w:pPr>
        <w:spacing w:line="480" w:lineRule="auto"/>
        <w:rPr>
          <w:rFonts w:ascii="Calibri" w:hAnsi="Calibri" w:cs="Calibri"/>
          <w:b/>
          <w:bCs/>
        </w:rPr>
      </w:pPr>
    </w:p>
    <w:p w14:paraId="63BDC9FC" w14:textId="77777777" w:rsidR="00937EB1" w:rsidRPr="00416F2B" w:rsidRDefault="00937EB1" w:rsidP="00AA3384">
      <w:pPr>
        <w:spacing w:line="480" w:lineRule="auto"/>
        <w:rPr>
          <w:rFonts w:ascii="Calibri" w:hAnsi="Calibri" w:cs="Calibri"/>
          <w:b/>
          <w:bCs/>
        </w:rPr>
      </w:pPr>
    </w:p>
    <w:p w14:paraId="6919C940" w14:textId="77777777" w:rsidR="00937EB1" w:rsidRPr="00416F2B" w:rsidRDefault="00937EB1" w:rsidP="00AA3384">
      <w:pPr>
        <w:spacing w:line="480" w:lineRule="auto"/>
        <w:rPr>
          <w:rFonts w:ascii="Calibri" w:hAnsi="Calibri" w:cs="Calibri"/>
          <w:b/>
          <w:bCs/>
        </w:rPr>
      </w:pPr>
    </w:p>
    <w:p w14:paraId="4D816EF1" w14:textId="77777777" w:rsidR="00937EB1" w:rsidRPr="00416F2B" w:rsidRDefault="00937EB1" w:rsidP="00AA3384">
      <w:pPr>
        <w:spacing w:line="480" w:lineRule="auto"/>
        <w:rPr>
          <w:rFonts w:ascii="Calibri" w:hAnsi="Calibri" w:cs="Calibri"/>
          <w:b/>
          <w:bCs/>
        </w:rPr>
      </w:pPr>
    </w:p>
    <w:p w14:paraId="3D89EE4D" w14:textId="77777777" w:rsidR="00937EB1" w:rsidRPr="00416F2B" w:rsidRDefault="00937EB1" w:rsidP="00AA3384">
      <w:pPr>
        <w:spacing w:line="480" w:lineRule="auto"/>
        <w:rPr>
          <w:rFonts w:ascii="Calibri" w:hAnsi="Calibri" w:cs="Calibri"/>
          <w:b/>
          <w:bCs/>
        </w:rPr>
      </w:pPr>
    </w:p>
    <w:p w14:paraId="46B3B527" w14:textId="77777777" w:rsidR="00937EB1" w:rsidRPr="00416F2B" w:rsidRDefault="00937EB1" w:rsidP="00AA3384">
      <w:pPr>
        <w:spacing w:line="480" w:lineRule="auto"/>
        <w:rPr>
          <w:rFonts w:ascii="Calibri" w:hAnsi="Calibri" w:cs="Calibri"/>
          <w:b/>
          <w:bCs/>
        </w:rPr>
      </w:pPr>
    </w:p>
    <w:p w14:paraId="71F265EA" w14:textId="77777777" w:rsidR="00937EB1" w:rsidRPr="00416F2B" w:rsidRDefault="00937EB1" w:rsidP="00AA3384">
      <w:pPr>
        <w:spacing w:line="480" w:lineRule="auto"/>
        <w:rPr>
          <w:rFonts w:ascii="Calibri" w:hAnsi="Calibri" w:cs="Calibri"/>
          <w:b/>
          <w:bCs/>
        </w:rPr>
      </w:pPr>
    </w:p>
    <w:p w14:paraId="61A089A5" w14:textId="77777777" w:rsidR="00937EB1" w:rsidRPr="00416F2B" w:rsidRDefault="00937EB1" w:rsidP="00AA3384">
      <w:pPr>
        <w:spacing w:line="480" w:lineRule="auto"/>
        <w:rPr>
          <w:rFonts w:ascii="Calibri" w:hAnsi="Calibri" w:cs="Calibri"/>
          <w:b/>
          <w:bCs/>
        </w:rPr>
      </w:pPr>
    </w:p>
    <w:p w14:paraId="6EA5C465" w14:textId="77777777" w:rsidR="00937EB1" w:rsidRPr="00416F2B" w:rsidRDefault="00937EB1" w:rsidP="00AA3384">
      <w:pPr>
        <w:spacing w:line="480" w:lineRule="auto"/>
        <w:rPr>
          <w:rFonts w:ascii="Calibri" w:hAnsi="Calibri" w:cs="Calibri"/>
          <w:b/>
          <w:bCs/>
        </w:rPr>
      </w:pPr>
    </w:p>
    <w:p w14:paraId="1D9F3457" w14:textId="0804E5BA" w:rsidR="00937EB1" w:rsidRPr="00416F2B" w:rsidRDefault="00937EB1" w:rsidP="00AA3384">
      <w:pPr>
        <w:spacing w:line="480" w:lineRule="auto"/>
        <w:rPr>
          <w:rFonts w:ascii="Calibri" w:hAnsi="Calibri" w:cs="Calibri"/>
          <w:b/>
          <w:bCs/>
        </w:rPr>
      </w:pPr>
    </w:p>
    <w:p w14:paraId="2CB09032" w14:textId="54CE7E6D" w:rsidR="00343AB0" w:rsidRPr="00416F2B" w:rsidRDefault="00343AB0" w:rsidP="00343AB0">
      <w:pPr>
        <w:spacing w:line="480" w:lineRule="auto"/>
        <w:contextualSpacing/>
        <w:rPr>
          <w:rFonts w:ascii="Calibri" w:hAnsi="Calibri" w:cs="Calibri"/>
          <w:b/>
          <w:bCs/>
        </w:rPr>
      </w:pPr>
      <w:r w:rsidRPr="00416F2B">
        <w:rPr>
          <w:rFonts w:ascii="Calibri" w:hAnsi="Calibri" w:cs="Calibri"/>
          <w:b/>
          <w:bCs/>
        </w:rPr>
        <w:lastRenderedPageBreak/>
        <w:t>Table S1. Methods of non-fatal self-harm employed by cohort members</w:t>
      </w:r>
    </w:p>
    <w:p w14:paraId="61B5832B" w14:textId="77777777" w:rsidR="00343AB0" w:rsidRPr="00416F2B" w:rsidRDefault="00343AB0" w:rsidP="00343AB0">
      <w:pPr>
        <w:spacing w:before="240" w:line="276" w:lineRule="auto"/>
        <w:rPr>
          <w:sz w:val="18"/>
          <w:szCs w:val="18"/>
        </w:rPr>
      </w:pPr>
      <w:r w:rsidRPr="00416F2B">
        <w:rPr>
          <w:sz w:val="18"/>
          <w:szCs w:val="18"/>
        </w:rPr>
        <w:t xml:space="preserve">*Other includes intentional self-harm by smoke, </w:t>
      </w:r>
      <w:proofErr w:type="gramStart"/>
      <w:r w:rsidRPr="00416F2B">
        <w:rPr>
          <w:sz w:val="18"/>
          <w:szCs w:val="18"/>
        </w:rPr>
        <w:t>fire</w:t>
      </w:r>
      <w:proofErr w:type="gramEnd"/>
      <w:r w:rsidRPr="00416F2B">
        <w:rPr>
          <w:sz w:val="18"/>
          <w:szCs w:val="18"/>
        </w:rPr>
        <w:t xml:space="preserve"> and flames (X76), steam, hot vapours and hot objects (X77), blunt object (X79), crashing of motor vehicle (X82), other specified means (X83), or unspecified means (X84).  </w:t>
      </w:r>
    </w:p>
    <w:p w14:paraId="0B76024F" w14:textId="77777777" w:rsidR="00343AB0" w:rsidRPr="00416F2B" w:rsidRDefault="00343AB0" w:rsidP="00343AB0">
      <w:pPr>
        <w:spacing w:before="240" w:line="276" w:lineRule="auto"/>
        <w:rPr>
          <w:sz w:val="18"/>
          <w:szCs w:val="18"/>
        </w:rPr>
      </w:pPr>
      <w:r w:rsidRPr="00416F2B">
        <w:rPr>
          <w:sz w:val="18"/>
          <w:szCs w:val="18"/>
        </w:rPr>
        <w:t xml:space="preserve">There were no incidences of intentional self-harm by firearms (X72-X74) or by explosive material (X75). </w:t>
      </w:r>
    </w:p>
    <w:p w14:paraId="3EEDC1F3" w14:textId="49434393" w:rsidR="00343AB0" w:rsidRPr="00416F2B" w:rsidRDefault="00343AB0" w:rsidP="00AA3384">
      <w:pPr>
        <w:spacing w:line="480" w:lineRule="auto"/>
        <w:rPr>
          <w:rFonts w:ascii="Calibri" w:hAnsi="Calibri" w:cs="Calibri"/>
          <w:b/>
          <w:bCs/>
        </w:rPr>
      </w:pPr>
    </w:p>
    <w:p w14:paraId="3484450E" w14:textId="5159FE14" w:rsidR="00343AB0" w:rsidRPr="00416F2B" w:rsidRDefault="00343AB0" w:rsidP="00AA3384">
      <w:pPr>
        <w:spacing w:line="480" w:lineRule="auto"/>
        <w:rPr>
          <w:rFonts w:ascii="Calibri" w:hAnsi="Calibri" w:cs="Calibri"/>
          <w:b/>
          <w:bCs/>
        </w:rPr>
      </w:pPr>
    </w:p>
    <w:p w14:paraId="047536DC" w14:textId="1FC6577D" w:rsidR="00343AB0" w:rsidRPr="00416F2B" w:rsidRDefault="00343AB0" w:rsidP="00AA3384">
      <w:pPr>
        <w:spacing w:line="480" w:lineRule="auto"/>
        <w:rPr>
          <w:rFonts w:ascii="Calibri" w:hAnsi="Calibri" w:cs="Calibri"/>
          <w:b/>
          <w:bCs/>
        </w:rPr>
      </w:pPr>
    </w:p>
    <w:p w14:paraId="1717076B" w14:textId="69843F67" w:rsidR="00343AB0" w:rsidRPr="00416F2B" w:rsidRDefault="00343AB0" w:rsidP="00AA3384">
      <w:pPr>
        <w:spacing w:line="480" w:lineRule="auto"/>
        <w:rPr>
          <w:rFonts w:ascii="Calibri" w:hAnsi="Calibri" w:cs="Calibri"/>
          <w:b/>
          <w:bCs/>
        </w:rPr>
      </w:pPr>
    </w:p>
    <w:p w14:paraId="118140B7" w14:textId="269C6E58" w:rsidR="00343AB0" w:rsidRPr="00416F2B" w:rsidRDefault="00343AB0" w:rsidP="00AA3384">
      <w:pPr>
        <w:spacing w:line="480" w:lineRule="auto"/>
        <w:rPr>
          <w:rFonts w:ascii="Calibri" w:hAnsi="Calibri" w:cs="Calibri"/>
          <w:b/>
          <w:bCs/>
        </w:rPr>
      </w:pPr>
    </w:p>
    <w:p w14:paraId="5A41F2D8" w14:textId="2F0E303F" w:rsidR="00343AB0" w:rsidRPr="00416F2B" w:rsidRDefault="00343AB0" w:rsidP="00AA3384">
      <w:pPr>
        <w:spacing w:line="480" w:lineRule="auto"/>
        <w:rPr>
          <w:rFonts w:ascii="Calibri" w:hAnsi="Calibri" w:cs="Calibri"/>
          <w:b/>
          <w:bCs/>
        </w:rPr>
      </w:pPr>
    </w:p>
    <w:p w14:paraId="4E5DAA51" w14:textId="7A5BBF90" w:rsidR="00343AB0" w:rsidRPr="00416F2B" w:rsidRDefault="00343AB0" w:rsidP="00AA3384">
      <w:pPr>
        <w:spacing w:line="480" w:lineRule="auto"/>
        <w:rPr>
          <w:rFonts w:ascii="Calibri" w:hAnsi="Calibri" w:cs="Calibri"/>
          <w:b/>
          <w:bCs/>
        </w:rPr>
      </w:pPr>
    </w:p>
    <w:p w14:paraId="2CD0E4DC" w14:textId="77777777" w:rsidR="00343AB0" w:rsidRPr="00416F2B" w:rsidRDefault="00343AB0" w:rsidP="00AA3384">
      <w:pPr>
        <w:spacing w:line="480" w:lineRule="auto"/>
        <w:rPr>
          <w:rFonts w:ascii="Calibri" w:hAnsi="Calibri" w:cs="Calibri"/>
          <w:b/>
          <w:bCs/>
        </w:rPr>
      </w:pPr>
    </w:p>
    <w:tbl>
      <w:tblPr>
        <w:tblStyle w:val="TableGrid"/>
        <w:tblpPr w:leftFromText="180" w:rightFromText="180" w:horzAnchor="margin" w:tblpY="510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343AB0" w:rsidRPr="00416F2B" w14:paraId="1C6BF2BC" w14:textId="77777777" w:rsidTr="00036BA5">
        <w:tc>
          <w:tcPr>
            <w:tcW w:w="5807" w:type="dxa"/>
            <w:vAlign w:val="center"/>
          </w:tcPr>
          <w:p w14:paraId="1B86AA29" w14:textId="77777777" w:rsidR="00343AB0" w:rsidRPr="00416F2B" w:rsidRDefault="00343AB0" w:rsidP="00036BA5">
            <w:pPr>
              <w:spacing w:line="480" w:lineRule="auto"/>
              <w:rPr>
                <w:b/>
                <w:bCs/>
              </w:rPr>
            </w:pPr>
            <w:r w:rsidRPr="00416F2B">
              <w:rPr>
                <w:b/>
                <w:bCs/>
              </w:rPr>
              <w:t>Method of self-harm (ICD-10 codes)</w:t>
            </w:r>
          </w:p>
        </w:tc>
        <w:tc>
          <w:tcPr>
            <w:tcW w:w="3209" w:type="dxa"/>
            <w:vAlign w:val="center"/>
          </w:tcPr>
          <w:p w14:paraId="183AA22A" w14:textId="77777777" w:rsidR="00343AB0" w:rsidRPr="00416F2B" w:rsidRDefault="00343AB0" w:rsidP="00036BA5">
            <w:pPr>
              <w:spacing w:line="480" w:lineRule="auto"/>
              <w:rPr>
                <w:b/>
                <w:bCs/>
              </w:rPr>
            </w:pPr>
            <w:r w:rsidRPr="00416F2B">
              <w:rPr>
                <w:b/>
                <w:bCs/>
              </w:rPr>
              <w:t>Number (%)</w:t>
            </w:r>
          </w:p>
        </w:tc>
      </w:tr>
      <w:tr w:rsidR="00343AB0" w:rsidRPr="00416F2B" w14:paraId="11000DA3" w14:textId="77777777" w:rsidTr="00036BA5">
        <w:tc>
          <w:tcPr>
            <w:tcW w:w="5807" w:type="dxa"/>
            <w:vAlign w:val="center"/>
          </w:tcPr>
          <w:p w14:paraId="744BE917" w14:textId="77777777" w:rsidR="00343AB0" w:rsidRPr="00416F2B" w:rsidRDefault="00343AB0" w:rsidP="00036BA5">
            <w:pPr>
              <w:spacing w:line="480" w:lineRule="auto"/>
            </w:pPr>
            <w:r w:rsidRPr="00416F2B">
              <w:t>Self-poisoning with prescription medication (X60-X64)</w:t>
            </w:r>
          </w:p>
        </w:tc>
        <w:tc>
          <w:tcPr>
            <w:tcW w:w="3209" w:type="dxa"/>
            <w:vAlign w:val="center"/>
          </w:tcPr>
          <w:p w14:paraId="1F3A0C8C" w14:textId="77777777" w:rsidR="00343AB0" w:rsidRPr="00416F2B" w:rsidRDefault="00343AB0" w:rsidP="00036BA5">
            <w:pPr>
              <w:spacing w:line="480" w:lineRule="auto"/>
            </w:pPr>
            <w:r w:rsidRPr="00416F2B">
              <w:t>3,009 (67.6)</w:t>
            </w:r>
          </w:p>
        </w:tc>
      </w:tr>
      <w:tr w:rsidR="00343AB0" w:rsidRPr="00416F2B" w14:paraId="51406833" w14:textId="77777777" w:rsidTr="00036BA5">
        <w:tc>
          <w:tcPr>
            <w:tcW w:w="5807" w:type="dxa"/>
            <w:vAlign w:val="center"/>
          </w:tcPr>
          <w:p w14:paraId="4A17D139" w14:textId="77777777" w:rsidR="00343AB0" w:rsidRPr="00416F2B" w:rsidRDefault="00343AB0" w:rsidP="00036BA5">
            <w:pPr>
              <w:spacing w:line="480" w:lineRule="auto"/>
            </w:pPr>
            <w:r w:rsidRPr="00416F2B">
              <w:t>Self-poisoning by exposure to alcohol (X65)</w:t>
            </w:r>
          </w:p>
        </w:tc>
        <w:tc>
          <w:tcPr>
            <w:tcW w:w="3209" w:type="dxa"/>
            <w:vAlign w:val="center"/>
          </w:tcPr>
          <w:p w14:paraId="0EC25B97" w14:textId="24E571A3" w:rsidR="00343AB0" w:rsidRPr="00416F2B" w:rsidRDefault="00343AB0" w:rsidP="00036BA5">
            <w:pPr>
              <w:spacing w:line="480" w:lineRule="auto"/>
            </w:pPr>
            <w:r w:rsidRPr="00416F2B">
              <w:t>4</w:t>
            </w:r>
            <w:r w:rsidR="007B68D0" w:rsidRPr="00416F2B">
              <w:t>4</w:t>
            </w:r>
            <w:r w:rsidRPr="00416F2B">
              <w:t xml:space="preserve"> (</w:t>
            </w:r>
            <w:r w:rsidR="00B56841" w:rsidRPr="00416F2B">
              <w:t>1.0</w:t>
            </w:r>
            <w:r w:rsidRPr="00416F2B">
              <w:t>)</w:t>
            </w:r>
          </w:p>
        </w:tc>
      </w:tr>
      <w:tr w:rsidR="00343AB0" w:rsidRPr="00416F2B" w14:paraId="6B78F170" w14:textId="77777777" w:rsidTr="00036BA5">
        <w:tc>
          <w:tcPr>
            <w:tcW w:w="5807" w:type="dxa"/>
            <w:vAlign w:val="center"/>
          </w:tcPr>
          <w:p w14:paraId="2EEA5D25" w14:textId="77777777" w:rsidR="00343AB0" w:rsidRPr="00416F2B" w:rsidRDefault="00343AB0" w:rsidP="00036BA5">
            <w:pPr>
              <w:spacing w:line="480" w:lineRule="auto"/>
            </w:pPr>
            <w:r w:rsidRPr="00416F2B">
              <w:t>Self-poisoning by exposure to organic solvents, gases and vapours, or pesticides (X66-X69)</w:t>
            </w:r>
          </w:p>
        </w:tc>
        <w:tc>
          <w:tcPr>
            <w:tcW w:w="3209" w:type="dxa"/>
            <w:vAlign w:val="center"/>
          </w:tcPr>
          <w:p w14:paraId="70042E81" w14:textId="77777777" w:rsidR="00343AB0" w:rsidRPr="00416F2B" w:rsidRDefault="00343AB0" w:rsidP="00036BA5">
            <w:pPr>
              <w:spacing w:line="480" w:lineRule="auto"/>
            </w:pPr>
            <w:r w:rsidRPr="00416F2B">
              <w:t>37 (0.8)</w:t>
            </w:r>
          </w:p>
        </w:tc>
      </w:tr>
      <w:tr w:rsidR="00343AB0" w:rsidRPr="00416F2B" w14:paraId="7188DF58" w14:textId="77777777" w:rsidTr="00036BA5">
        <w:tc>
          <w:tcPr>
            <w:tcW w:w="5807" w:type="dxa"/>
            <w:vAlign w:val="center"/>
          </w:tcPr>
          <w:p w14:paraId="19D34928" w14:textId="77777777" w:rsidR="00343AB0" w:rsidRPr="00416F2B" w:rsidRDefault="00343AB0" w:rsidP="00036BA5">
            <w:pPr>
              <w:spacing w:line="480" w:lineRule="auto"/>
            </w:pPr>
            <w:r w:rsidRPr="00416F2B">
              <w:t>Hanging, strangulation, or suffocation (X70)</w:t>
            </w:r>
          </w:p>
        </w:tc>
        <w:tc>
          <w:tcPr>
            <w:tcW w:w="3209" w:type="dxa"/>
            <w:vAlign w:val="center"/>
          </w:tcPr>
          <w:p w14:paraId="59AA338F" w14:textId="77777777" w:rsidR="00343AB0" w:rsidRPr="00416F2B" w:rsidRDefault="00343AB0" w:rsidP="00036BA5">
            <w:pPr>
              <w:spacing w:line="480" w:lineRule="auto"/>
            </w:pPr>
            <w:r w:rsidRPr="00416F2B">
              <w:t>151 (3.4)</w:t>
            </w:r>
          </w:p>
        </w:tc>
      </w:tr>
      <w:tr w:rsidR="00343AB0" w:rsidRPr="00416F2B" w14:paraId="30C9323B" w14:textId="77777777" w:rsidTr="00036BA5">
        <w:tc>
          <w:tcPr>
            <w:tcW w:w="5807" w:type="dxa"/>
            <w:vAlign w:val="center"/>
          </w:tcPr>
          <w:p w14:paraId="2AED307A" w14:textId="77777777" w:rsidR="00343AB0" w:rsidRPr="00416F2B" w:rsidRDefault="00343AB0" w:rsidP="00036BA5">
            <w:pPr>
              <w:spacing w:line="480" w:lineRule="auto"/>
            </w:pPr>
            <w:r w:rsidRPr="00416F2B">
              <w:t>Drowning or submersion (X71)</w:t>
            </w:r>
          </w:p>
        </w:tc>
        <w:tc>
          <w:tcPr>
            <w:tcW w:w="3209" w:type="dxa"/>
            <w:vAlign w:val="center"/>
          </w:tcPr>
          <w:p w14:paraId="68697562" w14:textId="77777777" w:rsidR="00343AB0" w:rsidRPr="00416F2B" w:rsidRDefault="00343AB0" w:rsidP="00036BA5">
            <w:pPr>
              <w:spacing w:line="480" w:lineRule="auto"/>
            </w:pPr>
            <w:r w:rsidRPr="00416F2B">
              <w:t>34 (0.8)</w:t>
            </w:r>
          </w:p>
        </w:tc>
      </w:tr>
      <w:tr w:rsidR="00343AB0" w:rsidRPr="00416F2B" w14:paraId="18B0137B" w14:textId="77777777" w:rsidTr="00036BA5">
        <w:tc>
          <w:tcPr>
            <w:tcW w:w="5807" w:type="dxa"/>
            <w:vAlign w:val="center"/>
          </w:tcPr>
          <w:p w14:paraId="3198BE0D" w14:textId="77777777" w:rsidR="00343AB0" w:rsidRPr="00416F2B" w:rsidRDefault="00343AB0" w:rsidP="00036BA5">
            <w:pPr>
              <w:spacing w:line="480" w:lineRule="auto"/>
            </w:pPr>
            <w:r w:rsidRPr="00416F2B">
              <w:t>Sharp object (X78)</w:t>
            </w:r>
          </w:p>
        </w:tc>
        <w:tc>
          <w:tcPr>
            <w:tcW w:w="3209" w:type="dxa"/>
            <w:vAlign w:val="center"/>
          </w:tcPr>
          <w:p w14:paraId="4BBFD08A" w14:textId="2AE49833" w:rsidR="00343AB0" w:rsidRPr="00416F2B" w:rsidRDefault="00343AB0" w:rsidP="00036BA5">
            <w:pPr>
              <w:spacing w:line="480" w:lineRule="auto"/>
            </w:pPr>
            <w:r w:rsidRPr="00416F2B">
              <w:t>1,0</w:t>
            </w:r>
            <w:r w:rsidR="007B68D0" w:rsidRPr="00416F2B">
              <w:t>69</w:t>
            </w:r>
            <w:r w:rsidRPr="00416F2B">
              <w:t xml:space="preserve"> (24.</w:t>
            </w:r>
            <w:r w:rsidR="00B56841" w:rsidRPr="00416F2B">
              <w:t>0</w:t>
            </w:r>
            <w:r w:rsidRPr="00416F2B">
              <w:t>)</w:t>
            </w:r>
          </w:p>
        </w:tc>
      </w:tr>
      <w:tr w:rsidR="00343AB0" w:rsidRPr="00416F2B" w14:paraId="0CB06F4D" w14:textId="77777777" w:rsidTr="00036BA5">
        <w:tc>
          <w:tcPr>
            <w:tcW w:w="5807" w:type="dxa"/>
            <w:vAlign w:val="center"/>
          </w:tcPr>
          <w:p w14:paraId="35E804E4" w14:textId="77777777" w:rsidR="00343AB0" w:rsidRPr="00416F2B" w:rsidRDefault="00343AB0" w:rsidP="00036BA5">
            <w:pPr>
              <w:spacing w:line="480" w:lineRule="auto"/>
            </w:pPr>
            <w:r w:rsidRPr="00416F2B">
              <w:t>Jumping from a high place (X80)</w:t>
            </w:r>
          </w:p>
        </w:tc>
        <w:tc>
          <w:tcPr>
            <w:tcW w:w="3209" w:type="dxa"/>
            <w:vAlign w:val="center"/>
          </w:tcPr>
          <w:p w14:paraId="211062F1" w14:textId="77777777" w:rsidR="00343AB0" w:rsidRPr="00416F2B" w:rsidRDefault="00343AB0" w:rsidP="00036BA5">
            <w:pPr>
              <w:spacing w:line="480" w:lineRule="auto"/>
            </w:pPr>
            <w:r w:rsidRPr="00416F2B">
              <w:t>44 (1.0)</w:t>
            </w:r>
          </w:p>
        </w:tc>
      </w:tr>
      <w:tr w:rsidR="00343AB0" w:rsidRPr="00416F2B" w14:paraId="2FFFA64C" w14:textId="77777777" w:rsidTr="00036BA5">
        <w:tc>
          <w:tcPr>
            <w:tcW w:w="5807" w:type="dxa"/>
            <w:vAlign w:val="center"/>
          </w:tcPr>
          <w:p w14:paraId="67AA95D7" w14:textId="77777777" w:rsidR="00343AB0" w:rsidRPr="00416F2B" w:rsidRDefault="00343AB0" w:rsidP="00036BA5">
            <w:pPr>
              <w:spacing w:line="480" w:lineRule="auto"/>
            </w:pPr>
            <w:r w:rsidRPr="00416F2B">
              <w:t>Jumping or lying before a moving object (X81)</w:t>
            </w:r>
          </w:p>
        </w:tc>
        <w:tc>
          <w:tcPr>
            <w:tcW w:w="3209" w:type="dxa"/>
            <w:vAlign w:val="center"/>
          </w:tcPr>
          <w:p w14:paraId="16435424" w14:textId="77777777" w:rsidR="00343AB0" w:rsidRPr="00416F2B" w:rsidRDefault="00343AB0" w:rsidP="00036BA5">
            <w:pPr>
              <w:spacing w:line="480" w:lineRule="auto"/>
            </w:pPr>
            <w:r w:rsidRPr="00416F2B">
              <w:t>22 (0.5)</w:t>
            </w:r>
          </w:p>
        </w:tc>
      </w:tr>
      <w:tr w:rsidR="00343AB0" w:rsidRPr="00416F2B" w14:paraId="5644F4CF" w14:textId="77777777" w:rsidTr="00036BA5">
        <w:tc>
          <w:tcPr>
            <w:tcW w:w="5807" w:type="dxa"/>
            <w:vAlign w:val="center"/>
          </w:tcPr>
          <w:p w14:paraId="7D9B7471" w14:textId="77777777" w:rsidR="00343AB0" w:rsidRPr="00416F2B" w:rsidRDefault="00343AB0" w:rsidP="00036BA5">
            <w:pPr>
              <w:spacing w:line="480" w:lineRule="auto"/>
            </w:pPr>
            <w:r w:rsidRPr="00416F2B">
              <w:t>Other*</w:t>
            </w:r>
          </w:p>
        </w:tc>
        <w:tc>
          <w:tcPr>
            <w:tcW w:w="3209" w:type="dxa"/>
            <w:vAlign w:val="center"/>
          </w:tcPr>
          <w:p w14:paraId="4FCF1427" w14:textId="18C62C78" w:rsidR="00343AB0" w:rsidRPr="00416F2B" w:rsidRDefault="00B56841" w:rsidP="00036BA5">
            <w:pPr>
              <w:spacing w:line="480" w:lineRule="auto"/>
            </w:pPr>
            <w:r w:rsidRPr="00416F2B">
              <w:t>40</w:t>
            </w:r>
            <w:r w:rsidR="00343AB0" w:rsidRPr="00416F2B">
              <w:t xml:space="preserve"> (0.9)</w:t>
            </w:r>
          </w:p>
        </w:tc>
      </w:tr>
    </w:tbl>
    <w:p w14:paraId="3980C15C" w14:textId="77777777" w:rsidR="00343AB0" w:rsidRPr="00416F2B" w:rsidRDefault="00343AB0" w:rsidP="00AA3384">
      <w:pPr>
        <w:spacing w:line="480" w:lineRule="auto"/>
        <w:rPr>
          <w:rFonts w:ascii="Calibri" w:hAnsi="Calibri" w:cs="Calibri"/>
          <w:b/>
          <w:bCs/>
        </w:rPr>
      </w:pPr>
    </w:p>
    <w:p w14:paraId="6736C81F" w14:textId="49A8187B" w:rsidR="00D16FFA" w:rsidRPr="00416F2B" w:rsidRDefault="00D16FFA" w:rsidP="00D16FFA">
      <w:pPr>
        <w:rPr>
          <w:b/>
          <w:bCs/>
        </w:rPr>
      </w:pPr>
      <w:r w:rsidRPr="00416F2B">
        <w:rPr>
          <w:b/>
          <w:bCs/>
        </w:rPr>
        <w:lastRenderedPageBreak/>
        <w:t>Table S</w:t>
      </w:r>
      <w:r w:rsidR="00343AB0" w:rsidRPr="00416F2B">
        <w:rPr>
          <w:b/>
          <w:bCs/>
        </w:rPr>
        <w:t>2</w:t>
      </w:r>
      <w:r w:rsidRPr="00416F2B">
        <w:rPr>
          <w:b/>
          <w:bCs/>
        </w:rPr>
        <w:t>. ICD-10 codes identifying external causes of morbidity and mortality (V01-Y98)</w:t>
      </w:r>
    </w:p>
    <w:p w14:paraId="3BA8418D" w14:textId="77777777" w:rsidR="00D16FFA" w:rsidRPr="00416F2B" w:rsidRDefault="00D16FFA" w:rsidP="00D16F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D16FFA" w:rsidRPr="00416F2B" w14:paraId="5DAAE6AF" w14:textId="77777777" w:rsidTr="00036BA5">
        <w:tc>
          <w:tcPr>
            <w:tcW w:w="2689" w:type="dxa"/>
          </w:tcPr>
          <w:p w14:paraId="40E79477" w14:textId="77777777" w:rsidR="00D16FFA" w:rsidRPr="00416F2B" w:rsidRDefault="00D16FFA" w:rsidP="00036BA5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ICD-10 Code</w:t>
            </w:r>
          </w:p>
        </w:tc>
        <w:tc>
          <w:tcPr>
            <w:tcW w:w="6327" w:type="dxa"/>
          </w:tcPr>
          <w:p w14:paraId="0F3775B2" w14:textId="77777777" w:rsidR="00D16FFA" w:rsidRPr="00416F2B" w:rsidRDefault="00D16FFA" w:rsidP="00036BA5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Description</w:t>
            </w:r>
          </w:p>
        </w:tc>
      </w:tr>
      <w:tr w:rsidR="00D16FFA" w:rsidRPr="00416F2B" w14:paraId="176D820D" w14:textId="77777777" w:rsidTr="00036BA5">
        <w:tc>
          <w:tcPr>
            <w:tcW w:w="9016" w:type="dxa"/>
            <w:gridSpan w:val="2"/>
          </w:tcPr>
          <w:p w14:paraId="0060AA2F" w14:textId="77777777" w:rsidR="00D16FFA" w:rsidRPr="00416F2B" w:rsidRDefault="00D16FFA" w:rsidP="00036BA5"/>
        </w:tc>
      </w:tr>
      <w:tr w:rsidR="00D16FFA" w:rsidRPr="00416F2B" w14:paraId="2C1359A2" w14:textId="77777777" w:rsidTr="00036BA5">
        <w:tc>
          <w:tcPr>
            <w:tcW w:w="2689" w:type="dxa"/>
          </w:tcPr>
          <w:p w14:paraId="5F22F04F" w14:textId="77777777" w:rsidR="00D16FFA" w:rsidRPr="00416F2B" w:rsidRDefault="00D16FFA" w:rsidP="00036BA5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V01-X59</w:t>
            </w:r>
          </w:p>
        </w:tc>
        <w:tc>
          <w:tcPr>
            <w:tcW w:w="6327" w:type="dxa"/>
          </w:tcPr>
          <w:p w14:paraId="5A69E8C3" w14:textId="77777777" w:rsidR="00D16FFA" w:rsidRPr="00416F2B" w:rsidRDefault="00D16FFA" w:rsidP="00036BA5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Accidents</w:t>
            </w:r>
          </w:p>
        </w:tc>
      </w:tr>
      <w:tr w:rsidR="00D16FFA" w:rsidRPr="00416F2B" w14:paraId="08A38E3D" w14:textId="77777777" w:rsidTr="00036BA5">
        <w:tc>
          <w:tcPr>
            <w:tcW w:w="2689" w:type="dxa"/>
          </w:tcPr>
          <w:p w14:paraId="7D6258B1" w14:textId="77777777" w:rsidR="00D16FFA" w:rsidRPr="00416F2B" w:rsidRDefault="00D16FFA" w:rsidP="00036BA5">
            <w:r w:rsidRPr="00416F2B">
              <w:t xml:space="preserve">V01-V99 </w:t>
            </w:r>
          </w:p>
        </w:tc>
        <w:tc>
          <w:tcPr>
            <w:tcW w:w="6327" w:type="dxa"/>
          </w:tcPr>
          <w:p w14:paraId="40F16B06" w14:textId="77777777" w:rsidR="00D16FFA" w:rsidRPr="00416F2B" w:rsidRDefault="00D16FFA" w:rsidP="00036BA5">
            <w:r w:rsidRPr="00416F2B">
              <w:t>Transport Accidents</w:t>
            </w:r>
          </w:p>
        </w:tc>
      </w:tr>
      <w:tr w:rsidR="00D16FFA" w:rsidRPr="00416F2B" w14:paraId="3FF41147" w14:textId="77777777" w:rsidTr="00036BA5">
        <w:trPr>
          <w:trHeight w:val="113"/>
        </w:trPr>
        <w:tc>
          <w:tcPr>
            <w:tcW w:w="2689" w:type="dxa"/>
          </w:tcPr>
          <w:p w14:paraId="05947176" w14:textId="77777777" w:rsidR="00D16FFA" w:rsidRPr="00416F2B" w:rsidRDefault="00D16FFA" w:rsidP="00036BA5">
            <w:r w:rsidRPr="00416F2B">
              <w:t xml:space="preserve">W00-W19 </w:t>
            </w:r>
          </w:p>
        </w:tc>
        <w:tc>
          <w:tcPr>
            <w:tcW w:w="6327" w:type="dxa"/>
          </w:tcPr>
          <w:p w14:paraId="2AD1714B" w14:textId="77777777" w:rsidR="00D16FFA" w:rsidRPr="00416F2B" w:rsidRDefault="00D16FFA" w:rsidP="00036BA5">
            <w:r w:rsidRPr="00416F2B">
              <w:t>Falls</w:t>
            </w:r>
          </w:p>
        </w:tc>
      </w:tr>
      <w:tr w:rsidR="00D16FFA" w:rsidRPr="00416F2B" w14:paraId="5C727D22" w14:textId="77777777" w:rsidTr="00036BA5">
        <w:tc>
          <w:tcPr>
            <w:tcW w:w="2689" w:type="dxa"/>
          </w:tcPr>
          <w:p w14:paraId="1147B221" w14:textId="77777777" w:rsidR="00D16FFA" w:rsidRPr="00416F2B" w:rsidRDefault="00D16FFA" w:rsidP="00036BA5">
            <w:r w:rsidRPr="00416F2B">
              <w:t xml:space="preserve">W20-W49 </w:t>
            </w:r>
          </w:p>
        </w:tc>
        <w:tc>
          <w:tcPr>
            <w:tcW w:w="6327" w:type="dxa"/>
          </w:tcPr>
          <w:p w14:paraId="06894D98" w14:textId="77777777" w:rsidR="00D16FFA" w:rsidRPr="00416F2B" w:rsidRDefault="00D16FFA" w:rsidP="00036BA5">
            <w:r w:rsidRPr="00416F2B">
              <w:t>Exposure to inanimate mechanical forces</w:t>
            </w:r>
          </w:p>
        </w:tc>
      </w:tr>
      <w:tr w:rsidR="00D16FFA" w:rsidRPr="00416F2B" w14:paraId="621207A0" w14:textId="77777777" w:rsidTr="00036BA5">
        <w:tc>
          <w:tcPr>
            <w:tcW w:w="2689" w:type="dxa"/>
          </w:tcPr>
          <w:p w14:paraId="2F37750B" w14:textId="77777777" w:rsidR="00D16FFA" w:rsidRPr="00416F2B" w:rsidRDefault="00D16FFA" w:rsidP="00036BA5">
            <w:r w:rsidRPr="00416F2B">
              <w:t xml:space="preserve">W50-W64 </w:t>
            </w:r>
          </w:p>
        </w:tc>
        <w:tc>
          <w:tcPr>
            <w:tcW w:w="6327" w:type="dxa"/>
          </w:tcPr>
          <w:p w14:paraId="7D91EBDA" w14:textId="77777777" w:rsidR="00D16FFA" w:rsidRPr="00416F2B" w:rsidRDefault="00D16FFA" w:rsidP="00036BA5">
            <w:r w:rsidRPr="00416F2B">
              <w:t>Exposure to animate mechanical forces</w:t>
            </w:r>
          </w:p>
        </w:tc>
      </w:tr>
      <w:tr w:rsidR="00D16FFA" w:rsidRPr="00416F2B" w14:paraId="153E5BE0" w14:textId="77777777" w:rsidTr="00036BA5">
        <w:tc>
          <w:tcPr>
            <w:tcW w:w="2689" w:type="dxa"/>
          </w:tcPr>
          <w:p w14:paraId="68BB61A9" w14:textId="77777777" w:rsidR="00D16FFA" w:rsidRPr="00416F2B" w:rsidRDefault="00D16FFA" w:rsidP="00036BA5">
            <w:r w:rsidRPr="00416F2B">
              <w:t xml:space="preserve">W65-W74 </w:t>
            </w:r>
          </w:p>
        </w:tc>
        <w:tc>
          <w:tcPr>
            <w:tcW w:w="6327" w:type="dxa"/>
          </w:tcPr>
          <w:p w14:paraId="779E76BE" w14:textId="77777777" w:rsidR="00D16FFA" w:rsidRPr="00416F2B" w:rsidRDefault="00D16FFA" w:rsidP="00036BA5">
            <w:r w:rsidRPr="00416F2B">
              <w:t>Accidental drowning and submersion</w:t>
            </w:r>
          </w:p>
        </w:tc>
      </w:tr>
      <w:tr w:rsidR="00D16FFA" w:rsidRPr="00416F2B" w14:paraId="4C1A1632" w14:textId="77777777" w:rsidTr="00036BA5">
        <w:tc>
          <w:tcPr>
            <w:tcW w:w="2689" w:type="dxa"/>
          </w:tcPr>
          <w:p w14:paraId="145755CD" w14:textId="77777777" w:rsidR="00D16FFA" w:rsidRPr="00416F2B" w:rsidRDefault="00D16FFA" w:rsidP="00036BA5">
            <w:r w:rsidRPr="00416F2B">
              <w:t xml:space="preserve">W75-W84 </w:t>
            </w:r>
          </w:p>
        </w:tc>
        <w:tc>
          <w:tcPr>
            <w:tcW w:w="6327" w:type="dxa"/>
          </w:tcPr>
          <w:p w14:paraId="75836080" w14:textId="77777777" w:rsidR="00D16FFA" w:rsidRPr="00416F2B" w:rsidRDefault="00D16FFA" w:rsidP="00036BA5">
            <w:r w:rsidRPr="00416F2B">
              <w:t>Other accidental threats to breathing</w:t>
            </w:r>
          </w:p>
        </w:tc>
      </w:tr>
      <w:tr w:rsidR="00D16FFA" w:rsidRPr="00416F2B" w14:paraId="68252CC0" w14:textId="77777777" w:rsidTr="00036BA5">
        <w:tc>
          <w:tcPr>
            <w:tcW w:w="2689" w:type="dxa"/>
          </w:tcPr>
          <w:p w14:paraId="1FD25435" w14:textId="77777777" w:rsidR="00D16FFA" w:rsidRPr="00416F2B" w:rsidRDefault="00D16FFA" w:rsidP="00036BA5">
            <w:r w:rsidRPr="00416F2B">
              <w:t xml:space="preserve">W85-W99 </w:t>
            </w:r>
          </w:p>
          <w:p w14:paraId="62F53923" w14:textId="77777777" w:rsidR="00D16FFA" w:rsidRPr="00416F2B" w:rsidRDefault="00D16FFA" w:rsidP="00036BA5"/>
        </w:tc>
        <w:tc>
          <w:tcPr>
            <w:tcW w:w="6327" w:type="dxa"/>
          </w:tcPr>
          <w:p w14:paraId="749DE348" w14:textId="77777777" w:rsidR="00D16FFA" w:rsidRPr="00416F2B" w:rsidRDefault="00D16FFA" w:rsidP="00036BA5">
            <w:r w:rsidRPr="00416F2B">
              <w:t>Exposure to electric current, radiation and extreme ambient air temperature and pressure</w:t>
            </w:r>
          </w:p>
        </w:tc>
      </w:tr>
      <w:tr w:rsidR="00D16FFA" w:rsidRPr="00416F2B" w14:paraId="1DD13ACA" w14:textId="77777777" w:rsidTr="00036BA5">
        <w:tc>
          <w:tcPr>
            <w:tcW w:w="2689" w:type="dxa"/>
          </w:tcPr>
          <w:p w14:paraId="7532BBA8" w14:textId="77777777" w:rsidR="00D16FFA" w:rsidRPr="00416F2B" w:rsidRDefault="00D16FFA" w:rsidP="00036BA5">
            <w:r w:rsidRPr="00416F2B">
              <w:t xml:space="preserve">X00-X09 </w:t>
            </w:r>
          </w:p>
        </w:tc>
        <w:tc>
          <w:tcPr>
            <w:tcW w:w="6327" w:type="dxa"/>
          </w:tcPr>
          <w:p w14:paraId="36560A2D" w14:textId="77777777" w:rsidR="00D16FFA" w:rsidRPr="00416F2B" w:rsidRDefault="00D16FFA" w:rsidP="00036BA5">
            <w:r w:rsidRPr="00416F2B">
              <w:t>Exposure to smoke, fire and flames</w:t>
            </w:r>
          </w:p>
        </w:tc>
      </w:tr>
      <w:tr w:rsidR="00D16FFA" w:rsidRPr="00416F2B" w14:paraId="30AB603C" w14:textId="77777777" w:rsidTr="00036BA5">
        <w:tc>
          <w:tcPr>
            <w:tcW w:w="2689" w:type="dxa"/>
          </w:tcPr>
          <w:p w14:paraId="7EC91412" w14:textId="77777777" w:rsidR="00D16FFA" w:rsidRPr="00416F2B" w:rsidRDefault="00D16FFA" w:rsidP="00036BA5">
            <w:r w:rsidRPr="00416F2B">
              <w:t xml:space="preserve">X10-X19 </w:t>
            </w:r>
          </w:p>
        </w:tc>
        <w:tc>
          <w:tcPr>
            <w:tcW w:w="6327" w:type="dxa"/>
          </w:tcPr>
          <w:p w14:paraId="0313FBB1" w14:textId="77777777" w:rsidR="00D16FFA" w:rsidRPr="00416F2B" w:rsidRDefault="00D16FFA" w:rsidP="00036BA5">
            <w:r w:rsidRPr="00416F2B">
              <w:t>Contact with heat and hot substances</w:t>
            </w:r>
          </w:p>
        </w:tc>
      </w:tr>
      <w:tr w:rsidR="00D16FFA" w:rsidRPr="00416F2B" w14:paraId="6EDD80AA" w14:textId="77777777" w:rsidTr="00036BA5">
        <w:tc>
          <w:tcPr>
            <w:tcW w:w="2689" w:type="dxa"/>
          </w:tcPr>
          <w:p w14:paraId="3997BAB6" w14:textId="77777777" w:rsidR="00D16FFA" w:rsidRPr="00416F2B" w:rsidRDefault="00D16FFA" w:rsidP="00036BA5">
            <w:r w:rsidRPr="00416F2B">
              <w:t xml:space="preserve">X20-X29 </w:t>
            </w:r>
          </w:p>
        </w:tc>
        <w:tc>
          <w:tcPr>
            <w:tcW w:w="6327" w:type="dxa"/>
          </w:tcPr>
          <w:p w14:paraId="0CE2AB97" w14:textId="77777777" w:rsidR="00D16FFA" w:rsidRPr="00416F2B" w:rsidRDefault="00D16FFA" w:rsidP="00036BA5">
            <w:r w:rsidRPr="00416F2B">
              <w:t>Contact with venomous animals and plants</w:t>
            </w:r>
          </w:p>
        </w:tc>
      </w:tr>
      <w:tr w:rsidR="00D16FFA" w:rsidRPr="00416F2B" w14:paraId="58B9A85A" w14:textId="77777777" w:rsidTr="00036BA5">
        <w:tc>
          <w:tcPr>
            <w:tcW w:w="2689" w:type="dxa"/>
          </w:tcPr>
          <w:p w14:paraId="429DFE88" w14:textId="77777777" w:rsidR="00D16FFA" w:rsidRPr="00416F2B" w:rsidRDefault="00D16FFA" w:rsidP="00036BA5">
            <w:r w:rsidRPr="00416F2B">
              <w:t xml:space="preserve">X30-X39 </w:t>
            </w:r>
          </w:p>
        </w:tc>
        <w:tc>
          <w:tcPr>
            <w:tcW w:w="6327" w:type="dxa"/>
          </w:tcPr>
          <w:p w14:paraId="423A7C26" w14:textId="77777777" w:rsidR="00D16FFA" w:rsidRPr="00416F2B" w:rsidRDefault="00D16FFA" w:rsidP="00036BA5">
            <w:r w:rsidRPr="00416F2B">
              <w:t>Exposure to forces of nature</w:t>
            </w:r>
          </w:p>
        </w:tc>
      </w:tr>
      <w:tr w:rsidR="00D16FFA" w:rsidRPr="00416F2B" w14:paraId="28BEF70B" w14:textId="77777777" w:rsidTr="00036BA5">
        <w:tc>
          <w:tcPr>
            <w:tcW w:w="2689" w:type="dxa"/>
          </w:tcPr>
          <w:p w14:paraId="657C69C6" w14:textId="77777777" w:rsidR="00D16FFA" w:rsidRPr="00416F2B" w:rsidRDefault="00D16FFA" w:rsidP="00036BA5">
            <w:r w:rsidRPr="00416F2B">
              <w:t>X40-X49</w:t>
            </w:r>
          </w:p>
        </w:tc>
        <w:tc>
          <w:tcPr>
            <w:tcW w:w="6327" w:type="dxa"/>
          </w:tcPr>
          <w:p w14:paraId="70F2AC0A" w14:textId="77777777" w:rsidR="00D16FFA" w:rsidRPr="00416F2B" w:rsidRDefault="00D16FFA" w:rsidP="00036BA5">
            <w:r w:rsidRPr="00416F2B">
              <w:t>Accidental poisoning by and exposure to noxious substances</w:t>
            </w:r>
          </w:p>
        </w:tc>
      </w:tr>
      <w:tr w:rsidR="00D16FFA" w:rsidRPr="00416F2B" w14:paraId="0B3BB3B2" w14:textId="77777777" w:rsidTr="00036BA5">
        <w:tc>
          <w:tcPr>
            <w:tcW w:w="2689" w:type="dxa"/>
          </w:tcPr>
          <w:p w14:paraId="41181AC4" w14:textId="77777777" w:rsidR="00D16FFA" w:rsidRPr="00416F2B" w:rsidRDefault="00D16FFA" w:rsidP="00036BA5">
            <w:r w:rsidRPr="00416F2B">
              <w:t xml:space="preserve">X50-X57 </w:t>
            </w:r>
          </w:p>
        </w:tc>
        <w:tc>
          <w:tcPr>
            <w:tcW w:w="6327" w:type="dxa"/>
          </w:tcPr>
          <w:p w14:paraId="54C7ACC4" w14:textId="77777777" w:rsidR="00D16FFA" w:rsidRPr="00416F2B" w:rsidRDefault="00D16FFA" w:rsidP="00036BA5">
            <w:r w:rsidRPr="00416F2B">
              <w:t>Overexertion, travel and privation</w:t>
            </w:r>
          </w:p>
        </w:tc>
      </w:tr>
      <w:tr w:rsidR="00D16FFA" w:rsidRPr="00416F2B" w14:paraId="347BB92B" w14:textId="77777777" w:rsidTr="00036BA5">
        <w:tc>
          <w:tcPr>
            <w:tcW w:w="2689" w:type="dxa"/>
          </w:tcPr>
          <w:p w14:paraId="0C697B00" w14:textId="77777777" w:rsidR="00D16FFA" w:rsidRPr="00416F2B" w:rsidRDefault="00D16FFA" w:rsidP="00036BA5">
            <w:r w:rsidRPr="00416F2B">
              <w:t xml:space="preserve">X58-X59 </w:t>
            </w:r>
          </w:p>
        </w:tc>
        <w:tc>
          <w:tcPr>
            <w:tcW w:w="6327" w:type="dxa"/>
          </w:tcPr>
          <w:p w14:paraId="45A05F7B" w14:textId="77777777" w:rsidR="00D16FFA" w:rsidRPr="00416F2B" w:rsidRDefault="00D16FFA" w:rsidP="00036BA5">
            <w:r w:rsidRPr="00416F2B">
              <w:t>Accidental exposure to other and unspecified factors</w:t>
            </w:r>
          </w:p>
        </w:tc>
      </w:tr>
      <w:tr w:rsidR="00D16FFA" w:rsidRPr="00416F2B" w14:paraId="5DDFEFDF" w14:textId="77777777" w:rsidTr="00036BA5">
        <w:tc>
          <w:tcPr>
            <w:tcW w:w="9016" w:type="dxa"/>
            <w:gridSpan w:val="2"/>
          </w:tcPr>
          <w:p w14:paraId="097B650A" w14:textId="77777777" w:rsidR="00D16FFA" w:rsidRPr="00416F2B" w:rsidRDefault="00D16FFA" w:rsidP="00036BA5"/>
        </w:tc>
      </w:tr>
      <w:tr w:rsidR="00D16FFA" w:rsidRPr="00416F2B" w14:paraId="6EA3C021" w14:textId="77777777" w:rsidTr="00036BA5">
        <w:tc>
          <w:tcPr>
            <w:tcW w:w="2689" w:type="dxa"/>
            <w:shd w:val="clear" w:color="auto" w:fill="auto"/>
          </w:tcPr>
          <w:p w14:paraId="73022389" w14:textId="77777777" w:rsidR="00D16FFA" w:rsidRPr="00416F2B" w:rsidRDefault="00D16FFA" w:rsidP="00036BA5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 xml:space="preserve">X60-X84 </w:t>
            </w:r>
          </w:p>
        </w:tc>
        <w:tc>
          <w:tcPr>
            <w:tcW w:w="6327" w:type="dxa"/>
            <w:shd w:val="clear" w:color="auto" w:fill="auto"/>
          </w:tcPr>
          <w:p w14:paraId="341A43B2" w14:textId="77777777" w:rsidR="00D16FFA" w:rsidRPr="00416F2B" w:rsidRDefault="00D16FFA" w:rsidP="00036BA5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Intentional self-harm</w:t>
            </w:r>
          </w:p>
        </w:tc>
      </w:tr>
      <w:tr w:rsidR="00D16FFA" w:rsidRPr="00416F2B" w14:paraId="14EB4761" w14:textId="77777777" w:rsidTr="00036BA5">
        <w:tc>
          <w:tcPr>
            <w:tcW w:w="2689" w:type="dxa"/>
            <w:shd w:val="clear" w:color="auto" w:fill="auto"/>
          </w:tcPr>
          <w:p w14:paraId="1B0EA23C" w14:textId="77777777" w:rsidR="00D16FFA" w:rsidRPr="00416F2B" w:rsidRDefault="00D16FFA" w:rsidP="00036BA5">
            <w:r w:rsidRPr="00416F2B">
              <w:t>X60-X69</w:t>
            </w:r>
          </w:p>
        </w:tc>
        <w:tc>
          <w:tcPr>
            <w:tcW w:w="6327" w:type="dxa"/>
            <w:shd w:val="clear" w:color="auto" w:fill="auto"/>
          </w:tcPr>
          <w:p w14:paraId="1B728F2C" w14:textId="77777777" w:rsidR="00D16FFA" w:rsidRPr="00416F2B" w:rsidRDefault="00D16FFA" w:rsidP="00036BA5">
            <w:r w:rsidRPr="00416F2B">
              <w:t>Intentional self-harm by poisoning</w:t>
            </w:r>
          </w:p>
        </w:tc>
      </w:tr>
      <w:tr w:rsidR="00D16FFA" w:rsidRPr="00416F2B" w14:paraId="134CEC09" w14:textId="77777777" w:rsidTr="00036BA5">
        <w:tc>
          <w:tcPr>
            <w:tcW w:w="2689" w:type="dxa"/>
            <w:shd w:val="clear" w:color="auto" w:fill="auto"/>
          </w:tcPr>
          <w:p w14:paraId="211E1727" w14:textId="77777777" w:rsidR="00D16FFA" w:rsidRPr="00416F2B" w:rsidRDefault="00D16FFA" w:rsidP="00036BA5">
            <w:r w:rsidRPr="00416F2B">
              <w:t>X70</w:t>
            </w:r>
          </w:p>
        </w:tc>
        <w:tc>
          <w:tcPr>
            <w:tcW w:w="6327" w:type="dxa"/>
            <w:shd w:val="clear" w:color="auto" w:fill="auto"/>
          </w:tcPr>
          <w:p w14:paraId="1A6AEE84" w14:textId="77777777" w:rsidR="00D16FFA" w:rsidRPr="00416F2B" w:rsidRDefault="00D16FFA" w:rsidP="00036BA5">
            <w:r w:rsidRPr="00416F2B">
              <w:t>Intentional self-harm by hanging, strangulation and suffocation</w:t>
            </w:r>
          </w:p>
        </w:tc>
      </w:tr>
      <w:tr w:rsidR="00D16FFA" w:rsidRPr="00416F2B" w14:paraId="0B7F5427" w14:textId="77777777" w:rsidTr="00036BA5">
        <w:tc>
          <w:tcPr>
            <w:tcW w:w="2689" w:type="dxa"/>
            <w:shd w:val="clear" w:color="auto" w:fill="auto"/>
          </w:tcPr>
          <w:p w14:paraId="0907E3F3" w14:textId="77777777" w:rsidR="00D16FFA" w:rsidRPr="00416F2B" w:rsidRDefault="00D16FFA" w:rsidP="00036BA5">
            <w:r w:rsidRPr="00416F2B">
              <w:t>X71</w:t>
            </w:r>
          </w:p>
        </w:tc>
        <w:tc>
          <w:tcPr>
            <w:tcW w:w="6327" w:type="dxa"/>
            <w:shd w:val="clear" w:color="auto" w:fill="auto"/>
          </w:tcPr>
          <w:p w14:paraId="0EC08A1E" w14:textId="77777777" w:rsidR="00D16FFA" w:rsidRPr="00416F2B" w:rsidRDefault="00D16FFA" w:rsidP="00036BA5">
            <w:r w:rsidRPr="00416F2B">
              <w:t>Intentional self-harm by drowning and submersion</w:t>
            </w:r>
          </w:p>
        </w:tc>
      </w:tr>
      <w:tr w:rsidR="00D16FFA" w:rsidRPr="00416F2B" w14:paraId="0ACFF0DF" w14:textId="77777777" w:rsidTr="00036BA5">
        <w:tc>
          <w:tcPr>
            <w:tcW w:w="2689" w:type="dxa"/>
            <w:shd w:val="clear" w:color="auto" w:fill="auto"/>
          </w:tcPr>
          <w:p w14:paraId="2ECC18F0" w14:textId="77777777" w:rsidR="00D16FFA" w:rsidRPr="00416F2B" w:rsidRDefault="00D16FFA" w:rsidP="00036BA5">
            <w:r w:rsidRPr="00416F2B">
              <w:t>X72</w:t>
            </w:r>
          </w:p>
        </w:tc>
        <w:tc>
          <w:tcPr>
            <w:tcW w:w="6327" w:type="dxa"/>
            <w:shd w:val="clear" w:color="auto" w:fill="auto"/>
          </w:tcPr>
          <w:p w14:paraId="66E56E93" w14:textId="77777777" w:rsidR="00D16FFA" w:rsidRPr="00416F2B" w:rsidRDefault="00D16FFA" w:rsidP="00036BA5">
            <w:r w:rsidRPr="00416F2B">
              <w:t>Intentional self-harm by handgun discharge</w:t>
            </w:r>
          </w:p>
        </w:tc>
      </w:tr>
      <w:tr w:rsidR="00D16FFA" w:rsidRPr="00416F2B" w14:paraId="24720529" w14:textId="77777777" w:rsidTr="00036BA5">
        <w:tc>
          <w:tcPr>
            <w:tcW w:w="2689" w:type="dxa"/>
            <w:shd w:val="clear" w:color="auto" w:fill="auto"/>
          </w:tcPr>
          <w:p w14:paraId="66584AF7" w14:textId="77777777" w:rsidR="00D16FFA" w:rsidRPr="00416F2B" w:rsidRDefault="00D16FFA" w:rsidP="00036BA5">
            <w:r w:rsidRPr="00416F2B">
              <w:t>X73</w:t>
            </w:r>
          </w:p>
        </w:tc>
        <w:tc>
          <w:tcPr>
            <w:tcW w:w="6327" w:type="dxa"/>
            <w:shd w:val="clear" w:color="auto" w:fill="auto"/>
          </w:tcPr>
          <w:p w14:paraId="6440C929" w14:textId="77777777" w:rsidR="00D16FFA" w:rsidRPr="00416F2B" w:rsidRDefault="00D16FFA" w:rsidP="00036BA5">
            <w:r w:rsidRPr="00416F2B">
              <w:t>Intentional self-harm by rifle, shotgun and larger firearm discharge</w:t>
            </w:r>
          </w:p>
        </w:tc>
      </w:tr>
      <w:tr w:rsidR="00D16FFA" w:rsidRPr="00416F2B" w14:paraId="41F02220" w14:textId="77777777" w:rsidTr="00036BA5">
        <w:tc>
          <w:tcPr>
            <w:tcW w:w="2689" w:type="dxa"/>
            <w:shd w:val="clear" w:color="auto" w:fill="auto"/>
          </w:tcPr>
          <w:p w14:paraId="453CB283" w14:textId="77777777" w:rsidR="00D16FFA" w:rsidRPr="00416F2B" w:rsidRDefault="00D16FFA" w:rsidP="00036BA5">
            <w:r w:rsidRPr="00416F2B">
              <w:t>X74</w:t>
            </w:r>
          </w:p>
        </w:tc>
        <w:tc>
          <w:tcPr>
            <w:tcW w:w="6327" w:type="dxa"/>
            <w:shd w:val="clear" w:color="auto" w:fill="auto"/>
          </w:tcPr>
          <w:p w14:paraId="44992368" w14:textId="77777777" w:rsidR="00D16FFA" w:rsidRPr="00416F2B" w:rsidRDefault="00D16FFA" w:rsidP="00036BA5">
            <w:r w:rsidRPr="00416F2B">
              <w:t>Intentional self-harm by other and unspecified firearm discharge</w:t>
            </w:r>
          </w:p>
        </w:tc>
      </w:tr>
      <w:tr w:rsidR="00D16FFA" w:rsidRPr="00416F2B" w14:paraId="4134688A" w14:textId="77777777" w:rsidTr="00036BA5">
        <w:tc>
          <w:tcPr>
            <w:tcW w:w="2689" w:type="dxa"/>
            <w:shd w:val="clear" w:color="auto" w:fill="auto"/>
          </w:tcPr>
          <w:p w14:paraId="3459FB32" w14:textId="77777777" w:rsidR="00D16FFA" w:rsidRPr="00416F2B" w:rsidRDefault="00D16FFA" w:rsidP="00036BA5">
            <w:r w:rsidRPr="00416F2B">
              <w:t>X75</w:t>
            </w:r>
          </w:p>
        </w:tc>
        <w:tc>
          <w:tcPr>
            <w:tcW w:w="6327" w:type="dxa"/>
            <w:shd w:val="clear" w:color="auto" w:fill="auto"/>
          </w:tcPr>
          <w:p w14:paraId="7B067145" w14:textId="77777777" w:rsidR="00D16FFA" w:rsidRPr="00416F2B" w:rsidRDefault="00D16FFA" w:rsidP="00036BA5">
            <w:r w:rsidRPr="00416F2B">
              <w:t>Intentional self-harm by explosive material</w:t>
            </w:r>
          </w:p>
        </w:tc>
      </w:tr>
      <w:tr w:rsidR="00D16FFA" w:rsidRPr="00416F2B" w14:paraId="2765F482" w14:textId="77777777" w:rsidTr="00036BA5">
        <w:tc>
          <w:tcPr>
            <w:tcW w:w="2689" w:type="dxa"/>
            <w:shd w:val="clear" w:color="auto" w:fill="auto"/>
          </w:tcPr>
          <w:p w14:paraId="129B555F" w14:textId="77777777" w:rsidR="00D16FFA" w:rsidRPr="00416F2B" w:rsidRDefault="00D16FFA" w:rsidP="00036BA5">
            <w:r w:rsidRPr="00416F2B">
              <w:t>X76</w:t>
            </w:r>
          </w:p>
        </w:tc>
        <w:tc>
          <w:tcPr>
            <w:tcW w:w="6327" w:type="dxa"/>
            <w:shd w:val="clear" w:color="auto" w:fill="auto"/>
          </w:tcPr>
          <w:p w14:paraId="6C26CBD1" w14:textId="77777777" w:rsidR="00D16FFA" w:rsidRPr="00416F2B" w:rsidRDefault="00D16FFA" w:rsidP="00036BA5">
            <w:r w:rsidRPr="00416F2B">
              <w:t>Intentional self-harm by smoke, fire and flames</w:t>
            </w:r>
          </w:p>
        </w:tc>
      </w:tr>
      <w:tr w:rsidR="00D16FFA" w:rsidRPr="00416F2B" w14:paraId="052715AF" w14:textId="77777777" w:rsidTr="00036BA5">
        <w:tc>
          <w:tcPr>
            <w:tcW w:w="2689" w:type="dxa"/>
            <w:shd w:val="clear" w:color="auto" w:fill="auto"/>
          </w:tcPr>
          <w:p w14:paraId="0D61E224" w14:textId="77777777" w:rsidR="00D16FFA" w:rsidRPr="00416F2B" w:rsidRDefault="00D16FFA" w:rsidP="00036BA5">
            <w:r w:rsidRPr="00416F2B">
              <w:t>X77</w:t>
            </w:r>
          </w:p>
        </w:tc>
        <w:tc>
          <w:tcPr>
            <w:tcW w:w="6327" w:type="dxa"/>
            <w:shd w:val="clear" w:color="auto" w:fill="auto"/>
          </w:tcPr>
          <w:p w14:paraId="7F2D3A6B" w14:textId="77777777" w:rsidR="00D16FFA" w:rsidRPr="00416F2B" w:rsidRDefault="00D16FFA" w:rsidP="00036BA5">
            <w:r w:rsidRPr="00416F2B">
              <w:t>Intentional self-harm by steam, hot vapours and hot objects</w:t>
            </w:r>
          </w:p>
        </w:tc>
      </w:tr>
      <w:tr w:rsidR="00D16FFA" w:rsidRPr="00416F2B" w14:paraId="32907644" w14:textId="77777777" w:rsidTr="00036BA5">
        <w:tc>
          <w:tcPr>
            <w:tcW w:w="2689" w:type="dxa"/>
            <w:shd w:val="clear" w:color="auto" w:fill="auto"/>
          </w:tcPr>
          <w:p w14:paraId="477782F6" w14:textId="77777777" w:rsidR="00D16FFA" w:rsidRPr="00416F2B" w:rsidRDefault="00D16FFA" w:rsidP="00036BA5">
            <w:r w:rsidRPr="00416F2B">
              <w:t>X78</w:t>
            </w:r>
          </w:p>
        </w:tc>
        <w:tc>
          <w:tcPr>
            <w:tcW w:w="6327" w:type="dxa"/>
            <w:shd w:val="clear" w:color="auto" w:fill="auto"/>
          </w:tcPr>
          <w:p w14:paraId="4EE7ED89" w14:textId="77777777" w:rsidR="00D16FFA" w:rsidRPr="00416F2B" w:rsidRDefault="00D16FFA" w:rsidP="00036BA5">
            <w:r w:rsidRPr="00416F2B">
              <w:t>Intentional self-harm by sharp object</w:t>
            </w:r>
          </w:p>
        </w:tc>
      </w:tr>
      <w:tr w:rsidR="00D16FFA" w:rsidRPr="00416F2B" w14:paraId="521354F6" w14:textId="77777777" w:rsidTr="00036BA5">
        <w:tc>
          <w:tcPr>
            <w:tcW w:w="2689" w:type="dxa"/>
            <w:shd w:val="clear" w:color="auto" w:fill="auto"/>
          </w:tcPr>
          <w:p w14:paraId="6B15CBD8" w14:textId="77777777" w:rsidR="00D16FFA" w:rsidRPr="00416F2B" w:rsidRDefault="00D16FFA" w:rsidP="00036BA5">
            <w:r w:rsidRPr="00416F2B">
              <w:t>X79</w:t>
            </w:r>
          </w:p>
        </w:tc>
        <w:tc>
          <w:tcPr>
            <w:tcW w:w="6327" w:type="dxa"/>
            <w:shd w:val="clear" w:color="auto" w:fill="auto"/>
          </w:tcPr>
          <w:p w14:paraId="3E39FFB3" w14:textId="77777777" w:rsidR="00D16FFA" w:rsidRPr="00416F2B" w:rsidRDefault="00D16FFA" w:rsidP="00036BA5">
            <w:r w:rsidRPr="00416F2B">
              <w:t>Intentional self-harm by blunt object</w:t>
            </w:r>
          </w:p>
        </w:tc>
      </w:tr>
      <w:tr w:rsidR="00D16FFA" w:rsidRPr="00416F2B" w14:paraId="233288BA" w14:textId="77777777" w:rsidTr="00036BA5">
        <w:tc>
          <w:tcPr>
            <w:tcW w:w="2689" w:type="dxa"/>
            <w:shd w:val="clear" w:color="auto" w:fill="auto"/>
          </w:tcPr>
          <w:p w14:paraId="4AAF4087" w14:textId="77777777" w:rsidR="00D16FFA" w:rsidRPr="00416F2B" w:rsidRDefault="00D16FFA" w:rsidP="00036BA5">
            <w:r w:rsidRPr="00416F2B">
              <w:t>X80</w:t>
            </w:r>
          </w:p>
        </w:tc>
        <w:tc>
          <w:tcPr>
            <w:tcW w:w="6327" w:type="dxa"/>
            <w:shd w:val="clear" w:color="auto" w:fill="auto"/>
          </w:tcPr>
          <w:p w14:paraId="404B48BE" w14:textId="77777777" w:rsidR="00D16FFA" w:rsidRPr="00416F2B" w:rsidRDefault="00D16FFA" w:rsidP="00036BA5">
            <w:r w:rsidRPr="00416F2B">
              <w:t>Intentional self-harm by jumping from a high place</w:t>
            </w:r>
          </w:p>
        </w:tc>
      </w:tr>
      <w:tr w:rsidR="00D16FFA" w:rsidRPr="00416F2B" w14:paraId="78733F6D" w14:textId="77777777" w:rsidTr="00036BA5">
        <w:tc>
          <w:tcPr>
            <w:tcW w:w="2689" w:type="dxa"/>
            <w:shd w:val="clear" w:color="auto" w:fill="auto"/>
          </w:tcPr>
          <w:p w14:paraId="64B40A08" w14:textId="77777777" w:rsidR="00D16FFA" w:rsidRPr="00416F2B" w:rsidRDefault="00D16FFA" w:rsidP="00036BA5">
            <w:r w:rsidRPr="00416F2B">
              <w:t>X81</w:t>
            </w:r>
          </w:p>
        </w:tc>
        <w:tc>
          <w:tcPr>
            <w:tcW w:w="6327" w:type="dxa"/>
            <w:shd w:val="clear" w:color="auto" w:fill="auto"/>
          </w:tcPr>
          <w:p w14:paraId="69F1B32A" w14:textId="77777777" w:rsidR="00D16FFA" w:rsidRPr="00416F2B" w:rsidRDefault="00D16FFA" w:rsidP="00036BA5">
            <w:r w:rsidRPr="00416F2B">
              <w:t>Intentional self-harm by jumping or lying before moving object</w:t>
            </w:r>
          </w:p>
        </w:tc>
      </w:tr>
      <w:tr w:rsidR="00D16FFA" w:rsidRPr="00416F2B" w14:paraId="0264747B" w14:textId="77777777" w:rsidTr="00036BA5">
        <w:tc>
          <w:tcPr>
            <w:tcW w:w="2689" w:type="dxa"/>
            <w:shd w:val="clear" w:color="auto" w:fill="auto"/>
          </w:tcPr>
          <w:p w14:paraId="78552B62" w14:textId="77777777" w:rsidR="00D16FFA" w:rsidRPr="00416F2B" w:rsidRDefault="00D16FFA" w:rsidP="00036BA5">
            <w:r w:rsidRPr="00416F2B">
              <w:t>X82</w:t>
            </w:r>
          </w:p>
        </w:tc>
        <w:tc>
          <w:tcPr>
            <w:tcW w:w="6327" w:type="dxa"/>
            <w:shd w:val="clear" w:color="auto" w:fill="auto"/>
          </w:tcPr>
          <w:p w14:paraId="766E594A" w14:textId="77777777" w:rsidR="00D16FFA" w:rsidRPr="00416F2B" w:rsidRDefault="00D16FFA" w:rsidP="00036BA5">
            <w:r w:rsidRPr="00416F2B">
              <w:t>Intentional self-harm by crashing of motor vehicle</w:t>
            </w:r>
          </w:p>
        </w:tc>
      </w:tr>
      <w:tr w:rsidR="00D16FFA" w:rsidRPr="00416F2B" w14:paraId="54601FA2" w14:textId="77777777" w:rsidTr="00036BA5">
        <w:tc>
          <w:tcPr>
            <w:tcW w:w="2689" w:type="dxa"/>
            <w:shd w:val="clear" w:color="auto" w:fill="auto"/>
          </w:tcPr>
          <w:p w14:paraId="62D54B41" w14:textId="77777777" w:rsidR="00D16FFA" w:rsidRPr="00416F2B" w:rsidRDefault="00D16FFA" w:rsidP="00036BA5">
            <w:r w:rsidRPr="00416F2B">
              <w:t>X83</w:t>
            </w:r>
          </w:p>
        </w:tc>
        <w:tc>
          <w:tcPr>
            <w:tcW w:w="6327" w:type="dxa"/>
            <w:shd w:val="clear" w:color="auto" w:fill="auto"/>
          </w:tcPr>
          <w:p w14:paraId="2BB4DBC7" w14:textId="77777777" w:rsidR="00D16FFA" w:rsidRPr="00416F2B" w:rsidRDefault="00D16FFA" w:rsidP="00036BA5">
            <w:r w:rsidRPr="00416F2B">
              <w:t>Intentional self-harm by other specified means</w:t>
            </w:r>
          </w:p>
        </w:tc>
      </w:tr>
      <w:tr w:rsidR="00D16FFA" w:rsidRPr="00416F2B" w14:paraId="44DFF8D9" w14:textId="77777777" w:rsidTr="00036BA5">
        <w:tc>
          <w:tcPr>
            <w:tcW w:w="2689" w:type="dxa"/>
            <w:shd w:val="clear" w:color="auto" w:fill="auto"/>
          </w:tcPr>
          <w:p w14:paraId="06AA687D" w14:textId="77777777" w:rsidR="00D16FFA" w:rsidRPr="00416F2B" w:rsidRDefault="00D16FFA" w:rsidP="00036BA5">
            <w:r w:rsidRPr="00416F2B">
              <w:t>X84</w:t>
            </w:r>
          </w:p>
        </w:tc>
        <w:tc>
          <w:tcPr>
            <w:tcW w:w="6327" w:type="dxa"/>
            <w:shd w:val="clear" w:color="auto" w:fill="auto"/>
          </w:tcPr>
          <w:p w14:paraId="527746B2" w14:textId="77777777" w:rsidR="00D16FFA" w:rsidRPr="00416F2B" w:rsidRDefault="00D16FFA" w:rsidP="00036BA5">
            <w:r w:rsidRPr="00416F2B">
              <w:t>Intentional self-harm by unspecified means</w:t>
            </w:r>
          </w:p>
        </w:tc>
      </w:tr>
      <w:tr w:rsidR="00D16FFA" w:rsidRPr="00416F2B" w14:paraId="2E61C0D2" w14:textId="77777777" w:rsidTr="00036BA5">
        <w:tc>
          <w:tcPr>
            <w:tcW w:w="9016" w:type="dxa"/>
            <w:gridSpan w:val="2"/>
          </w:tcPr>
          <w:p w14:paraId="5F5A8308" w14:textId="77777777" w:rsidR="00D16FFA" w:rsidRPr="00416F2B" w:rsidRDefault="00D16FFA" w:rsidP="00036BA5"/>
        </w:tc>
      </w:tr>
      <w:tr w:rsidR="00D16FFA" w:rsidRPr="00416F2B" w14:paraId="70193514" w14:textId="77777777" w:rsidTr="00036BA5">
        <w:tc>
          <w:tcPr>
            <w:tcW w:w="2689" w:type="dxa"/>
          </w:tcPr>
          <w:p w14:paraId="772EF5E1" w14:textId="77777777" w:rsidR="00D16FFA" w:rsidRPr="00416F2B" w:rsidRDefault="00D16FFA" w:rsidP="00036BA5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 xml:space="preserve">X85 – Y09 </w:t>
            </w:r>
          </w:p>
        </w:tc>
        <w:tc>
          <w:tcPr>
            <w:tcW w:w="6327" w:type="dxa"/>
          </w:tcPr>
          <w:p w14:paraId="5F9B9E6A" w14:textId="77777777" w:rsidR="00D16FFA" w:rsidRPr="00416F2B" w:rsidRDefault="00D16FFA" w:rsidP="00036BA5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Assault</w:t>
            </w:r>
          </w:p>
        </w:tc>
      </w:tr>
      <w:tr w:rsidR="00D16FFA" w:rsidRPr="00416F2B" w14:paraId="7616A26A" w14:textId="77777777" w:rsidTr="00036BA5">
        <w:tc>
          <w:tcPr>
            <w:tcW w:w="9016" w:type="dxa"/>
            <w:gridSpan w:val="2"/>
          </w:tcPr>
          <w:p w14:paraId="121621AD" w14:textId="77777777" w:rsidR="00D16FFA" w:rsidRPr="00416F2B" w:rsidRDefault="00D16FFA" w:rsidP="00036BA5"/>
        </w:tc>
      </w:tr>
      <w:tr w:rsidR="00D16FFA" w:rsidRPr="00416F2B" w14:paraId="3F3B33C0" w14:textId="77777777" w:rsidTr="00036BA5">
        <w:tc>
          <w:tcPr>
            <w:tcW w:w="2689" w:type="dxa"/>
          </w:tcPr>
          <w:p w14:paraId="5D61C207" w14:textId="77777777" w:rsidR="00D16FFA" w:rsidRPr="00416F2B" w:rsidRDefault="00D16FFA" w:rsidP="00036BA5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Y10-34</w:t>
            </w:r>
          </w:p>
        </w:tc>
        <w:tc>
          <w:tcPr>
            <w:tcW w:w="6327" w:type="dxa"/>
          </w:tcPr>
          <w:p w14:paraId="0A5D7AC3" w14:textId="77777777" w:rsidR="00D16FFA" w:rsidRPr="00416F2B" w:rsidRDefault="00D16FFA" w:rsidP="00036BA5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Events of undetermined intent</w:t>
            </w:r>
          </w:p>
        </w:tc>
      </w:tr>
      <w:tr w:rsidR="00D16FFA" w:rsidRPr="00416F2B" w14:paraId="32BF8E98" w14:textId="77777777" w:rsidTr="00036BA5">
        <w:tc>
          <w:tcPr>
            <w:tcW w:w="2689" w:type="dxa"/>
          </w:tcPr>
          <w:p w14:paraId="5D3D2D55" w14:textId="77777777" w:rsidR="00D16FFA" w:rsidRPr="00416F2B" w:rsidRDefault="00D16FFA" w:rsidP="00036BA5">
            <w:r w:rsidRPr="00416F2B">
              <w:t>Y10-Y19</w:t>
            </w:r>
          </w:p>
        </w:tc>
        <w:tc>
          <w:tcPr>
            <w:tcW w:w="6327" w:type="dxa"/>
          </w:tcPr>
          <w:p w14:paraId="0F00F4E4" w14:textId="77777777" w:rsidR="00D16FFA" w:rsidRPr="00416F2B" w:rsidRDefault="00D16FFA" w:rsidP="00036BA5">
            <w:r w:rsidRPr="00416F2B">
              <w:t>Poisoning, undetermined intent</w:t>
            </w:r>
          </w:p>
        </w:tc>
      </w:tr>
      <w:tr w:rsidR="00D16FFA" w:rsidRPr="00416F2B" w14:paraId="1CE51874" w14:textId="77777777" w:rsidTr="00036BA5">
        <w:tc>
          <w:tcPr>
            <w:tcW w:w="2689" w:type="dxa"/>
          </w:tcPr>
          <w:p w14:paraId="79CE26CC" w14:textId="77777777" w:rsidR="00D16FFA" w:rsidRPr="00416F2B" w:rsidRDefault="00D16FFA" w:rsidP="00036BA5">
            <w:r w:rsidRPr="00416F2B">
              <w:t>Y20</w:t>
            </w:r>
          </w:p>
        </w:tc>
        <w:tc>
          <w:tcPr>
            <w:tcW w:w="6327" w:type="dxa"/>
          </w:tcPr>
          <w:p w14:paraId="74B3482F" w14:textId="77777777" w:rsidR="00D16FFA" w:rsidRPr="00416F2B" w:rsidRDefault="00D16FFA" w:rsidP="00036BA5">
            <w:r w:rsidRPr="00416F2B">
              <w:t>Hanging, strangulation and suffocation, undetermined intent</w:t>
            </w:r>
          </w:p>
        </w:tc>
      </w:tr>
      <w:tr w:rsidR="00D16FFA" w:rsidRPr="00416F2B" w14:paraId="5FC9F549" w14:textId="77777777" w:rsidTr="00036BA5">
        <w:tc>
          <w:tcPr>
            <w:tcW w:w="2689" w:type="dxa"/>
          </w:tcPr>
          <w:p w14:paraId="1BE7EAD7" w14:textId="77777777" w:rsidR="00D16FFA" w:rsidRPr="00416F2B" w:rsidRDefault="00D16FFA" w:rsidP="00036BA5">
            <w:r w:rsidRPr="00416F2B">
              <w:t>Y21</w:t>
            </w:r>
          </w:p>
        </w:tc>
        <w:tc>
          <w:tcPr>
            <w:tcW w:w="6327" w:type="dxa"/>
          </w:tcPr>
          <w:p w14:paraId="2B2905A3" w14:textId="77777777" w:rsidR="00D16FFA" w:rsidRPr="00416F2B" w:rsidRDefault="00D16FFA" w:rsidP="00036BA5">
            <w:r w:rsidRPr="00416F2B">
              <w:t>Drowning and submersion, undetermined intent</w:t>
            </w:r>
          </w:p>
        </w:tc>
      </w:tr>
      <w:tr w:rsidR="00D16FFA" w:rsidRPr="00416F2B" w14:paraId="192345CB" w14:textId="77777777" w:rsidTr="00036BA5">
        <w:tc>
          <w:tcPr>
            <w:tcW w:w="2689" w:type="dxa"/>
          </w:tcPr>
          <w:p w14:paraId="61D3DEC3" w14:textId="77777777" w:rsidR="00D16FFA" w:rsidRPr="00416F2B" w:rsidRDefault="00D16FFA" w:rsidP="00036BA5">
            <w:r w:rsidRPr="00416F2B">
              <w:t>Y22</w:t>
            </w:r>
          </w:p>
        </w:tc>
        <w:tc>
          <w:tcPr>
            <w:tcW w:w="6327" w:type="dxa"/>
          </w:tcPr>
          <w:p w14:paraId="1815D89A" w14:textId="77777777" w:rsidR="00D16FFA" w:rsidRPr="00416F2B" w:rsidRDefault="00D16FFA" w:rsidP="00036BA5">
            <w:r w:rsidRPr="00416F2B">
              <w:t>Handgun discharge, undetermined intent</w:t>
            </w:r>
          </w:p>
        </w:tc>
      </w:tr>
      <w:tr w:rsidR="00D16FFA" w:rsidRPr="00416F2B" w14:paraId="4BC47A18" w14:textId="77777777" w:rsidTr="00036BA5">
        <w:tc>
          <w:tcPr>
            <w:tcW w:w="2689" w:type="dxa"/>
          </w:tcPr>
          <w:p w14:paraId="793938E9" w14:textId="77777777" w:rsidR="00D16FFA" w:rsidRPr="00416F2B" w:rsidRDefault="00D16FFA" w:rsidP="00036BA5">
            <w:r w:rsidRPr="00416F2B">
              <w:t>Y23</w:t>
            </w:r>
          </w:p>
        </w:tc>
        <w:tc>
          <w:tcPr>
            <w:tcW w:w="6327" w:type="dxa"/>
          </w:tcPr>
          <w:p w14:paraId="23493D61" w14:textId="77777777" w:rsidR="00D16FFA" w:rsidRPr="00416F2B" w:rsidRDefault="00D16FFA" w:rsidP="00036BA5">
            <w:r w:rsidRPr="00416F2B">
              <w:t>Rifle, shotgun and larger firearm discharge, undetermined intent</w:t>
            </w:r>
          </w:p>
        </w:tc>
      </w:tr>
      <w:tr w:rsidR="00D16FFA" w:rsidRPr="00416F2B" w14:paraId="2B646754" w14:textId="77777777" w:rsidTr="00036BA5">
        <w:tc>
          <w:tcPr>
            <w:tcW w:w="2689" w:type="dxa"/>
          </w:tcPr>
          <w:p w14:paraId="4B8CCBFA" w14:textId="77777777" w:rsidR="00D16FFA" w:rsidRPr="00416F2B" w:rsidRDefault="00D16FFA" w:rsidP="00036BA5">
            <w:r w:rsidRPr="00416F2B">
              <w:t>Y24</w:t>
            </w:r>
          </w:p>
        </w:tc>
        <w:tc>
          <w:tcPr>
            <w:tcW w:w="6327" w:type="dxa"/>
          </w:tcPr>
          <w:p w14:paraId="737A06D1" w14:textId="77777777" w:rsidR="00D16FFA" w:rsidRPr="00416F2B" w:rsidRDefault="00D16FFA" w:rsidP="00036BA5">
            <w:r w:rsidRPr="00416F2B">
              <w:t>Other and unspecified firearm discharge, undetermined intent</w:t>
            </w:r>
          </w:p>
        </w:tc>
      </w:tr>
      <w:tr w:rsidR="00D16FFA" w:rsidRPr="00416F2B" w14:paraId="16C4D122" w14:textId="77777777" w:rsidTr="00036BA5">
        <w:tc>
          <w:tcPr>
            <w:tcW w:w="2689" w:type="dxa"/>
          </w:tcPr>
          <w:p w14:paraId="45DCCE78" w14:textId="77777777" w:rsidR="00D16FFA" w:rsidRPr="00416F2B" w:rsidRDefault="00D16FFA" w:rsidP="00036BA5">
            <w:r w:rsidRPr="00416F2B">
              <w:lastRenderedPageBreak/>
              <w:t>Y25</w:t>
            </w:r>
          </w:p>
        </w:tc>
        <w:tc>
          <w:tcPr>
            <w:tcW w:w="6327" w:type="dxa"/>
          </w:tcPr>
          <w:p w14:paraId="42E999FA" w14:textId="77777777" w:rsidR="00D16FFA" w:rsidRPr="00416F2B" w:rsidRDefault="00D16FFA" w:rsidP="00036BA5">
            <w:r w:rsidRPr="00416F2B">
              <w:t>Contact with explosive material, undetermined intent</w:t>
            </w:r>
          </w:p>
        </w:tc>
      </w:tr>
      <w:tr w:rsidR="00D16FFA" w:rsidRPr="00416F2B" w14:paraId="4A0EE858" w14:textId="77777777" w:rsidTr="00036BA5">
        <w:tc>
          <w:tcPr>
            <w:tcW w:w="2689" w:type="dxa"/>
          </w:tcPr>
          <w:p w14:paraId="1797B981" w14:textId="77777777" w:rsidR="00D16FFA" w:rsidRPr="00416F2B" w:rsidRDefault="00D16FFA" w:rsidP="00036BA5">
            <w:r w:rsidRPr="00416F2B">
              <w:t>Y26</w:t>
            </w:r>
          </w:p>
        </w:tc>
        <w:tc>
          <w:tcPr>
            <w:tcW w:w="6327" w:type="dxa"/>
          </w:tcPr>
          <w:p w14:paraId="32B44D86" w14:textId="77777777" w:rsidR="00D16FFA" w:rsidRPr="00416F2B" w:rsidRDefault="00D16FFA" w:rsidP="00036BA5">
            <w:r w:rsidRPr="00416F2B">
              <w:t>Exposure to smoke, fire and flames, undetermined intent</w:t>
            </w:r>
          </w:p>
        </w:tc>
      </w:tr>
      <w:tr w:rsidR="00D16FFA" w:rsidRPr="00416F2B" w14:paraId="203E1B6E" w14:textId="77777777" w:rsidTr="00036BA5">
        <w:tc>
          <w:tcPr>
            <w:tcW w:w="2689" w:type="dxa"/>
          </w:tcPr>
          <w:p w14:paraId="38F44991" w14:textId="77777777" w:rsidR="00D16FFA" w:rsidRPr="00416F2B" w:rsidRDefault="00D16FFA" w:rsidP="00036BA5">
            <w:r w:rsidRPr="00416F2B">
              <w:t>Y27</w:t>
            </w:r>
          </w:p>
        </w:tc>
        <w:tc>
          <w:tcPr>
            <w:tcW w:w="6327" w:type="dxa"/>
          </w:tcPr>
          <w:p w14:paraId="0EB7121A" w14:textId="77777777" w:rsidR="00D16FFA" w:rsidRPr="00416F2B" w:rsidRDefault="00D16FFA" w:rsidP="00036BA5">
            <w:r w:rsidRPr="00416F2B">
              <w:t>Contact with steam, hot vapours and hot objects, undetermined intent</w:t>
            </w:r>
          </w:p>
        </w:tc>
      </w:tr>
      <w:tr w:rsidR="00D16FFA" w:rsidRPr="00416F2B" w14:paraId="1160F5F0" w14:textId="77777777" w:rsidTr="00036BA5">
        <w:tc>
          <w:tcPr>
            <w:tcW w:w="2689" w:type="dxa"/>
          </w:tcPr>
          <w:p w14:paraId="09AF1658" w14:textId="77777777" w:rsidR="00D16FFA" w:rsidRPr="00416F2B" w:rsidRDefault="00D16FFA" w:rsidP="00036BA5">
            <w:r w:rsidRPr="00416F2B">
              <w:t>Y28</w:t>
            </w:r>
          </w:p>
        </w:tc>
        <w:tc>
          <w:tcPr>
            <w:tcW w:w="6327" w:type="dxa"/>
          </w:tcPr>
          <w:p w14:paraId="1CF8D71B" w14:textId="77777777" w:rsidR="00D16FFA" w:rsidRPr="00416F2B" w:rsidRDefault="00D16FFA" w:rsidP="00036BA5">
            <w:r w:rsidRPr="00416F2B">
              <w:t>Contact with sharp object, undetermined intent</w:t>
            </w:r>
          </w:p>
        </w:tc>
      </w:tr>
      <w:tr w:rsidR="00D16FFA" w:rsidRPr="00416F2B" w14:paraId="6EC521D8" w14:textId="77777777" w:rsidTr="00036BA5">
        <w:tc>
          <w:tcPr>
            <w:tcW w:w="2689" w:type="dxa"/>
          </w:tcPr>
          <w:p w14:paraId="4FC7A478" w14:textId="77777777" w:rsidR="00D16FFA" w:rsidRPr="00416F2B" w:rsidRDefault="00D16FFA" w:rsidP="00036BA5">
            <w:r w:rsidRPr="00416F2B">
              <w:t>Y29</w:t>
            </w:r>
          </w:p>
        </w:tc>
        <w:tc>
          <w:tcPr>
            <w:tcW w:w="6327" w:type="dxa"/>
          </w:tcPr>
          <w:p w14:paraId="38FD76D8" w14:textId="77777777" w:rsidR="00D16FFA" w:rsidRPr="00416F2B" w:rsidRDefault="00D16FFA" w:rsidP="00036BA5">
            <w:r w:rsidRPr="00416F2B">
              <w:t>Contact with blunt object, undetermined intent</w:t>
            </w:r>
          </w:p>
        </w:tc>
      </w:tr>
      <w:tr w:rsidR="00D16FFA" w:rsidRPr="00416F2B" w14:paraId="0C79A25F" w14:textId="77777777" w:rsidTr="00036BA5">
        <w:tc>
          <w:tcPr>
            <w:tcW w:w="2689" w:type="dxa"/>
          </w:tcPr>
          <w:p w14:paraId="1BB05275" w14:textId="77777777" w:rsidR="00D16FFA" w:rsidRPr="00416F2B" w:rsidRDefault="00D16FFA" w:rsidP="00036BA5">
            <w:r w:rsidRPr="00416F2B">
              <w:t>Y30</w:t>
            </w:r>
          </w:p>
        </w:tc>
        <w:tc>
          <w:tcPr>
            <w:tcW w:w="6327" w:type="dxa"/>
          </w:tcPr>
          <w:p w14:paraId="56581710" w14:textId="77777777" w:rsidR="00D16FFA" w:rsidRPr="00416F2B" w:rsidRDefault="00D16FFA" w:rsidP="00036BA5">
            <w:r w:rsidRPr="00416F2B">
              <w:t>Falling, jumping or pushed from a high place, undetermined intent</w:t>
            </w:r>
          </w:p>
        </w:tc>
      </w:tr>
      <w:tr w:rsidR="00D16FFA" w:rsidRPr="00416F2B" w14:paraId="34B8FDBF" w14:textId="77777777" w:rsidTr="00036BA5">
        <w:tc>
          <w:tcPr>
            <w:tcW w:w="2689" w:type="dxa"/>
          </w:tcPr>
          <w:p w14:paraId="3156DD05" w14:textId="77777777" w:rsidR="00D16FFA" w:rsidRPr="00416F2B" w:rsidRDefault="00D16FFA" w:rsidP="00036BA5">
            <w:r w:rsidRPr="00416F2B">
              <w:t>Y31</w:t>
            </w:r>
          </w:p>
        </w:tc>
        <w:tc>
          <w:tcPr>
            <w:tcW w:w="6327" w:type="dxa"/>
          </w:tcPr>
          <w:p w14:paraId="6C69DFBB" w14:textId="77777777" w:rsidR="00D16FFA" w:rsidRPr="00416F2B" w:rsidRDefault="00D16FFA" w:rsidP="00036BA5">
            <w:r w:rsidRPr="00416F2B">
              <w:t>Falling, lying or running before or into moving object, undetermined intent</w:t>
            </w:r>
          </w:p>
        </w:tc>
      </w:tr>
      <w:tr w:rsidR="00D16FFA" w:rsidRPr="00416F2B" w14:paraId="11BD8C5B" w14:textId="77777777" w:rsidTr="00036BA5">
        <w:tc>
          <w:tcPr>
            <w:tcW w:w="2689" w:type="dxa"/>
          </w:tcPr>
          <w:p w14:paraId="37EB691F" w14:textId="77777777" w:rsidR="00D16FFA" w:rsidRPr="00416F2B" w:rsidRDefault="00D16FFA" w:rsidP="00036BA5">
            <w:r w:rsidRPr="00416F2B">
              <w:t>Y32</w:t>
            </w:r>
          </w:p>
        </w:tc>
        <w:tc>
          <w:tcPr>
            <w:tcW w:w="6327" w:type="dxa"/>
          </w:tcPr>
          <w:p w14:paraId="5D2C90D8" w14:textId="77777777" w:rsidR="00D16FFA" w:rsidRPr="00416F2B" w:rsidRDefault="00D16FFA" w:rsidP="00036BA5">
            <w:r w:rsidRPr="00416F2B">
              <w:t>Crashing of motor vehicle, undetermined intent</w:t>
            </w:r>
          </w:p>
        </w:tc>
      </w:tr>
      <w:tr w:rsidR="00D16FFA" w:rsidRPr="00416F2B" w14:paraId="00948819" w14:textId="77777777" w:rsidTr="00036BA5">
        <w:tc>
          <w:tcPr>
            <w:tcW w:w="2689" w:type="dxa"/>
          </w:tcPr>
          <w:p w14:paraId="2FBE4964" w14:textId="77777777" w:rsidR="00D16FFA" w:rsidRPr="00416F2B" w:rsidRDefault="00D16FFA" w:rsidP="00036BA5">
            <w:r w:rsidRPr="00416F2B">
              <w:t>Y33</w:t>
            </w:r>
          </w:p>
        </w:tc>
        <w:tc>
          <w:tcPr>
            <w:tcW w:w="6327" w:type="dxa"/>
          </w:tcPr>
          <w:p w14:paraId="32123C00" w14:textId="77777777" w:rsidR="00D16FFA" w:rsidRPr="00416F2B" w:rsidRDefault="00D16FFA" w:rsidP="00036BA5">
            <w:r w:rsidRPr="00416F2B">
              <w:t>Other specified events, undetermined intent</w:t>
            </w:r>
          </w:p>
        </w:tc>
      </w:tr>
      <w:tr w:rsidR="00D16FFA" w:rsidRPr="00416F2B" w14:paraId="21811BC4" w14:textId="77777777" w:rsidTr="00036BA5">
        <w:tc>
          <w:tcPr>
            <w:tcW w:w="2689" w:type="dxa"/>
          </w:tcPr>
          <w:p w14:paraId="5D35CE1E" w14:textId="77777777" w:rsidR="00D16FFA" w:rsidRPr="00416F2B" w:rsidRDefault="00D16FFA" w:rsidP="00036BA5">
            <w:r w:rsidRPr="00416F2B">
              <w:t>Y34</w:t>
            </w:r>
          </w:p>
        </w:tc>
        <w:tc>
          <w:tcPr>
            <w:tcW w:w="6327" w:type="dxa"/>
          </w:tcPr>
          <w:p w14:paraId="74314716" w14:textId="77777777" w:rsidR="00D16FFA" w:rsidRPr="00416F2B" w:rsidRDefault="00D16FFA" w:rsidP="00036BA5">
            <w:r w:rsidRPr="00416F2B">
              <w:t>Unspecified event, undetermined intent</w:t>
            </w:r>
          </w:p>
        </w:tc>
      </w:tr>
      <w:tr w:rsidR="00D16FFA" w:rsidRPr="00416F2B" w14:paraId="1736DC19" w14:textId="77777777" w:rsidTr="00036BA5">
        <w:tc>
          <w:tcPr>
            <w:tcW w:w="2689" w:type="dxa"/>
          </w:tcPr>
          <w:p w14:paraId="711302F2" w14:textId="77777777" w:rsidR="00D16FFA" w:rsidRPr="00416F2B" w:rsidRDefault="00D16FFA" w:rsidP="00036BA5"/>
        </w:tc>
        <w:tc>
          <w:tcPr>
            <w:tcW w:w="6327" w:type="dxa"/>
          </w:tcPr>
          <w:p w14:paraId="0164E877" w14:textId="77777777" w:rsidR="00D16FFA" w:rsidRPr="00416F2B" w:rsidRDefault="00D16FFA" w:rsidP="00036BA5"/>
        </w:tc>
      </w:tr>
      <w:tr w:rsidR="00D16FFA" w:rsidRPr="00416F2B" w14:paraId="1584921B" w14:textId="77777777" w:rsidTr="00036BA5">
        <w:tc>
          <w:tcPr>
            <w:tcW w:w="2689" w:type="dxa"/>
          </w:tcPr>
          <w:p w14:paraId="2EA66DC5" w14:textId="77777777" w:rsidR="00D16FFA" w:rsidRPr="00416F2B" w:rsidRDefault="00D16FFA" w:rsidP="00036BA5">
            <w:r w:rsidRPr="00416F2B">
              <w:t>Y35-Y36</w:t>
            </w:r>
          </w:p>
        </w:tc>
        <w:tc>
          <w:tcPr>
            <w:tcW w:w="6327" w:type="dxa"/>
          </w:tcPr>
          <w:p w14:paraId="41CDF6DF" w14:textId="77777777" w:rsidR="00D16FFA" w:rsidRPr="00416F2B" w:rsidRDefault="00D16FFA" w:rsidP="00036BA5">
            <w:r w:rsidRPr="00416F2B">
              <w:t>Legal intervention and operations of war</w:t>
            </w:r>
          </w:p>
        </w:tc>
      </w:tr>
      <w:tr w:rsidR="00D16FFA" w:rsidRPr="00416F2B" w14:paraId="235E798B" w14:textId="77777777" w:rsidTr="00036BA5">
        <w:tc>
          <w:tcPr>
            <w:tcW w:w="9016" w:type="dxa"/>
            <w:gridSpan w:val="2"/>
          </w:tcPr>
          <w:p w14:paraId="19E5E3BD" w14:textId="77777777" w:rsidR="00D16FFA" w:rsidRPr="00416F2B" w:rsidRDefault="00D16FFA" w:rsidP="00036BA5"/>
        </w:tc>
      </w:tr>
      <w:tr w:rsidR="00D16FFA" w:rsidRPr="00416F2B" w14:paraId="0252FBA1" w14:textId="77777777" w:rsidTr="00036BA5">
        <w:tc>
          <w:tcPr>
            <w:tcW w:w="2689" w:type="dxa"/>
          </w:tcPr>
          <w:p w14:paraId="7A697F97" w14:textId="77777777" w:rsidR="00D16FFA" w:rsidRPr="00416F2B" w:rsidRDefault="00D16FFA" w:rsidP="00036BA5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Y40-Y84</w:t>
            </w:r>
          </w:p>
        </w:tc>
        <w:tc>
          <w:tcPr>
            <w:tcW w:w="6327" w:type="dxa"/>
          </w:tcPr>
          <w:p w14:paraId="3C50C99A" w14:textId="77777777" w:rsidR="00D16FFA" w:rsidRPr="00416F2B" w:rsidRDefault="00D16FFA" w:rsidP="00036BA5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Complications of medical and surgical care</w:t>
            </w:r>
          </w:p>
        </w:tc>
      </w:tr>
      <w:tr w:rsidR="00D16FFA" w:rsidRPr="00416F2B" w14:paraId="4B9F60CA" w14:textId="77777777" w:rsidTr="00036BA5">
        <w:tc>
          <w:tcPr>
            <w:tcW w:w="9016" w:type="dxa"/>
            <w:gridSpan w:val="2"/>
          </w:tcPr>
          <w:p w14:paraId="448C0B6E" w14:textId="77777777" w:rsidR="00D16FFA" w:rsidRPr="00416F2B" w:rsidRDefault="00D16FFA" w:rsidP="00036BA5"/>
        </w:tc>
      </w:tr>
      <w:tr w:rsidR="00D16FFA" w:rsidRPr="00416F2B" w14:paraId="19A4287C" w14:textId="77777777" w:rsidTr="00036BA5">
        <w:tc>
          <w:tcPr>
            <w:tcW w:w="2689" w:type="dxa"/>
          </w:tcPr>
          <w:p w14:paraId="3C511075" w14:textId="77777777" w:rsidR="00D16FFA" w:rsidRPr="00416F2B" w:rsidRDefault="00D16FFA" w:rsidP="00036BA5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Y85-Y89</w:t>
            </w:r>
          </w:p>
        </w:tc>
        <w:tc>
          <w:tcPr>
            <w:tcW w:w="6327" w:type="dxa"/>
          </w:tcPr>
          <w:p w14:paraId="0CF121A3" w14:textId="77777777" w:rsidR="00D16FFA" w:rsidRPr="00416F2B" w:rsidRDefault="00D16FFA" w:rsidP="00036BA5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Sequalae of external causes of morbidity and mortality</w:t>
            </w:r>
          </w:p>
        </w:tc>
      </w:tr>
      <w:tr w:rsidR="00D16FFA" w:rsidRPr="00416F2B" w14:paraId="2D643542" w14:textId="77777777" w:rsidTr="00036BA5">
        <w:tc>
          <w:tcPr>
            <w:tcW w:w="2689" w:type="dxa"/>
          </w:tcPr>
          <w:p w14:paraId="49B1CE59" w14:textId="77777777" w:rsidR="00D16FFA" w:rsidRPr="00416F2B" w:rsidRDefault="00D16FFA" w:rsidP="00036BA5">
            <w:r w:rsidRPr="00416F2B">
              <w:t>Y85</w:t>
            </w:r>
          </w:p>
        </w:tc>
        <w:tc>
          <w:tcPr>
            <w:tcW w:w="6327" w:type="dxa"/>
          </w:tcPr>
          <w:p w14:paraId="45461A1A" w14:textId="77777777" w:rsidR="00D16FFA" w:rsidRPr="00416F2B" w:rsidRDefault="00D16FFA" w:rsidP="00036BA5">
            <w:r w:rsidRPr="00416F2B">
              <w:t>Sequelae of transport accidents</w:t>
            </w:r>
          </w:p>
        </w:tc>
      </w:tr>
      <w:tr w:rsidR="00D16FFA" w:rsidRPr="00416F2B" w14:paraId="399AD4EC" w14:textId="77777777" w:rsidTr="00036BA5">
        <w:tc>
          <w:tcPr>
            <w:tcW w:w="2689" w:type="dxa"/>
          </w:tcPr>
          <w:p w14:paraId="785BE856" w14:textId="77777777" w:rsidR="00D16FFA" w:rsidRPr="00416F2B" w:rsidRDefault="00D16FFA" w:rsidP="00036BA5">
            <w:r w:rsidRPr="00416F2B">
              <w:t>Y86</w:t>
            </w:r>
          </w:p>
        </w:tc>
        <w:tc>
          <w:tcPr>
            <w:tcW w:w="6327" w:type="dxa"/>
          </w:tcPr>
          <w:p w14:paraId="78ED1064" w14:textId="77777777" w:rsidR="00D16FFA" w:rsidRPr="00416F2B" w:rsidRDefault="00D16FFA" w:rsidP="00036BA5">
            <w:r w:rsidRPr="00416F2B">
              <w:t>Sequelae of other accidents</w:t>
            </w:r>
          </w:p>
        </w:tc>
      </w:tr>
      <w:tr w:rsidR="00D16FFA" w:rsidRPr="00416F2B" w14:paraId="39BEFADC" w14:textId="77777777" w:rsidTr="00036BA5">
        <w:tc>
          <w:tcPr>
            <w:tcW w:w="2689" w:type="dxa"/>
          </w:tcPr>
          <w:p w14:paraId="03E740AC" w14:textId="77777777" w:rsidR="00D16FFA" w:rsidRPr="00416F2B" w:rsidRDefault="00D16FFA" w:rsidP="00036BA5">
            <w:r w:rsidRPr="00416F2B">
              <w:t>Y87</w:t>
            </w:r>
          </w:p>
        </w:tc>
        <w:tc>
          <w:tcPr>
            <w:tcW w:w="6327" w:type="dxa"/>
          </w:tcPr>
          <w:p w14:paraId="59A8BF47" w14:textId="77777777" w:rsidR="00D16FFA" w:rsidRPr="00416F2B" w:rsidRDefault="00D16FFA" w:rsidP="00036BA5">
            <w:r w:rsidRPr="00416F2B">
              <w:t>Sequelae of intentional self-harm, assault and events of undetermined intent</w:t>
            </w:r>
          </w:p>
        </w:tc>
      </w:tr>
      <w:tr w:rsidR="00D16FFA" w:rsidRPr="00416F2B" w14:paraId="5641D5CE" w14:textId="77777777" w:rsidTr="00036BA5">
        <w:tc>
          <w:tcPr>
            <w:tcW w:w="2689" w:type="dxa"/>
            <w:shd w:val="clear" w:color="auto" w:fill="auto"/>
          </w:tcPr>
          <w:p w14:paraId="6EAA8B42" w14:textId="77777777" w:rsidR="00D16FFA" w:rsidRPr="00416F2B" w:rsidRDefault="00D16FFA" w:rsidP="00036BA5">
            <w:r w:rsidRPr="00416F2B">
              <w:t>Y87.0</w:t>
            </w:r>
          </w:p>
        </w:tc>
        <w:tc>
          <w:tcPr>
            <w:tcW w:w="6327" w:type="dxa"/>
            <w:shd w:val="clear" w:color="auto" w:fill="auto"/>
          </w:tcPr>
          <w:p w14:paraId="1FAD4BCE" w14:textId="77777777" w:rsidR="00D16FFA" w:rsidRPr="00416F2B" w:rsidRDefault="00D16FFA" w:rsidP="00036BA5">
            <w:r w:rsidRPr="00416F2B">
              <w:t>Sequelae of intentional self-harm</w:t>
            </w:r>
          </w:p>
        </w:tc>
      </w:tr>
      <w:tr w:rsidR="00D16FFA" w:rsidRPr="00416F2B" w14:paraId="7BCF9E53" w14:textId="77777777" w:rsidTr="00036BA5">
        <w:tc>
          <w:tcPr>
            <w:tcW w:w="2689" w:type="dxa"/>
          </w:tcPr>
          <w:p w14:paraId="36B433FA" w14:textId="77777777" w:rsidR="00D16FFA" w:rsidRPr="00416F2B" w:rsidRDefault="00D16FFA" w:rsidP="00036BA5">
            <w:r w:rsidRPr="00416F2B">
              <w:t>Y87.1</w:t>
            </w:r>
          </w:p>
        </w:tc>
        <w:tc>
          <w:tcPr>
            <w:tcW w:w="6327" w:type="dxa"/>
          </w:tcPr>
          <w:p w14:paraId="3A3AC620" w14:textId="77777777" w:rsidR="00D16FFA" w:rsidRPr="00416F2B" w:rsidRDefault="00D16FFA" w:rsidP="00036BA5">
            <w:r w:rsidRPr="00416F2B">
              <w:t>Sequelae of assault</w:t>
            </w:r>
          </w:p>
        </w:tc>
      </w:tr>
      <w:tr w:rsidR="00D16FFA" w:rsidRPr="00416F2B" w14:paraId="69C16232" w14:textId="77777777" w:rsidTr="00036BA5">
        <w:tc>
          <w:tcPr>
            <w:tcW w:w="2689" w:type="dxa"/>
          </w:tcPr>
          <w:p w14:paraId="66F9DB26" w14:textId="77777777" w:rsidR="00D16FFA" w:rsidRPr="00416F2B" w:rsidRDefault="00D16FFA" w:rsidP="00036BA5">
            <w:r w:rsidRPr="00416F2B">
              <w:t>Y87.2</w:t>
            </w:r>
          </w:p>
        </w:tc>
        <w:tc>
          <w:tcPr>
            <w:tcW w:w="6327" w:type="dxa"/>
          </w:tcPr>
          <w:p w14:paraId="1A592A88" w14:textId="77777777" w:rsidR="00D16FFA" w:rsidRPr="00416F2B" w:rsidRDefault="00D16FFA" w:rsidP="00036BA5">
            <w:r w:rsidRPr="00416F2B">
              <w:t>Sequelae of events of undetermined intent</w:t>
            </w:r>
          </w:p>
        </w:tc>
      </w:tr>
      <w:tr w:rsidR="00D16FFA" w:rsidRPr="00416F2B" w14:paraId="191DCCA2" w14:textId="77777777" w:rsidTr="00036BA5">
        <w:tc>
          <w:tcPr>
            <w:tcW w:w="2689" w:type="dxa"/>
          </w:tcPr>
          <w:p w14:paraId="3AE0FA3F" w14:textId="77777777" w:rsidR="00D16FFA" w:rsidRPr="00416F2B" w:rsidRDefault="00D16FFA" w:rsidP="00036BA5">
            <w:r w:rsidRPr="00416F2B">
              <w:t>Y88</w:t>
            </w:r>
          </w:p>
        </w:tc>
        <w:tc>
          <w:tcPr>
            <w:tcW w:w="6327" w:type="dxa"/>
          </w:tcPr>
          <w:p w14:paraId="63ED13CF" w14:textId="77777777" w:rsidR="00D16FFA" w:rsidRPr="00416F2B" w:rsidRDefault="00D16FFA" w:rsidP="00036BA5">
            <w:r w:rsidRPr="00416F2B">
              <w:t>Sequelae with surgical and medical care as external cause</w:t>
            </w:r>
          </w:p>
        </w:tc>
      </w:tr>
      <w:tr w:rsidR="00D16FFA" w:rsidRPr="00416F2B" w14:paraId="6AF37BA3" w14:textId="77777777" w:rsidTr="00036BA5">
        <w:tc>
          <w:tcPr>
            <w:tcW w:w="2689" w:type="dxa"/>
          </w:tcPr>
          <w:p w14:paraId="274033ED" w14:textId="77777777" w:rsidR="00D16FFA" w:rsidRPr="00416F2B" w:rsidRDefault="00D16FFA" w:rsidP="00036BA5">
            <w:r w:rsidRPr="00416F2B">
              <w:t>Y89</w:t>
            </w:r>
          </w:p>
        </w:tc>
        <w:tc>
          <w:tcPr>
            <w:tcW w:w="6327" w:type="dxa"/>
          </w:tcPr>
          <w:p w14:paraId="6514D31A" w14:textId="77777777" w:rsidR="00D16FFA" w:rsidRPr="00416F2B" w:rsidRDefault="00D16FFA" w:rsidP="00036BA5">
            <w:r w:rsidRPr="00416F2B">
              <w:t>Sequalae of other external causes</w:t>
            </w:r>
          </w:p>
        </w:tc>
      </w:tr>
      <w:tr w:rsidR="00D16FFA" w:rsidRPr="00416F2B" w14:paraId="034EA41C" w14:textId="77777777" w:rsidTr="00036BA5">
        <w:tc>
          <w:tcPr>
            <w:tcW w:w="9016" w:type="dxa"/>
            <w:gridSpan w:val="2"/>
          </w:tcPr>
          <w:p w14:paraId="19DB0B56" w14:textId="77777777" w:rsidR="00D16FFA" w:rsidRPr="00416F2B" w:rsidRDefault="00D16FFA" w:rsidP="00036BA5"/>
        </w:tc>
      </w:tr>
      <w:tr w:rsidR="00D16FFA" w:rsidRPr="00416F2B" w14:paraId="4B922621" w14:textId="77777777" w:rsidTr="00036BA5">
        <w:tc>
          <w:tcPr>
            <w:tcW w:w="2689" w:type="dxa"/>
          </w:tcPr>
          <w:p w14:paraId="7AFA6CAF" w14:textId="77777777" w:rsidR="00D16FFA" w:rsidRPr="00416F2B" w:rsidRDefault="00D16FFA" w:rsidP="00036BA5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Y90-Y98</w:t>
            </w:r>
          </w:p>
        </w:tc>
        <w:tc>
          <w:tcPr>
            <w:tcW w:w="6327" w:type="dxa"/>
          </w:tcPr>
          <w:p w14:paraId="74285D59" w14:textId="77777777" w:rsidR="00D16FFA" w:rsidRPr="00416F2B" w:rsidRDefault="00D16FFA" w:rsidP="00036BA5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Supplementary factors related to causes of morbidity and mortality classified elsewhere</w:t>
            </w:r>
          </w:p>
        </w:tc>
      </w:tr>
      <w:tr w:rsidR="00D16FFA" w:rsidRPr="00416F2B" w14:paraId="2945BAB1" w14:textId="77777777" w:rsidTr="00036BA5">
        <w:tc>
          <w:tcPr>
            <w:tcW w:w="9016" w:type="dxa"/>
            <w:gridSpan w:val="2"/>
          </w:tcPr>
          <w:p w14:paraId="40CD9123" w14:textId="77777777" w:rsidR="00D16FFA" w:rsidRPr="00416F2B" w:rsidRDefault="00D16FFA" w:rsidP="00036BA5"/>
        </w:tc>
      </w:tr>
    </w:tbl>
    <w:p w14:paraId="7317DD02" w14:textId="77777777" w:rsidR="00D16FFA" w:rsidRPr="00416F2B" w:rsidRDefault="00D16FFA" w:rsidP="008A2CF8">
      <w:pPr>
        <w:spacing w:before="240" w:after="240" w:line="276" w:lineRule="auto"/>
        <w:rPr>
          <w:sz w:val="18"/>
          <w:szCs w:val="18"/>
        </w:rPr>
      </w:pPr>
      <w:r w:rsidRPr="00416F2B">
        <w:rPr>
          <w:sz w:val="18"/>
          <w:szCs w:val="18"/>
        </w:rPr>
        <w:t>Code derived from International Statistical Classification of Diseases and Related Health Problems 10th Revision (ICD-10)</w:t>
      </w:r>
    </w:p>
    <w:p w14:paraId="75868538" w14:textId="77777777" w:rsidR="00D16FFA" w:rsidRPr="00416F2B" w:rsidRDefault="00D16FFA" w:rsidP="008A2CF8">
      <w:pPr>
        <w:spacing w:line="276" w:lineRule="auto"/>
        <w:rPr>
          <w:sz w:val="18"/>
          <w:szCs w:val="18"/>
        </w:rPr>
      </w:pPr>
      <w:r w:rsidRPr="00416F2B">
        <w:rPr>
          <w:sz w:val="18"/>
          <w:szCs w:val="18"/>
        </w:rPr>
        <w:t>Suicide deaths were identified using codes X60-X84, and Y87.0</w:t>
      </w:r>
    </w:p>
    <w:p w14:paraId="7D1A4C53" w14:textId="77777777" w:rsidR="00D16FFA" w:rsidRPr="00416F2B" w:rsidRDefault="00D16FFA" w:rsidP="00AA3384">
      <w:pPr>
        <w:spacing w:line="480" w:lineRule="auto"/>
        <w:rPr>
          <w:rFonts w:ascii="Calibri" w:hAnsi="Calibri" w:cs="Calibri"/>
          <w:b/>
          <w:bCs/>
        </w:rPr>
      </w:pPr>
    </w:p>
    <w:p w14:paraId="0E3BD8F4" w14:textId="77777777" w:rsidR="00D16FFA" w:rsidRPr="00416F2B" w:rsidRDefault="00D16FFA" w:rsidP="00AA3384">
      <w:pPr>
        <w:spacing w:line="480" w:lineRule="auto"/>
        <w:rPr>
          <w:rFonts w:ascii="Calibri" w:hAnsi="Calibri" w:cs="Calibri"/>
          <w:b/>
          <w:bCs/>
        </w:rPr>
      </w:pPr>
    </w:p>
    <w:p w14:paraId="51CE0230" w14:textId="390F58F5" w:rsidR="00D16FFA" w:rsidRPr="00416F2B" w:rsidRDefault="00D16FFA" w:rsidP="00AA3384">
      <w:pPr>
        <w:spacing w:line="480" w:lineRule="auto"/>
        <w:rPr>
          <w:rFonts w:ascii="Calibri" w:hAnsi="Calibri" w:cs="Calibri"/>
          <w:b/>
          <w:bCs/>
        </w:rPr>
      </w:pPr>
    </w:p>
    <w:p w14:paraId="1CD4767D" w14:textId="1DD257D4" w:rsidR="00A26671" w:rsidRPr="00416F2B" w:rsidRDefault="00A26671" w:rsidP="00AA3384">
      <w:pPr>
        <w:spacing w:line="480" w:lineRule="auto"/>
        <w:rPr>
          <w:rFonts w:ascii="Calibri" w:hAnsi="Calibri" w:cs="Calibri"/>
          <w:b/>
          <w:bCs/>
        </w:rPr>
      </w:pPr>
    </w:p>
    <w:p w14:paraId="29801F42" w14:textId="77777777" w:rsidR="00A26671" w:rsidRPr="00416F2B" w:rsidRDefault="00A26671" w:rsidP="00AA3384">
      <w:pPr>
        <w:spacing w:line="480" w:lineRule="auto"/>
        <w:rPr>
          <w:rFonts w:ascii="Calibri" w:hAnsi="Calibri" w:cs="Calibri"/>
          <w:b/>
          <w:bCs/>
        </w:rPr>
      </w:pPr>
    </w:p>
    <w:p w14:paraId="707C6D3A" w14:textId="712BA2FD" w:rsidR="00937EB1" w:rsidRPr="00416F2B" w:rsidRDefault="00937EB1" w:rsidP="00AA3384">
      <w:pPr>
        <w:spacing w:line="480" w:lineRule="auto"/>
        <w:rPr>
          <w:rFonts w:ascii="Calibri" w:hAnsi="Calibri" w:cs="Calibri"/>
          <w:sz w:val="18"/>
          <w:szCs w:val="18"/>
        </w:rPr>
      </w:pPr>
      <w:r w:rsidRPr="00416F2B">
        <w:rPr>
          <w:rFonts w:ascii="Calibri" w:hAnsi="Calibri" w:cs="Calibri"/>
          <w:b/>
          <w:bCs/>
        </w:rPr>
        <w:lastRenderedPageBreak/>
        <w:t xml:space="preserve">Table </w:t>
      </w:r>
      <w:r w:rsidR="00A26671" w:rsidRPr="00416F2B">
        <w:rPr>
          <w:rFonts w:ascii="Calibri" w:hAnsi="Calibri" w:cs="Calibri"/>
          <w:b/>
          <w:bCs/>
        </w:rPr>
        <w:t>S</w:t>
      </w:r>
      <w:r w:rsidR="00343AB0" w:rsidRPr="00416F2B">
        <w:rPr>
          <w:rFonts w:ascii="Calibri" w:hAnsi="Calibri" w:cs="Calibri"/>
          <w:b/>
          <w:bCs/>
        </w:rPr>
        <w:t>3</w:t>
      </w:r>
      <w:r w:rsidRPr="00416F2B">
        <w:rPr>
          <w:rFonts w:ascii="Calibri" w:hAnsi="Calibri" w:cs="Calibri"/>
          <w:b/>
          <w:bCs/>
        </w:rPr>
        <w:t>. Socio-demographic characteristics of individuals in the cohort and odds ratios and 95% confidence intervals of presenting to emergency departments with self-harm among socio-demographic groups.</w:t>
      </w:r>
    </w:p>
    <w:tbl>
      <w:tblPr>
        <w:tblStyle w:val="TableGrid"/>
        <w:tblpPr w:leftFromText="180" w:rightFromText="180" w:vertAnchor="text" w:tblpY="90"/>
        <w:tblW w:w="9291" w:type="dxa"/>
        <w:tblLook w:val="04A0" w:firstRow="1" w:lastRow="0" w:firstColumn="1" w:lastColumn="0" w:noHBand="0" w:noVBand="1"/>
      </w:tblPr>
      <w:tblGrid>
        <w:gridCol w:w="1279"/>
        <w:gridCol w:w="1552"/>
        <w:gridCol w:w="1417"/>
        <w:gridCol w:w="1276"/>
        <w:gridCol w:w="1842"/>
        <w:gridCol w:w="1925"/>
      </w:tblGrid>
      <w:tr w:rsidR="00937EB1" w:rsidRPr="00416F2B" w14:paraId="50708A7B" w14:textId="77777777" w:rsidTr="00DA242A">
        <w:trPr>
          <w:trHeight w:hRule="exact" w:val="1949"/>
        </w:trPr>
        <w:tc>
          <w:tcPr>
            <w:tcW w:w="2831" w:type="dxa"/>
            <w:gridSpan w:val="2"/>
          </w:tcPr>
          <w:p w14:paraId="70774088" w14:textId="77777777" w:rsidR="00937EB1" w:rsidRPr="00416F2B" w:rsidRDefault="00937EB1" w:rsidP="00AA3384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9F381FE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Total population (% pop)</w:t>
            </w:r>
          </w:p>
        </w:tc>
        <w:tc>
          <w:tcPr>
            <w:tcW w:w="1276" w:type="dxa"/>
            <w:vAlign w:val="center"/>
          </w:tcPr>
          <w:p w14:paraId="7DCEA5FE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No. presenting with self-harm (% col)</w:t>
            </w:r>
          </w:p>
        </w:tc>
        <w:tc>
          <w:tcPr>
            <w:tcW w:w="1842" w:type="dxa"/>
            <w:vAlign w:val="center"/>
          </w:tcPr>
          <w:p w14:paraId="7BC2EE5E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Unadjusted OR (95% CI)</w:t>
            </w:r>
          </w:p>
        </w:tc>
        <w:tc>
          <w:tcPr>
            <w:tcW w:w="1925" w:type="dxa"/>
          </w:tcPr>
          <w:p w14:paraId="003F77F9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DEA4D9F" w14:textId="77777777" w:rsidR="00937EB1" w:rsidRPr="00416F2B" w:rsidRDefault="00937EB1" w:rsidP="00AA3384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40B08F26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 xml:space="preserve">Fully-adjusted </w:t>
            </w:r>
            <w:proofErr w:type="spellStart"/>
            <w:r w:rsidRPr="00416F2B">
              <w:rPr>
                <w:rFonts w:ascii="Calibri" w:hAnsi="Calibri" w:cs="Calibri"/>
                <w:sz w:val="20"/>
                <w:szCs w:val="20"/>
              </w:rPr>
              <w:t>OR</w:t>
            </w:r>
            <w:r w:rsidRPr="00416F2B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  <w:r w:rsidRPr="00416F2B">
              <w:rPr>
                <w:rFonts w:ascii="Calibri" w:hAnsi="Calibri" w:cs="Calibri"/>
                <w:sz w:val="20"/>
                <w:szCs w:val="20"/>
              </w:rPr>
              <w:t xml:space="preserve"> (95% CI)</w:t>
            </w:r>
          </w:p>
        </w:tc>
      </w:tr>
      <w:tr w:rsidR="00937EB1" w:rsidRPr="00416F2B" w14:paraId="51382826" w14:textId="77777777" w:rsidTr="00AA3384">
        <w:trPr>
          <w:trHeight w:hRule="exact" w:val="375"/>
        </w:trPr>
        <w:tc>
          <w:tcPr>
            <w:tcW w:w="9291" w:type="dxa"/>
            <w:gridSpan w:val="6"/>
            <w:vAlign w:val="center"/>
          </w:tcPr>
          <w:p w14:paraId="087D7D2F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37EB1" w:rsidRPr="00416F2B" w14:paraId="125E2DBB" w14:textId="77777777" w:rsidTr="00DA242A">
        <w:trPr>
          <w:trHeight w:hRule="exact" w:val="375"/>
        </w:trPr>
        <w:tc>
          <w:tcPr>
            <w:tcW w:w="1279" w:type="dxa"/>
            <w:vMerge w:val="restart"/>
            <w:vAlign w:val="center"/>
          </w:tcPr>
          <w:p w14:paraId="72691CDB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552" w:type="dxa"/>
          </w:tcPr>
          <w:p w14:paraId="458502B5" w14:textId="77777777" w:rsidR="00937EB1" w:rsidRPr="00416F2B" w:rsidRDefault="00937EB1" w:rsidP="00AA3384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417" w:type="dxa"/>
            <w:vAlign w:val="center"/>
          </w:tcPr>
          <w:p w14:paraId="1AC5AB0E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92,578 (49.3)</w:t>
            </w:r>
          </w:p>
        </w:tc>
        <w:tc>
          <w:tcPr>
            <w:tcW w:w="1276" w:type="dxa"/>
            <w:vAlign w:val="center"/>
          </w:tcPr>
          <w:p w14:paraId="2C3FEEA3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2,580 (58.0)</w:t>
            </w:r>
          </w:p>
        </w:tc>
        <w:tc>
          <w:tcPr>
            <w:tcW w:w="1842" w:type="dxa"/>
          </w:tcPr>
          <w:p w14:paraId="2BB29FAF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925" w:type="dxa"/>
          </w:tcPr>
          <w:p w14:paraId="7EA4C673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937EB1" w:rsidRPr="00416F2B" w14:paraId="3F429A4E" w14:textId="77777777" w:rsidTr="00DA242A">
        <w:trPr>
          <w:trHeight w:hRule="exact" w:val="375"/>
        </w:trPr>
        <w:tc>
          <w:tcPr>
            <w:tcW w:w="1279" w:type="dxa"/>
            <w:vMerge/>
            <w:vAlign w:val="center"/>
          </w:tcPr>
          <w:p w14:paraId="420D0D77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2" w:type="dxa"/>
          </w:tcPr>
          <w:p w14:paraId="09CA605B" w14:textId="77777777" w:rsidR="00937EB1" w:rsidRPr="00416F2B" w:rsidRDefault="00937EB1" w:rsidP="00AA3384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417" w:type="dxa"/>
            <w:vAlign w:val="center"/>
          </w:tcPr>
          <w:p w14:paraId="33DF3988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98,162 (50.7)</w:t>
            </w:r>
          </w:p>
        </w:tc>
        <w:tc>
          <w:tcPr>
            <w:tcW w:w="1276" w:type="dxa"/>
            <w:vAlign w:val="center"/>
          </w:tcPr>
          <w:p w14:paraId="15AEF245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,870 (42.0)</w:t>
            </w:r>
          </w:p>
        </w:tc>
        <w:tc>
          <w:tcPr>
            <w:tcW w:w="1842" w:type="dxa"/>
          </w:tcPr>
          <w:p w14:paraId="73910F10" w14:textId="511CD35A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0.70 (0.66 – 0.74)</w:t>
            </w:r>
            <w:r w:rsidR="00DA242A" w:rsidRPr="00416F2B"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  <w:tc>
          <w:tcPr>
            <w:tcW w:w="1925" w:type="dxa"/>
          </w:tcPr>
          <w:p w14:paraId="1EFBDC64" w14:textId="098E1440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0.71 (0.67 – 0.76)</w:t>
            </w:r>
            <w:r w:rsidR="00A5060A" w:rsidRPr="00416F2B"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</w:tr>
      <w:tr w:rsidR="00937EB1" w:rsidRPr="00416F2B" w14:paraId="5559B1CD" w14:textId="77777777" w:rsidTr="00AA3384">
        <w:trPr>
          <w:trHeight w:hRule="exact" w:val="375"/>
        </w:trPr>
        <w:tc>
          <w:tcPr>
            <w:tcW w:w="9291" w:type="dxa"/>
            <w:gridSpan w:val="6"/>
            <w:vAlign w:val="center"/>
          </w:tcPr>
          <w:p w14:paraId="79268217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37EB1" w:rsidRPr="00416F2B" w14:paraId="366C5EC8" w14:textId="77777777" w:rsidTr="00DA242A">
        <w:trPr>
          <w:trHeight w:hRule="exact" w:val="375"/>
        </w:trPr>
        <w:tc>
          <w:tcPr>
            <w:tcW w:w="1279" w:type="dxa"/>
            <w:vMerge w:val="restart"/>
            <w:vAlign w:val="center"/>
          </w:tcPr>
          <w:p w14:paraId="6D06F2A4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Age (years)</w:t>
            </w:r>
          </w:p>
        </w:tc>
        <w:tc>
          <w:tcPr>
            <w:tcW w:w="1552" w:type="dxa"/>
          </w:tcPr>
          <w:p w14:paraId="3E97705E" w14:textId="77777777" w:rsidR="00937EB1" w:rsidRPr="00416F2B" w:rsidRDefault="00937EB1" w:rsidP="00AA3384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0-17</w:t>
            </w:r>
          </w:p>
        </w:tc>
        <w:tc>
          <w:tcPr>
            <w:tcW w:w="1417" w:type="dxa"/>
            <w:vAlign w:val="center"/>
          </w:tcPr>
          <w:p w14:paraId="52BEAA7A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206,520 (52.9)</w:t>
            </w:r>
          </w:p>
        </w:tc>
        <w:tc>
          <w:tcPr>
            <w:tcW w:w="1276" w:type="dxa"/>
            <w:vAlign w:val="center"/>
          </w:tcPr>
          <w:p w14:paraId="779EEC79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,105 (24.8)</w:t>
            </w:r>
          </w:p>
        </w:tc>
        <w:tc>
          <w:tcPr>
            <w:tcW w:w="1842" w:type="dxa"/>
            <w:vAlign w:val="center"/>
          </w:tcPr>
          <w:p w14:paraId="26E2DC37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925" w:type="dxa"/>
          </w:tcPr>
          <w:p w14:paraId="6826E000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937EB1" w:rsidRPr="00416F2B" w14:paraId="2B9BF6DF" w14:textId="77777777" w:rsidTr="00DA242A">
        <w:trPr>
          <w:trHeight w:hRule="exact" w:val="375"/>
        </w:trPr>
        <w:tc>
          <w:tcPr>
            <w:tcW w:w="1279" w:type="dxa"/>
            <w:vMerge/>
            <w:vAlign w:val="center"/>
          </w:tcPr>
          <w:p w14:paraId="767CDF04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2" w:type="dxa"/>
          </w:tcPr>
          <w:p w14:paraId="2F849DC8" w14:textId="77777777" w:rsidR="00937EB1" w:rsidRPr="00416F2B" w:rsidRDefault="00937EB1" w:rsidP="00AA3384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8-19</w:t>
            </w:r>
          </w:p>
        </w:tc>
        <w:tc>
          <w:tcPr>
            <w:tcW w:w="1417" w:type="dxa"/>
            <w:vAlign w:val="center"/>
          </w:tcPr>
          <w:p w14:paraId="0DA5C8EB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55,925 (14.3)</w:t>
            </w:r>
          </w:p>
        </w:tc>
        <w:tc>
          <w:tcPr>
            <w:tcW w:w="1276" w:type="dxa"/>
            <w:vAlign w:val="center"/>
          </w:tcPr>
          <w:p w14:paraId="2C1988E2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981 (22.0)</w:t>
            </w:r>
          </w:p>
        </w:tc>
        <w:tc>
          <w:tcPr>
            <w:tcW w:w="1842" w:type="dxa"/>
            <w:vAlign w:val="center"/>
          </w:tcPr>
          <w:p w14:paraId="6AA511B4" w14:textId="3C058811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3.38 (3.10 – 3.68)</w:t>
            </w:r>
            <w:r w:rsidR="0019357D" w:rsidRPr="00416F2B"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  <w:tc>
          <w:tcPr>
            <w:tcW w:w="1925" w:type="dxa"/>
          </w:tcPr>
          <w:p w14:paraId="59A50ACB" w14:textId="1127F769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3.39 (3.11 – 3.69)</w:t>
            </w:r>
            <w:r w:rsidR="00A5060A" w:rsidRPr="00416F2B"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</w:tr>
      <w:tr w:rsidR="00937EB1" w:rsidRPr="00416F2B" w14:paraId="2BAF4306" w14:textId="77777777" w:rsidTr="00DA242A">
        <w:trPr>
          <w:trHeight w:hRule="exact" w:val="375"/>
        </w:trPr>
        <w:tc>
          <w:tcPr>
            <w:tcW w:w="1279" w:type="dxa"/>
            <w:vMerge/>
            <w:vAlign w:val="center"/>
          </w:tcPr>
          <w:p w14:paraId="195A9CC9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2" w:type="dxa"/>
          </w:tcPr>
          <w:p w14:paraId="443D8158" w14:textId="77777777" w:rsidR="00937EB1" w:rsidRPr="00416F2B" w:rsidRDefault="00937EB1" w:rsidP="00AA3384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20-24</w:t>
            </w:r>
          </w:p>
        </w:tc>
        <w:tc>
          <w:tcPr>
            <w:tcW w:w="1417" w:type="dxa"/>
            <w:vAlign w:val="center"/>
          </w:tcPr>
          <w:p w14:paraId="0697DAE6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28,295 (32.8)</w:t>
            </w:r>
          </w:p>
        </w:tc>
        <w:tc>
          <w:tcPr>
            <w:tcW w:w="1276" w:type="dxa"/>
            <w:vAlign w:val="center"/>
          </w:tcPr>
          <w:p w14:paraId="0AB55970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2,364 (53.1)</w:t>
            </w:r>
          </w:p>
        </w:tc>
        <w:tc>
          <w:tcPr>
            <w:tcW w:w="1842" w:type="dxa"/>
            <w:vAlign w:val="center"/>
          </w:tcPr>
          <w:p w14:paraId="6A34D3C9" w14:textId="67A2F473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3.57 (3.32 – 3.84)</w:t>
            </w:r>
            <w:r w:rsidR="0019357D" w:rsidRPr="00416F2B"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  <w:tc>
          <w:tcPr>
            <w:tcW w:w="1925" w:type="dxa"/>
          </w:tcPr>
          <w:p w14:paraId="07ADA568" w14:textId="72132BE2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3.53 (3.28 – 3.80)</w:t>
            </w:r>
            <w:r w:rsidR="00A5060A" w:rsidRPr="00416F2B"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</w:tr>
      <w:tr w:rsidR="00937EB1" w:rsidRPr="00416F2B" w14:paraId="27D869E7" w14:textId="77777777" w:rsidTr="00AA3384">
        <w:trPr>
          <w:trHeight w:hRule="exact" w:val="375"/>
        </w:trPr>
        <w:tc>
          <w:tcPr>
            <w:tcW w:w="9291" w:type="dxa"/>
            <w:gridSpan w:val="6"/>
            <w:vAlign w:val="center"/>
          </w:tcPr>
          <w:p w14:paraId="7DAB1884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37EB1" w:rsidRPr="00416F2B" w14:paraId="4E853B09" w14:textId="77777777" w:rsidTr="00DA242A">
        <w:trPr>
          <w:trHeight w:hRule="exact" w:val="375"/>
        </w:trPr>
        <w:tc>
          <w:tcPr>
            <w:tcW w:w="1279" w:type="dxa"/>
            <w:vMerge w:val="restart"/>
            <w:vAlign w:val="center"/>
          </w:tcPr>
          <w:p w14:paraId="346396C4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Area-level deprivation</w:t>
            </w:r>
          </w:p>
        </w:tc>
        <w:tc>
          <w:tcPr>
            <w:tcW w:w="1552" w:type="dxa"/>
          </w:tcPr>
          <w:p w14:paraId="6B9B9A7E" w14:textId="77777777" w:rsidR="00937EB1" w:rsidRPr="00416F2B" w:rsidRDefault="00937EB1" w:rsidP="00AA3384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Least deprived</w:t>
            </w:r>
          </w:p>
        </w:tc>
        <w:tc>
          <w:tcPr>
            <w:tcW w:w="1417" w:type="dxa"/>
            <w:vAlign w:val="center"/>
          </w:tcPr>
          <w:p w14:paraId="4B82C3F1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73,545 (18.8)</w:t>
            </w:r>
          </w:p>
        </w:tc>
        <w:tc>
          <w:tcPr>
            <w:tcW w:w="1276" w:type="dxa"/>
            <w:vAlign w:val="center"/>
          </w:tcPr>
          <w:p w14:paraId="72A3CB3D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533 (12.0)</w:t>
            </w:r>
          </w:p>
        </w:tc>
        <w:tc>
          <w:tcPr>
            <w:tcW w:w="1842" w:type="dxa"/>
            <w:vAlign w:val="center"/>
          </w:tcPr>
          <w:p w14:paraId="10B8E96F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925" w:type="dxa"/>
          </w:tcPr>
          <w:p w14:paraId="20E00DFC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937EB1" w:rsidRPr="00416F2B" w14:paraId="77AF4397" w14:textId="77777777" w:rsidTr="00DA242A">
        <w:trPr>
          <w:trHeight w:hRule="exact" w:val="375"/>
        </w:trPr>
        <w:tc>
          <w:tcPr>
            <w:tcW w:w="1279" w:type="dxa"/>
            <w:vMerge/>
          </w:tcPr>
          <w:p w14:paraId="6836B4D7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2" w:type="dxa"/>
          </w:tcPr>
          <w:p w14:paraId="15C47D84" w14:textId="77777777" w:rsidR="00937EB1" w:rsidRPr="00416F2B" w:rsidRDefault="00937EB1" w:rsidP="00AA3384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Less deprived</w:t>
            </w:r>
          </w:p>
        </w:tc>
        <w:tc>
          <w:tcPr>
            <w:tcW w:w="1417" w:type="dxa"/>
            <w:vAlign w:val="center"/>
          </w:tcPr>
          <w:p w14:paraId="2E0FE987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80,656 (20.6)</w:t>
            </w:r>
          </w:p>
        </w:tc>
        <w:tc>
          <w:tcPr>
            <w:tcW w:w="1276" w:type="dxa"/>
            <w:vAlign w:val="center"/>
          </w:tcPr>
          <w:p w14:paraId="337E98D7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718 (16.1)</w:t>
            </w:r>
          </w:p>
        </w:tc>
        <w:tc>
          <w:tcPr>
            <w:tcW w:w="1842" w:type="dxa"/>
            <w:vAlign w:val="center"/>
          </w:tcPr>
          <w:p w14:paraId="1ABA3DCF" w14:textId="715635C9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.23 (1.10 – 1.38)</w:t>
            </w:r>
            <w:r w:rsidR="00DA242A" w:rsidRPr="00416F2B"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  <w:tc>
          <w:tcPr>
            <w:tcW w:w="1925" w:type="dxa"/>
          </w:tcPr>
          <w:p w14:paraId="75E1EF89" w14:textId="3D7D040C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.48 (1.32 – 1.66)</w:t>
            </w:r>
            <w:r w:rsidR="00A5060A" w:rsidRPr="00416F2B"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</w:tr>
      <w:tr w:rsidR="00937EB1" w:rsidRPr="00416F2B" w14:paraId="6E45BDE2" w14:textId="77777777" w:rsidTr="00DA242A">
        <w:trPr>
          <w:trHeight w:hRule="exact" w:val="375"/>
        </w:trPr>
        <w:tc>
          <w:tcPr>
            <w:tcW w:w="1279" w:type="dxa"/>
            <w:vMerge/>
          </w:tcPr>
          <w:p w14:paraId="19C0FC8E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2" w:type="dxa"/>
          </w:tcPr>
          <w:p w14:paraId="1BA5A170" w14:textId="77777777" w:rsidR="00937EB1" w:rsidRPr="00416F2B" w:rsidRDefault="00937EB1" w:rsidP="00AA3384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Intermediate</w:t>
            </w:r>
          </w:p>
        </w:tc>
        <w:tc>
          <w:tcPr>
            <w:tcW w:w="1417" w:type="dxa"/>
            <w:vAlign w:val="center"/>
          </w:tcPr>
          <w:p w14:paraId="3C2F14F6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78,572 (20.1)</w:t>
            </w:r>
          </w:p>
        </w:tc>
        <w:tc>
          <w:tcPr>
            <w:tcW w:w="1276" w:type="dxa"/>
            <w:vAlign w:val="center"/>
          </w:tcPr>
          <w:p w14:paraId="754401F2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688 (15.5)</w:t>
            </w:r>
          </w:p>
        </w:tc>
        <w:tc>
          <w:tcPr>
            <w:tcW w:w="1842" w:type="dxa"/>
            <w:vAlign w:val="center"/>
          </w:tcPr>
          <w:p w14:paraId="4D0BA649" w14:textId="09CEC30D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.21 (1.08 – 1.36)</w:t>
            </w:r>
            <w:r w:rsidR="00DA242A" w:rsidRPr="00416F2B"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  <w:tc>
          <w:tcPr>
            <w:tcW w:w="1925" w:type="dxa"/>
          </w:tcPr>
          <w:p w14:paraId="52F724A5" w14:textId="27F3AD0F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.51 (1.34 – 1.69)</w:t>
            </w:r>
            <w:r w:rsidR="00A5060A" w:rsidRPr="00416F2B"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</w:tr>
      <w:tr w:rsidR="00937EB1" w:rsidRPr="00416F2B" w14:paraId="7FF9794D" w14:textId="77777777" w:rsidTr="00DA242A">
        <w:trPr>
          <w:trHeight w:hRule="exact" w:val="375"/>
        </w:trPr>
        <w:tc>
          <w:tcPr>
            <w:tcW w:w="1279" w:type="dxa"/>
            <w:vMerge/>
          </w:tcPr>
          <w:p w14:paraId="04926F2E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2" w:type="dxa"/>
          </w:tcPr>
          <w:p w14:paraId="00BFF6BB" w14:textId="77777777" w:rsidR="00937EB1" w:rsidRPr="00416F2B" w:rsidRDefault="00937EB1" w:rsidP="00AA3384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More deprived</w:t>
            </w:r>
          </w:p>
        </w:tc>
        <w:tc>
          <w:tcPr>
            <w:tcW w:w="1417" w:type="dxa"/>
            <w:vAlign w:val="center"/>
          </w:tcPr>
          <w:p w14:paraId="5F690E31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78,537 (20.1)</w:t>
            </w:r>
          </w:p>
        </w:tc>
        <w:tc>
          <w:tcPr>
            <w:tcW w:w="1276" w:type="dxa"/>
            <w:vAlign w:val="center"/>
          </w:tcPr>
          <w:p w14:paraId="5C5258B9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946 (21.3)</w:t>
            </w:r>
          </w:p>
        </w:tc>
        <w:tc>
          <w:tcPr>
            <w:tcW w:w="1842" w:type="dxa"/>
            <w:vAlign w:val="center"/>
          </w:tcPr>
          <w:p w14:paraId="5E229E3A" w14:textId="72F6F815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.67 (1.50 – 1.86)</w:t>
            </w:r>
            <w:r w:rsidR="00DA242A" w:rsidRPr="00416F2B"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  <w:tc>
          <w:tcPr>
            <w:tcW w:w="1925" w:type="dxa"/>
          </w:tcPr>
          <w:p w14:paraId="711CFBEC" w14:textId="0A4F75FE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.94 (1.74 – 2.16)</w:t>
            </w:r>
            <w:r w:rsidR="00A5060A" w:rsidRPr="00416F2B"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</w:tr>
      <w:tr w:rsidR="00937EB1" w:rsidRPr="00416F2B" w14:paraId="3556D64D" w14:textId="77777777" w:rsidTr="00DA242A">
        <w:trPr>
          <w:trHeight w:val="324"/>
        </w:trPr>
        <w:tc>
          <w:tcPr>
            <w:tcW w:w="1279" w:type="dxa"/>
            <w:vMerge/>
          </w:tcPr>
          <w:p w14:paraId="20AF86D2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2" w:type="dxa"/>
          </w:tcPr>
          <w:p w14:paraId="08D3E5E8" w14:textId="77777777" w:rsidR="00937EB1" w:rsidRPr="00416F2B" w:rsidRDefault="00937EB1" w:rsidP="00AA3384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Most deprived</w:t>
            </w:r>
          </w:p>
        </w:tc>
        <w:tc>
          <w:tcPr>
            <w:tcW w:w="1417" w:type="dxa"/>
            <w:vAlign w:val="center"/>
          </w:tcPr>
          <w:p w14:paraId="4427B0ED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79,430 (20.3)</w:t>
            </w:r>
          </w:p>
        </w:tc>
        <w:tc>
          <w:tcPr>
            <w:tcW w:w="1276" w:type="dxa"/>
            <w:vAlign w:val="center"/>
          </w:tcPr>
          <w:p w14:paraId="41BB3E0D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,565 (35.2)</w:t>
            </w:r>
          </w:p>
        </w:tc>
        <w:tc>
          <w:tcPr>
            <w:tcW w:w="1842" w:type="dxa"/>
            <w:vAlign w:val="center"/>
          </w:tcPr>
          <w:p w14:paraId="47485D47" w14:textId="76FEC0BF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2.75 (2.49 – 3.04)</w:t>
            </w:r>
            <w:r w:rsidR="00DA242A" w:rsidRPr="00416F2B"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  <w:tc>
          <w:tcPr>
            <w:tcW w:w="1925" w:type="dxa"/>
          </w:tcPr>
          <w:p w14:paraId="3E2F3D7E" w14:textId="104522F6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0" w:name="_Hlk85620375"/>
            <w:r w:rsidRPr="00416F2B">
              <w:rPr>
                <w:rFonts w:ascii="Calibri" w:hAnsi="Calibri" w:cs="Calibri"/>
                <w:sz w:val="20"/>
                <w:szCs w:val="20"/>
              </w:rPr>
              <w:t>2.71 (2.45 – 2.99)</w:t>
            </w:r>
            <w:bookmarkEnd w:id="0"/>
            <w:r w:rsidR="00A5060A" w:rsidRPr="00416F2B"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</w:tr>
      <w:tr w:rsidR="00937EB1" w:rsidRPr="00416F2B" w14:paraId="396FF407" w14:textId="77777777" w:rsidTr="00AA3384">
        <w:trPr>
          <w:trHeight w:hRule="exact" w:val="375"/>
        </w:trPr>
        <w:tc>
          <w:tcPr>
            <w:tcW w:w="9291" w:type="dxa"/>
            <w:gridSpan w:val="6"/>
          </w:tcPr>
          <w:p w14:paraId="5F682568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37EB1" w:rsidRPr="00416F2B" w14:paraId="4DCA9E88" w14:textId="77777777" w:rsidTr="00DA242A">
        <w:trPr>
          <w:trHeight w:hRule="exact" w:val="375"/>
        </w:trPr>
        <w:tc>
          <w:tcPr>
            <w:tcW w:w="1279" w:type="dxa"/>
            <w:vMerge w:val="restart"/>
            <w:vAlign w:val="center"/>
          </w:tcPr>
          <w:p w14:paraId="16F183F1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Settlement band</w:t>
            </w:r>
          </w:p>
        </w:tc>
        <w:tc>
          <w:tcPr>
            <w:tcW w:w="1552" w:type="dxa"/>
          </w:tcPr>
          <w:p w14:paraId="4A5F6E65" w14:textId="77777777" w:rsidR="00937EB1" w:rsidRPr="00416F2B" w:rsidRDefault="00937EB1" w:rsidP="00AA3384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Rural</w:t>
            </w:r>
          </w:p>
        </w:tc>
        <w:tc>
          <w:tcPr>
            <w:tcW w:w="1417" w:type="dxa"/>
            <w:vAlign w:val="center"/>
          </w:tcPr>
          <w:p w14:paraId="4A1AFB39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12,006 (28.7)</w:t>
            </w:r>
          </w:p>
        </w:tc>
        <w:tc>
          <w:tcPr>
            <w:tcW w:w="1276" w:type="dxa"/>
            <w:vAlign w:val="center"/>
          </w:tcPr>
          <w:p w14:paraId="08248E14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742 (16.7)</w:t>
            </w:r>
          </w:p>
        </w:tc>
        <w:tc>
          <w:tcPr>
            <w:tcW w:w="1842" w:type="dxa"/>
            <w:vAlign w:val="center"/>
          </w:tcPr>
          <w:p w14:paraId="7D6B5CF8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1925" w:type="dxa"/>
          </w:tcPr>
          <w:p w14:paraId="1ADA8FC8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937EB1" w:rsidRPr="00416F2B" w14:paraId="771A7961" w14:textId="77777777" w:rsidTr="00DA242A">
        <w:trPr>
          <w:trHeight w:hRule="exact" w:val="375"/>
        </w:trPr>
        <w:tc>
          <w:tcPr>
            <w:tcW w:w="1279" w:type="dxa"/>
            <w:vMerge/>
          </w:tcPr>
          <w:p w14:paraId="7130AE0E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2" w:type="dxa"/>
          </w:tcPr>
          <w:p w14:paraId="73924971" w14:textId="77777777" w:rsidR="00937EB1" w:rsidRPr="00416F2B" w:rsidRDefault="00937EB1" w:rsidP="00AA3384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Intermediate</w:t>
            </w:r>
          </w:p>
        </w:tc>
        <w:tc>
          <w:tcPr>
            <w:tcW w:w="1417" w:type="dxa"/>
            <w:vAlign w:val="center"/>
          </w:tcPr>
          <w:p w14:paraId="4E1865B7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30,111 (33.3)</w:t>
            </w:r>
          </w:p>
        </w:tc>
        <w:tc>
          <w:tcPr>
            <w:tcW w:w="1276" w:type="dxa"/>
            <w:vAlign w:val="center"/>
          </w:tcPr>
          <w:p w14:paraId="19030C74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,576 (35.4)</w:t>
            </w:r>
          </w:p>
        </w:tc>
        <w:tc>
          <w:tcPr>
            <w:tcW w:w="1842" w:type="dxa"/>
            <w:vAlign w:val="center"/>
          </w:tcPr>
          <w:p w14:paraId="250171FE" w14:textId="663CB139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.84 (1.68 – 2.01)</w:t>
            </w:r>
            <w:r w:rsidR="00DA242A" w:rsidRPr="00416F2B"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  <w:tc>
          <w:tcPr>
            <w:tcW w:w="1925" w:type="dxa"/>
          </w:tcPr>
          <w:p w14:paraId="437EEB6C" w14:textId="09098E73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.61 (1.47 – 1.76)</w:t>
            </w:r>
            <w:r w:rsidR="00A5060A" w:rsidRPr="00416F2B"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</w:tr>
      <w:tr w:rsidR="00937EB1" w:rsidRPr="00416F2B" w14:paraId="4B8A4A26" w14:textId="77777777" w:rsidTr="00DA242A">
        <w:trPr>
          <w:trHeight w:val="364"/>
        </w:trPr>
        <w:tc>
          <w:tcPr>
            <w:tcW w:w="1279" w:type="dxa"/>
            <w:vMerge/>
          </w:tcPr>
          <w:p w14:paraId="4DAF74B3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2" w:type="dxa"/>
          </w:tcPr>
          <w:p w14:paraId="5F1CD79C" w14:textId="77777777" w:rsidR="00937EB1" w:rsidRPr="00416F2B" w:rsidRDefault="00937EB1" w:rsidP="00AA3384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Urban</w:t>
            </w:r>
          </w:p>
        </w:tc>
        <w:tc>
          <w:tcPr>
            <w:tcW w:w="1417" w:type="dxa"/>
            <w:vAlign w:val="center"/>
          </w:tcPr>
          <w:p w14:paraId="70885AAE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48,623 (38.0)</w:t>
            </w:r>
          </w:p>
        </w:tc>
        <w:tc>
          <w:tcPr>
            <w:tcW w:w="1276" w:type="dxa"/>
            <w:vAlign w:val="center"/>
          </w:tcPr>
          <w:p w14:paraId="3A0BAB57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2,132 (47.9)</w:t>
            </w:r>
          </w:p>
        </w:tc>
        <w:tc>
          <w:tcPr>
            <w:tcW w:w="1842" w:type="dxa"/>
            <w:vAlign w:val="center"/>
          </w:tcPr>
          <w:p w14:paraId="6CB8F242" w14:textId="43692A24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2.18 (2.01 – 2.37)</w:t>
            </w:r>
            <w:r w:rsidR="00DA242A" w:rsidRPr="00416F2B"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  <w:tc>
          <w:tcPr>
            <w:tcW w:w="1925" w:type="dxa"/>
          </w:tcPr>
          <w:p w14:paraId="0E32BD06" w14:textId="00BB09C9" w:rsidR="00937EB1" w:rsidRPr="00416F2B" w:rsidRDefault="00937EB1" w:rsidP="00AA3384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.83 (1.67 – 2.01)</w:t>
            </w:r>
            <w:r w:rsidR="00A5060A" w:rsidRPr="00416F2B">
              <w:rPr>
                <w:rFonts w:ascii="Calibri" w:hAnsi="Calibri" w:cs="Calibri"/>
                <w:sz w:val="20"/>
                <w:szCs w:val="20"/>
              </w:rPr>
              <w:t>**</w:t>
            </w:r>
          </w:p>
        </w:tc>
      </w:tr>
    </w:tbl>
    <w:p w14:paraId="134B6BC6" w14:textId="292A4097" w:rsidR="00937EB1" w:rsidRPr="00416F2B" w:rsidRDefault="00937EB1" w:rsidP="00AA3384">
      <w:pPr>
        <w:shd w:val="clear" w:color="auto" w:fill="FFFFFF"/>
        <w:spacing w:after="0" w:line="480" w:lineRule="auto"/>
        <w:rPr>
          <w:rFonts w:ascii="Calibri" w:hAnsi="Calibri" w:cs="Calibri"/>
          <w:sz w:val="18"/>
          <w:szCs w:val="18"/>
        </w:rPr>
      </w:pPr>
      <w:proofErr w:type="spellStart"/>
      <w:r w:rsidRPr="00416F2B">
        <w:rPr>
          <w:rFonts w:ascii="Calibri" w:hAnsi="Calibri" w:cs="Calibri"/>
          <w:sz w:val="18"/>
          <w:szCs w:val="18"/>
          <w:vertAlign w:val="superscript"/>
        </w:rPr>
        <w:t>a</w:t>
      </w:r>
      <w:r w:rsidRPr="00416F2B">
        <w:rPr>
          <w:rFonts w:ascii="Calibri" w:hAnsi="Calibri" w:cs="Calibri"/>
          <w:sz w:val="18"/>
          <w:szCs w:val="18"/>
        </w:rPr>
        <w:t>adjusted</w:t>
      </w:r>
      <w:proofErr w:type="spellEnd"/>
      <w:r w:rsidRPr="00416F2B">
        <w:rPr>
          <w:rFonts w:ascii="Calibri" w:hAnsi="Calibri" w:cs="Calibri"/>
          <w:sz w:val="18"/>
          <w:szCs w:val="18"/>
        </w:rPr>
        <w:t xml:space="preserve"> for age, sex, area-level deprivation, and settlement band</w:t>
      </w:r>
    </w:p>
    <w:p w14:paraId="54FCBA05" w14:textId="39204A31" w:rsidR="0019357D" w:rsidRPr="00416F2B" w:rsidRDefault="0019357D" w:rsidP="00AA3384">
      <w:pPr>
        <w:shd w:val="clear" w:color="auto" w:fill="FFFFFF"/>
        <w:spacing w:after="0" w:line="480" w:lineRule="auto"/>
        <w:rPr>
          <w:rFonts w:ascii="Calibri" w:hAnsi="Calibri" w:cs="Calibri"/>
          <w:sz w:val="18"/>
          <w:szCs w:val="18"/>
        </w:rPr>
      </w:pPr>
      <w:bookmarkStart w:id="1" w:name="_Hlk117191399"/>
      <w:r w:rsidRPr="00416F2B">
        <w:rPr>
          <w:rFonts w:ascii="Calibri" w:hAnsi="Calibri" w:cs="Calibri"/>
          <w:sz w:val="18"/>
          <w:szCs w:val="18"/>
        </w:rPr>
        <w:t>*p&lt;0.05</w:t>
      </w:r>
    </w:p>
    <w:p w14:paraId="26CAFD50" w14:textId="41CFA2F6" w:rsidR="0019357D" w:rsidRPr="00416F2B" w:rsidRDefault="0019357D" w:rsidP="00AA3384">
      <w:pPr>
        <w:shd w:val="clear" w:color="auto" w:fill="FFFFFF"/>
        <w:spacing w:after="0" w:line="48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416F2B">
        <w:rPr>
          <w:rFonts w:ascii="Calibri" w:hAnsi="Calibri" w:cs="Calibri"/>
          <w:sz w:val="18"/>
          <w:szCs w:val="18"/>
        </w:rPr>
        <w:t>**p&lt;0.01</w:t>
      </w:r>
    </w:p>
    <w:bookmarkEnd w:id="1"/>
    <w:p w14:paraId="4F7247D9" w14:textId="77777777" w:rsidR="00937EB1" w:rsidRPr="00416F2B" w:rsidRDefault="00937EB1" w:rsidP="00AA3384">
      <w:pPr>
        <w:spacing w:line="480" w:lineRule="auto"/>
      </w:pPr>
    </w:p>
    <w:p w14:paraId="6E3B1D28" w14:textId="77777777" w:rsidR="00937EB1" w:rsidRPr="00416F2B" w:rsidRDefault="00937EB1" w:rsidP="00AA3384">
      <w:pPr>
        <w:spacing w:line="480" w:lineRule="auto"/>
        <w:rPr>
          <w:rFonts w:ascii="Calibri" w:hAnsi="Calibri" w:cs="Calibri"/>
          <w:b/>
          <w:bCs/>
          <w:u w:val="single"/>
        </w:rPr>
      </w:pPr>
    </w:p>
    <w:p w14:paraId="6CDA72C0" w14:textId="77777777" w:rsidR="00937EB1" w:rsidRPr="00416F2B" w:rsidRDefault="00937EB1" w:rsidP="00AA3384">
      <w:pPr>
        <w:spacing w:line="480" w:lineRule="auto"/>
        <w:contextualSpacing/>
        <w:rPr>
          <w:rFonts w:ascii="Calibri" w:hAnsi="Calibri" w:cs="Calibri"/>
        </w:rPr>
      </w:pPr>
    </w:p>
    <w:p w14:paraId="13712D42" w14:textId="1C0D782B" w:rsidR="00937EB1" w:rsidRPr="00416F2B" w:rsidRDefault="008A2CF8" w:rsidP="00AA3384">
      <w:pPr>
        <w:spacing w:line="480" w:lineRule="auto"/>
        <w:contextualSpacing/>
        <w:rPr>
          <w:rFonts w:ascii="Calibri" w:hAnsi="Calibri" w:cs="Calibri"/>
        </w:rPr>
      </w:pPr>
      <w:r w:rsidRPr="00416F2B">
        <w:rPr>
          <w:rFonts w:ascii="Calibri" w:hAnsi="Calibri" w:cs="Calibri"/>
          <w:b/>
          <w:bCs/>
        </w:rPr>
        <w:lastRenderedPageBreak/>
        <w:t>Table S4</w:t>
      </w:r>
      <w:r w:rsidR="00937EB1" w:rsidRPr="00416F2B">
        <w:rPr>
          <w:rFonts w:ascii="Calibri" w:hAnsi="Calibri" w:cs="Calibri"/>
          <w:b/>
          <w:bCs/>
        </w:rPr>
        <w:t>. Number of individuals presenting with self-harm by settlement band and method of self-harm.</w:t>
      </w:r>
    </w:p>
    <w:p w14:paraId="77E1FA0A" w14:textId="77777777" w:rsidR="00937EB1" w:rsidRPr="00416F2B" w:rsidRDefault="00937EB1" w:rsidP="00AA3384">
      <w:pPr>
        <w:spacing w:line="480" w:lineRule="auto"/>
        <w:contextualSpacing/>
        <w:rPr>
          <w:rFonts w:ascii="Calibri" w:hAnsi="Calibri" w:cs="Calibri"/>
          <w:sz w:val="18"/>
          <w:szCs w:val="18"/>
        </w:rPr>
      </w:pPr>
    </w:p>
    <w:tbl>
      <w:tblPr>
        <w:tblStyle w:val="TableGrid"/>
        <w:tblW w:w="9151" w:type="dxa"/>
        <w:tblLook w:val="04A0" w:firstRow="1" w:lastRow="0" w:firstColumn="1" w:lastColumn="0" w:noHBand="0" w:noVBand="1"/>
      </w:tblPr>
      <w:tblGrid>
        <w:gridCol w:w="1567"/>
        <w:gridCol w:w="1588"/>
        <w:gridCol w:w="2072"/>
        <w:gridCol w:w="1993"/>
        <w:gridCol w:w="1931"/>
      </w:tblGrid>
      <w:tr w:rsidR="00937EB1" w:rsidRPr="00416F2B" w14:paraId="773B678F" w14:textId="77777777" w:rsidTr="009F72F6">
        <w:trPr>
          <w:trHeight w:val="516"/>
        </w:trPr>
        <w:tc>
          <w:tcPr>
            <w:tcW w:w="3155" w:type="dxa"/>
            <w:gridSpan w:val="2"/>
            <w:vMerge w:val="restart"/>
          </w:tcPr>
          <w:p w14:paraId="33425343" w14:textId="77777777" w:rsidR="00937EB1" w:rsidRPr="00416F2B" w:rsidRDefault="00937EB1" w:rsidP="00AA3384">
            <w:pPr>
              <w:spacing w:line="48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95" w:type="dxa"/>
            <w:gridSpan w:val="3"/>
            <w:vAlign w:val="center"/>
          </w:tcPr>
          <w:p w14:paraId="1280EE1C" w14:textId="77777777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Settlement Band</w:t>
            </w:r>
          </w:p>
        </w:tc>
      </w:tr>
      <w:tr w:rsidR="00937EB1" w:rsidRPr="00416F2B" w14:paraId="1330F1D6" w14:textId="77777777" w:rsidTr="009F72F6">
        <w:trPr>
          <w:trHeight w:val="598"/>
        </w:trPr>
        <w:tc>
          <w:tcPr>
            <w:tcW w:w="3155" w:type="dxa"/>
            <w:gridSpan w:val="2"/>
            <w:vMerge/>
          </w:tcPr>
          <w:p w14:paraId="3D00CC6A" w14:textId="77777777" w:rsidR="00937EB1" w:rsidRPr="00416F2B" w:rsidRDefault="00937EB1" w:rsidP="00AA3384">
            <w:pPr>
              <w:spacing w:line="48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72" w:type="dxa"/>
            <w:vAlign w:val="center"/>
          </w:tcPr>
          <w:p w14:paraId="142119C5" w14:textId="77777777" w:rsidR="00EF41A9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 xml:space="preserve">Urban </w:t>
            </w:r>
          </w:p>
          <w:p w14:paraId="62AED4E6" w14:textId="2F1001C8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(N=2,132)</w:t>
            </w:r>
          </w:p>
          <w:p w14:paraId="682A65F3" w14:textId="77777777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% col</w:t>
            </w:r>
          </w:p>
        </w:tc>
        <w:tc>
          <w:tcPr>
            <w:tcW w:w="1993" w:type="dxa"/>
            <w:vAlign w:val="center"/>
          </w:tcPr>
          <w:p w14:paraId="3D9618C8" w14:textId="77777777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Intermediate (N=1,576)</w:t>
            </w:r>
          </w:p>
          <w:p w14:paraId="42419403" w14:textId="77777777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 xml:space="preserve"> % col</w:t>
            </w:r>
          </w:p>
        </w:tc>
        <w:tc>
          <w:tcPr>
            <w:tcW w:w="1929" w:type="dxa"/>
            <w:vAlign w:val="center"/>
          </w:tcPr>
          <w:p w14:paraId="22F0A64C" w14:textId="77777777" w:rsidR="00EF41A9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 xml:space="preserve">Rural </w:t>
            </w:r>
          </w:p>
          <w:p w14:paraId="68D80B62" w14:textId="54E65250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(N=742)</w:t>
            </w:r>
          </w:p>
          <w:p w14:paraId="433995B4" w14:textId="77777777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 xml:space="preserve"> % col</w:t>
            </w:r>
          </w:p>
        </w:tc>
      </w:tr>
      <w:tr w:rsidR="00937EB1" w:rsidRPr="00416F2B" w14:paraId="21CBA1B3" w14:textId="77777777" w:rsidTr="009F72F6">
        <w:trPr>
          <w:trHeight w:val="117"/>
        </w:trPr>
        <w:tc>
          <w:tcPr>
            <w:tcW w:w="9151" w:type="dxa"/>
            <w:gridSpan w:val="5"/>
          </w:tcPr>
          <w:p w14:paraId="57BA513E" w14:textId="77777777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37EB1" w:rsidRPr="00416F2B" w14:paraId="4FCC6C00" w14:textId="77777777" w:rsidTr="009F72F6">
        <w:trPr>
          <w:trHeight w:val="303"/>
        </w:trPr>
        <w:tc>
          <w:tcPr>
            <w:tcW w:w="1567" w:type="dxa"/>
            <w:vMerge w:val="restart"/>
            <w:vAlign w:val="center"/>
          </w:tcPr>
          <w:p w14:paraId="1C071244" w14:textId="77777777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Method of Self-Harm</w:t>
            </w:r>
          </w:p>
        </w:tc>
        <w:tc>
          <w:tcPr>
            <w:tcW w:w="1588" w:type="dxa"/>
            <w:vAlign w:val="center"/>
          </w:tcPr>
          <w:p w14:paraId="5654840F" w14:textId="77777777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 xml:space="preserve">Sharp Object </w:t>
            </w:r>
          </w:p>
        </w:tc>
        <w:tc>
          <w:tcPr>
            <w:tcW w:w="2072" w:type="dxa"/>
            <w:vAlign w:val="center"/>
          </w:tcPr>
          <w:p w14:paraId="035B06A0" w14:textId="77777777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537 (25.2)</w:t>
            </w:r>
          </w:p>
        </w:tc>
        <w:tc>
          <w:tcPr>
            <w:tcW w:w="1993" w:type="dxa"/>
            <w:vAlign w:val="center"/>
          </w:tcPr>
          <w:p w14:paraId="5619CD10" w14:textId="77777777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368 (23.4)</w:t>
            </w:r>
          </w:p>
        </w:tc>
        <w:tc>
          <w:tcPr>
            <w:tcW w:w="1929" w:type="dxa"/>
            <w:vAlign w:val="center"/>
          </w:tcPr>
          <w:p w14:paraId="36DCCDB5" w14:textId="77777777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64 (22.1)</w:t>
            </w:r>
          </w:p>
        </w:tc>
      </w:tr>
      <w:tr w:rsidR="00937EB1" w:rsidRPr="00416F2B" w14:paraId="5F4E6597" w14:textId="77777777" w:rsidTr="009F72F6">
        <w:trPr>
          <w:trHeight w:val="293"/>
        </w:trPr>
        <w:tc>
          <w:tcPr>
            <w:tcW w:w="1567" w:type="dxa"/>
            <w:vMerge/>
          </w:tcPr>
          <w:p w14:paraId="70580E45" w14:textId="77777777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7D2857D6" w14:textId="77777777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 xml:space="preserve">Self-Poisoning </w:t>
            </w:r>
          </w:p>
        </w:tc>
        <w:tc>
          <w:tcPr>
            <w:tcW w:w="2072" w:type="dxa"/>
            <w:vAlign w:val="center"/>
          </w:tcPr>
          <w:p w14:paraId="0FBEA6CE" w14:textId="77777777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,444 (67.7)</w:t>
            </w:r>
          </w:p>
        </w:tc>
        <w:tc>
          <w:tcPr>
            <w:tcW w:w="1993" w:type="dxa"/>
            <w:vAlign w:val="center"/>
          </w:tcPr>
          <w:p w14:paraId="2011DC45" w14:textId="77777777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,103 (70.0)</w:t>
            </w:r>
          </w:p>
        </w:tc>
        <w:tc>
          <w:tcPr>
            <w:tcW w:w="1929" w:type="dxa"/>
            <w:vAlign w:val="center"/>
          </w:tcPr>
          <w:p w14:paraId="683BF5B7" w14:textId="77777777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506 (68.2)</w:t>
            </w:r>
          </w:p>
        </w:tc>
      </w:tr>
      <w:tr w:rsidR="00937EB1" w:rsidRPr="00416F2B" w14:paraId="36C3DDA8" w14:textId="77777777" w:rsidTr="009F72F6">
        <w:trPr>
          <w:trHeight w:val="303"/>
        </w:trPr>
        <w:tc>
          <w:tcPr>
            <w:tcW w:w="1567" w:type="dxa"/>
            <w:vMerge/>
          </w:tcPr>
          <w:p w14:paraId="5D9C3236" w14:textId="77777777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4C3F3216" w14:textId="77777777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2072" w:type="dxa"/>
            <w:vAlign w:val="center"/>
          </w:tcPr>
          <w:p w14:paraId="2F71421F" w14:textId="77777777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51 (7.1)</w:t>
            </w:r>
          </w:p>
        </w:tc>
        <w:tc>
          <w:tcPr>
            <w:tcW w:w="1993" w:type="dxa"/>
            <w:vAlign w:val="center"/>
          </w:tcPr>
          <w:p w14:paraId="270267B8" w14:textId="77777777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105 (6.7)</w:t>
            </w:r>
          </w:p>
        </w:tc>
        <w:tc>
          <w:tcPr>
            <w:tcW w:w="1929" w:type="dxa"/>
            <w:vAlign w:val="center"/>
          </w:tcPr>
          <w:p w14:paraId="2251CA1F" w14:textId="77777777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6F2B">
              <w:rPr>
                <w:rFonts w:ascii="Calibri" w:hAnsi="Calibri" w:cs="Calibri"/>
                <w:sz w:val="20"/>
                <w:szCs w:val="20"/>
              </w:rPr>
              <w:t>72 (9.7)</w:t>
            </w:r>
          </w:p>
        </w:tc>
      </w:tr>
      <w:tr w:rsidR="00937EB1" w:rsidRPr="00416F2B" w14:paraId="168F7552" w14:textId="77777777" w:rsidTr="009F72F6">
        <w:trPr>
          <w:trHeight w:val="147"/>
        </w:trPr>
        <w:tc>
          <w:tcPr>
            <w:tcW w:w="9151" w:type="dxa"/>
            <w:gridSpan w:val="5"/>
          </w:tcPr>
          <w:p w14:paraId="131B3A12" w14:textId="77777777" w:rsidR="00937EB1" w:rsidRPr="00416F2B" w:rsidRDefault="00937EB1" w:rsidP="00AA3384">
            <w:pPr>
              <w:spacing w:line="48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189487C9" w14:textId="77777777" w:rsidR="00937EB1" w:rsidRPr="00416F2B" w:rsidRDefault="00937EB1" w:rsidP="00AA3384">
      <w:pPr>
        <w:spacing w:line="480" w:lineRule="auto"/>
        <w:contextualSpacing/>
        <w:rPr>
          <w:rFonts w:ascii="Calibri" w:hAnsi="Calibri" w:cs="Calibri"/>
          <w:sz w:val="18"/>
          <w:szCs w:val="18"/>
        </w:rPr>
      </w:pPr>
    </w:p>
    <w:p w14:paraId="1529D7F4" w14:textId="77777777" w:rsidR="00937EB1" w:rsidRPr="00416F2B" w:rsidRDefault="00937EB1" w:rsidP="00AA3384">
      <w:pPr>
        <w:spacing w:line="480" w:lineRule="auto"/>
        <w:contextualSpacing/>
        <w:rPr>
          <w:rFonts w:ascii="Calibri" w:hAnsi="Calibri" w:cs="Calibri"/>
        </w:rPr>
        <w:sectPr w:rsidR="00937EB1" w:rsidRPr="00416F2B" w:rsidSect="00AF477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EE27C37" w14:textId="25479B00" w:rsidR="00937EB1" w:rsidRPr="00416F2B" w:rsidRDefault="00587EC8" w:rsidP="00AA3384">
      <w:pPr>
        <w:spacing w:line="480" w:lineRule="auto"/>
        <w:contextualSpacing/>
        <w:rPr>
          <w:rFonts w:ascii="Calibri" w:hAnsi="Calibri" w:cs="Calibri"/>
          <w:b/>
          <w:bCs/>
        </w:rPr>
      </w:pPr>
      <w:r w:rsidRPr="00FE36BC">
        <w:rPr>
          <w:rFonts w:ascii="Calibri" w:hAnsi="Calibri" w:cs="Calibri"/>
          <w:b/>
          <w:bCs/>
        </w:rPr>
        <w:lastRenderedPageBreak/>
        <w:t>Table S</w:t>
      </w:r>
      <w:r w:rsidR="00FD5921" w:rsidRPr="00FE36BC">
        <w:rPr>
          <w:rFonts w:ascii="Calibri" w:hAnsi="Calibri" w:cs="Calibri"/>
          <w:b/>
          <w:bCs/>
        </w:rPr>
        <w:t>5</w:t>
      </w:r>
      <w:r w:rsidR="00937EB1" w:rsidRPr="00FE36BC">
        <w:rPr>
          <w:rFonts w:ascii="Calibri" w:hAnsi="Calibri" w:cs="Calibri"/>
          <w:b/>
          <w:bCs/>
        </w:rPr>
        <w:t>. Socio</w:t>
      </w:r>
      <w:r w:rsidR="00937EB1" w:rsidRPr="00416F2B">
        <w:rPr>
          <w:rFonts w:ascii="Calibri" w:hAnsi="Calibri" w:cs="Calibri"/>
          <w:b/>
          <w:bCs/>
        </w:rPr>
        <w:t>-demographic characteristics of individuals in the cohort who died, stratified by self-harm status</w:t>
      </w:r>
    </w:p>
    <w:tbl>
      <w:tblPr>
        <w:tblStyle w:val="TableGrid1"/>
        <w:tblpPr w:leftFromText="180" w:rightFromText="180" w:vertAnchor="text" w:horzAnchor="margin" w:tblpY="143"/>
        <w:tblW w:w="1233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90"/>
        <w:gridCol w:w="3006"/>
        <w:gridCol w:w="3317"/>
        <w:gridCol w:w="3320"/>
      </w:tblGrid>
      <w:tr w:rsidR="00937EB1" w:rsidRPr="00416F2B" w14:paraId="63992737" w14:textId="77777777" w:rsidTr="00937EB1">
        <w:trPr>
          <w:trHeight w:hRule="exact" w:val="719"/>
        </w:trPr>
        <w:tc>
          <w:tcPr>
            <w:tcW w:w="5696" w:type="dxa"/>
            <w:gridSpan w:val="2"/>
            <w:vAlign w:val="center"/>
          </w:tcPr>
          <w:p w14:paraId="61C426F7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3317" w:type="dxa"/>
            <w:vAlign w:val="center"/>
          </w:tcPr>
          <w:p w14:paraId="3D17BB88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bCs/>
                <w:sz w:val="20"/>
                <w:szCs w:val="20"/>
              </w:rPr>
              <w:t>Did not present with self-harm (N=578)</w:t>
            </w:r>
          </w:p>
        </w:tc>
        <w:tc>
          <w:tcPr>
            <w:tcW w:w="3318" w:type="dxa"/>
            <w:vAlign w:val="center"/>
          </w:tcPr>
          <w:p w14:paraId="2FBBACA0" w14:textId="77777777" w:rsidR="00051B53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Presented with self-harm </w:t>
            </w:r>
          </w:p>
          <w:p w14:paraId="5282162A" w14:textId="19A37B3E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bCs/>
                <w:sz w:val="20"/>
                <w:szCs w:val="20"/>
              </w:rPr>
              <w:t>(N=98)</w:t>
            </w:r>
          </w:p>
        </w:tc>
      </w:tr>
      <w:tr w:rsidR="00937EB1" w:rsidRPr="00416F2B" w14:paraId="75C2507C" w14:textId="77777777" w:rsidTr="00937EB1">
        <w:trPr>
          <w:trHeight w:val="282"/>
        </w:trPr>
        <w:tc>
          <w:tcPr>
            <w:tcW w:w="12333" w:type="dxa"/>
            <w:gridSpan w:val="4"/>
            <w:vAlign w:val="center"/>
          </w:tcPr>
          <w:p w14:paraId="058260A5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37EB1" w:rsidRPr="00416F2B" w14:paraId="787F3C6D" w14:textId="77777777" w:rsidTr="00937EB1">
        <w:trPr>
          <w:trHeight w:val="282"/>
        </w:trPr>
        <w:tc>
          <w:tcPr>
            <w:tcW w:w="2690" w:type="dxa"/>
            <w:vMerge w:val="restart"/>
            <w:vAlign w:val="center"/>
          </w:tcPr>
          <w:p w14:paraId="3A96AE3E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Sex</w:t>
            </w:r>
          </w:p>
        </w:tc>
        <w:tc>
          <w:tcPr>
            <w:tcW w:w="3005" w:type="dxa"/>
            <w:vAlign w:val="center"/>
          </w:tcPr>
          <w:p w14:paraId="41A74A7A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3317" w:type="dxa"/>
            <w:vAlign w:val="center"/>
          </w:tcPr>
          <w:p w14:paraId="49E10EE0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174 (30.1)</w:t>
            </w:r>
          </w:p>
        </w:tc>
        <w:tc>
          <w:tcPr>
            <w:tcW w:w="3318" w:type="dxa"/>
            <w:vAlign w:val="center"/>
          </w:tcPr>
          <w:p w14:paraId="5A047812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28 (28.6)</w:t>
            </w:r>
          </w:p>
        </w:tc>
      </w:tr>
      <w:tr w:rsidR="00937EB1" w:rsidRPr="00416F2B" w14:paraId="703C13F9" w14:textId="77777777" w:rsidTr="00937EB1">
        <w:trPr>
          <w:trHeight w:val="282"/>
        </w:trPr>
        <w:tc>
          <w:tcPr>
            <w:tcW w:w="2690" w:type="dxa"/>
            <w:vMerge/>
            <w:vAlign w:val="center"/>
          </w:tcPr>
          <w:p w14:paraId="443E2566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05" w:type="dxa"/>
            <w:vAlign w:val="center"/>
          </w:tcPr>
          <w:p w14:paraId="1F2D8104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3317" w:type="dxa"/>
            <w:vAlign w:val="center"/>
          </w:tcPr>
          <w:p w14:paraId="2FBB2A74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404 (69.9)</w:t>
            </w:r>
          </w:p>
        </w:tc>
        <w:tc>
          <w:tcPr>
            <w:tcW w:w="3318" w:type="dxa"/>
            <w:vAlign w:val="center"/>
          </w:tcPr>
          <w:p w14:paraId="3A58803A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70 (71.4)</w:t>
            </w:r>
          </w:p>
        </w:tc>
      </w:tr>
      <w:tr w:rsidR="00937EB1" w:rsidRPr="00416F2B" w14:paraId="19262FAA" w14:textId="77777777" w:rsidTr="00937EB1">
        <w:trPr>
          <w:trHeight w:val="282"/>
        </w:trPr>
        <w:tc>
          <w:tcPr>
            <w:tcW w:w="12333" w:type="dxa"/>
            <w:gridSpan w:val="4"/>
            <w:vAlign w:val="center"/>
          </w:tcPr>
          <w:p w14:paraId="4BD72EAB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37EB1" w:rsidRPr="00416F2B" w14:paraId="1E89F820" w14:textId="77777777" w:rsidTr="00937EB1">
        <w:trPr>
          <w:trHeight w:val="282"/>
        </w:trPr>
        <w:tc>
          <w:tcPr>
            <w:tcW w:w="2690" w:type="dxa"/>
            <w:vMerge w:val="restart"/>
            <w:vAlign w:val="center"/>
          </w:tcPr>
          <w:p w14:paraId="68FF428E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Age (years)</w:t>
            </w:r>
          </w:p>
        </w:tc>
        <w:tc>
          <w:tcPr>
            <w:tcW w:w="3005" w:type="dxa"/>
            <w:vAlign w:val="center"/>
          </w:tcPr>
          <w:p w14:paraId="23A92B76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10-17</w:t>
            </w:r>
          </w:p>
        </w:tc>
        <w:tc>
          <w:tcPr>
            <w:tcW w:w="3317" w:type="dxa"/>
            <w:vAlign w:val="center"/>
          </w:tcPr>
          <w:p w14:paraId="2BF51A98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191 (33.0)</w:t>
            </w:r>
          </w:p>
        </w:tc>
        <w:tc>
          <w:tcPr>
            <w:tcW w:w="3318" w:type="dxa"/>
            <w:vAlign w:val="center"/>
          </w:tcPr>
          <w:p w14:paraId="750A130E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937EB1" w:rsidRPr="00416F2B" w14:paraId="3157C373" w14:textId="77777777" w:rsidTr="00937EB1">
        <w:trPr>
          <w:trHeight w:val="282"/>
        </w:trPr>
        <w:tc>
          <w:tcPr>
            <w:tcW w:w="2690" w:type="dxa"/>
            <w:vMerge/>
            <w:vAlign w:val="center"/>
          </w:tcPr>
          <w:p w14:paraId="2E0096CD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05" w:type="dxa"/>
            <w:vAlign w:val="center"/>
          </w:tcPr>
          <w:p w14:paraId="67A612A2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18-19</w:t>
            </w:r>
          </w:p>
        </w:tc>
        <w:tc>
          <w:tcPr>
            <w:tcW w:w="3317" w:type="dxa"/>
            <w:vAlign w:val="center"/>
          </w:tcPr>
          <w:p w14:paraId="6925BAB9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96 (16.6)</w:t>
            </w:r>
          </w:p>
        </w:tc>
        <w:tc>
          <w:tcPr>
            <w:tcW w:w="3318" w:type="dxa"/>
            <w:vAlign w:val="center"/>
          </w:tcPr>
          <w:p w14:paraId="67793E4B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937EB1" w:rsidRPr="00416F2B" w14:paraId="0A4E5A79" w14:textId="77777777" w:rsidTr="00937EB1">
        <w:trPr>
          <w:trHeight w:val="282"/>
        </w:trPr>
        <w:tc>
          <w:tcPr>
            <w:tcW w:w="2690" w:type="dxa"/>
            <w:vMerge/>
            <w:vAlign w:val="center"/>
          </w:tcPr>
          <w:p w14:paraId="0EF1E474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05" w:type="dxa"/>
            <w:vAlign w:val="center"/>
          </w:tcPr>
          <w:p w14:paraId="70D5E92A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20-24</w:t>
            </w:r>
          </w:p>
        </w:tc>
        <w:tc>
          <w:tcPr>
            <w:tcW w:w="3317" w:type="dxa"/>
            <w:vAlign w:val="center"/>
          </w:tcPr>
          <w:p w14:paraId="595EE4D8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291 (50.4)</w:t>
            </w:r>
          </w:p>
        </w:tc>
        <w:tc>
          <w:tcPr>
            <w:tcW w:w="3318" w:type="dxa"/>
            <w:vAlign w:val="center"/>
          </w:tcPr>
          <w:p w14:paraId="287E2496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70 (71.4)</w:t>
            </w:r>
          </w:p>
        </w:tc>
      </w:tr>
      <w:tr w:rsidR="00937EB1" w:rsidRPr="00416F2B" w14:paraId="1FF3B2D7" w14:textId="77777777" w:rsidTr="00937EB1">
        <w:trPr>
          <w:trHeight w:val="282"/>
        </w:trPr>
        <w:tc>
          <w:tcPr>
            <w:tcW w:w="12333" w:type="dxa"/>
            <w:gridSpan w:val="4"/>
            <w:vAlign w:val="center"/>
          </w:tcPr>
          <w:p w14:paraId="7AF18E79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937EB1" w:rsidRPr="00416F2B" w14:paraId="6DBFE079" w14:textId="77777777" w:rsidTr="00937EB1">
        <w:trPr>
          <w:trHeight w:val="282"/>
        </w:trPr>
        <w:tc>
          <w:tcPr>
            <w:tcW w:w="2690" w:type="dxa"/>
            <w:vMerge w:val="restart"/>
            <w:vAlign w:val="center"/>
          </w:tcPr>
          <w:p w14:paraId="6320B7BF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Area-level deprivation</w:t>
            </w:r>
          </w:p>
        </w:tc>
        <w:tc>
          <w:tcPr>
            <w:tcW w:w="3005" w:type="dxa"/>
            <w:vAlign w:val="center"/>
          </w:tcPr>
          <w:p w14:paraId="79360BD3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Least deprived</w:t>
            </w:r>
          </w:p>
        </w:tc>
        <w:tc>
          <w:tcPr>
            <w:tcW w:w="3317" w:type="dxa"/>
            <w:vAlign w:val="center"/>
          </w:tcPr>
          <w:p w14:paraId="29709E02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299 (51.7)</w:t>
            </w:r>
          </w:p>
        </w:tc>
        <w:tc>
          <w:tcPr>
            <w:tcW w:w="3318" w:type="dxa"/>
            <w:vAlign w:val="center"/>
          </w:tcPr>
          <w:p w14:paraId="606A6C0C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33 (33.7)</w:t>
            </w:r>
          </w:p>
        </w:tc>
      </w:tr>
      <w:tr w:rsidR="00937EB1" w:rsidRPr="00416F2B" w14:paraId="042A899E" w14:textId="77777777" w:rsidTr="00937EB1">
        <w:trPr>
          <w:trHeight w:val="282"/>
        </w:trPr>
        <w:tc>
          <w:tcPr>
            <w:tcW w:w="2690" w:type="dxa"/>
            <w:vMerge/>
            <w:vAlign w:val="center"/>
          </w:tcPr>
          <w:p w14:paraId="7513732C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05" w:type="dxa"/>
            <w:vAlign w:val="center"/>
          </w:tcPr>
          <w:p w14:paraId="06364A83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Most deprived</w:t>
            </w:r>
          </w:p>
        </w:tc>
        <w:tc>
          <w:tcPr>
            <w:tcW w:w="3317" w:type="dxa"/>
            <w:vAlign w:val="center"/>
          </w:tcPr>
          <w:p w14:paraId="6BD529E0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279 (48.3)</w:t>
            </w:r>
          </w:p>
        </w:tc>
        <w:tc>
          <w:tcPr>
            <w:tcW w:w="3318" w:type="dxa"/>
            <w:vAlign w:val="center"/>
          </w:tcPr>
          <w:p w14:paraId="6BB46F9B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65 (66.3)</w:t>
            </w:r>
          </w:p>
        </w:tc>
      </w:tr>
      <w:tr w:rsidR="00937EB1" w:rsidRPr="00416F2B" w14:paraId="4329BD49" w14:textId="77777777" w:rsidTr="00937EB1">
        <w:trPr>
          <w:trHeight w:val="282"/>
        </w:trPr>
        <w:tc>
          <w:tcPr>
            <w:tcW w:w="12333" w:type="dxa"/>
            <w:gridSpan w:val="4"/>
            <w:vAlign w:val="center"/>
          </w:tcPr>
          <w:p w14:paraId="6EEE330F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937EB1" w:rsidRPr="00416F2B" w14:paraId="58C0850B" w14:textId="77777777" w:rsidTr="00937EB1">
        <w:trPr>
          <w:trHeight w:val="282"/>
        </w:trPr>
        <w:tc>
          <w:tcPr>
            <w:tcW w:w="2690" w:type="dxa"/>
            <w:vMerge w:val="restart"/>
            <w:vAlign w:val="center"/>
          </w:tcPr>
          <w:p w14:paraId="334F76A8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Settlement band</w:t>
            </w:r>
          </w:p>
        </w:tc>
        <w:tc>
          <w:tcPr>
            <w:tcW w:w="3005" w:type="dxa"/>
            <w:vAlign w:val="center"/>
          </w:tcPr>
          <w:p w14:paraId="0A87DC68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Rural</w:t>
            </w:r>
          </w:p>
        </w:tc>
        <w:tc>
          <w:tcPr>
            <w:tcW w:w="3317" w:type="dxa"/>
            <w:vAlign w:val="center"/>
          </w:tcPr>
          <w:p w14:paraId="191F3F4D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183 (31.7)</w:t>
            </w:r>
          </w:p>
        </w:tc>
        <w:tc>
          <w:tcPr>
            <w:tcW w:w="3318" w:type="dxa"/>
            <w:vAlign w:val="center"/>
          </w:tcPr>
          <w:p w14:paraId="5ECC2551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12 (12.2)</w:t>
            </w:r>
          </w:p>
        </w:tc>
      </w:tr>
      <w:tr w:rsidR="00937EB1" w:rsidRPr="00416F2B" w14:paraId="7669D767" w14:textId="77777777" w:rsidTr="00937EB1">
        <w:trPr>
          <w:trHeight w:val="282"/>
        </w:trPr>
        <w:tc>
          <w:tcPr>
            <w:tcW w:w="2690" w:type="dxa"/>
            <w:vMerge/>
            <w:vAlign w:val="center"/>
          </w:tcPr>
          <w:p w14:paraId="6CBCD10F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05" w:type="dxa"/>
            <w:vAlign w:val="center"/>
          </w:tcPr>
          <w:p w14:paraId="22AD1307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Intermediate</w:t>
            </w:r>
          </w:p>
        </w:tc>
        <w:tc>
          <w:tcPr>
            <w:tcW w:w="3317" w:type="dxa"/>
            <w:vAlign w:val="center"/>
          </w:tcPr>
          <w:p w14:paraId="64BFC0A4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191 (33.0)</w:t>
            </w:r>
          </w:p>
        </w:tc>
        <w:tc>
          <w:tcPr>
            <w:tcW w:w="3318" w:type="dxa"/>
            <w:vAlign w:val="center"/>
          </w:tcPr>
          <w:p w14:paraId="2B4E5043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34 (34.7)</w:t>
            </w:r>
          </w:p>
        </w:tc>
      </w:tr>
      <w:tr w:rsidR="00937EB1" w:rsidRPr="00416F2B" w14:paraId="5F3D0FEC" w14:textId="77777777" w:rsidTr="00937EB1">
        <w:trPr>
          <w:trHeight w:val="282"/>
        </w:trPr>
        <w:tc>
          <w:tcPr>
            <w:tcW w:w="2690" w:type="dxa"/>
            <w:vMerge/>
            <w:vAlign w:val="center"/>
          </w:tcPr>
          <w:p w14:paraId="55798C0B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05" w:type="dxa"/>
            <w:vAlign w:val="center"/>
          </w:tcPr>
          <w:p w14:paraId="32FE6521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Urban</w:t>
            </w:r>
          </w:p>
        </w:tc>
        <w:tc>
          <w:tcPr>
            <w:tcW w:w="3317" w:type="dxa"/>
            <w:vAlign w:val="center"/>
          </w:tcPr>
          <w:p w14:paraId="647A6260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204 (35.3)</w:t>
            </w:r>
          </w:p>
        </w:tc>
        <w:tc>
          <w:tcPr>
            <w:tcW w:w="3318" w:type="dxa"/>
            <w:vAlign w:val="center"/>
          </w:tcPr>
          <w:p w14:paraId="461CF057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52 (53.1)</w:t>
            </w:r>
          </w:p>
        </w:tc>
      </w:tr>
      <w:tr w:rsidR="00937EB1" w:rsidRPr="00416F2B" w14:paraId="31448A86" w14:textId="77777777" w:rsidTr="00937EB1">
        <w:trPr>
          <w:trHeight w:val="282"/>
        </w:trPr>
        <w:tc>
          <w:tcPr>
            <w:tcW w:w="12333" w:type="dxa"/>
            <w:gridSpan w:val="4"/>
            <w:vAlign w:val="center"/>
          </w:tcPr>
          <w:p w14:paraId="4498B42A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937EB1" w:rsidRPr="00416F2B" w14:paraId="3612345F" w14:textId="77777777" w:rsidTr="00937EB1">
        <w:trPr>
          <w:trHeight w:val="282"/>
        </w:trPr>
        <w:tc>
          <w:tcPr>
            <w:tcW w:w="2690" w:type="dxa"/>
            <w:vMerge w:val="restart"/>
            <w:vAlign w:val="center"/>
          </w:tcPr>
          <w:p w14:paraId="2D82F34C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Number of presentations</w:t>
            </w:r>
          </w:p>
        </w:tc>
        <w:tc>
          <w:tcPr>
            <w:tcW w:w="3005" w:type="dxa"/>
            <w:vAlign w:val="center"/>
          </w:tcPr>
          <w:p w14:paraId="13BC826E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One</w:t>
            </w:r>
          </w:p>
        </w:tc>
        <w:tc>
          <w:tcPr>
            <w:tcW w:w="3317" w:type="dxa"/>
            <w:vAlign w:val="center"/>
          </w:tcPr>
          <w:p w14:paraId="41E464F1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3318" w:type="dxa"/>
            <w:vAlign w:val="center"/>
          </w:tcPr>
          <w:p w14:paraId="7201471E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47 (48.0)</w:t>
            </w:r>
          </w:p>
        </w:tc>
      </w:tr>
      <w:tr w:rsidR="00937EB1" w:rsidRPr="00416F2B" w14:paraId="552AB393" w14:textId="77777777" w:rsidTr="00937EB1">
        <w:trPr>
          <w:trHeight w:val="282"/>
        </w:trPr>
        <w:tc>
          <w:tcPr>
            <w:tcW w:w="2690" w:type="dxa"/>
            <w:vMerge/>
            <w:vAlign w:val="center"/>
          </w:tcPr>
          <w:p w14:paraId="736FFEB2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05" w:type="dxa"/>
            <w:vAlign w:val="center"/>
          </w:tcPr>
          <w:p w14:paraId="2A8AD8DE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Two+</w:t>
            </w:r>
          </w:p>
        </w:tc>
        <w:tc>
          <w:tcPr>
            <w:tcW w:w="3317" w:type="dxa"/>
            <w:vAlign w:val="center"/>
          </w:tcPr>
          <w:p w14:paraId="2BAE8D33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3318" w:type="dxa"/>
            <w:vAlign w:val="center"/>
          </w:tcPr>
          <w:p w14:paraId="626B9B1E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51 (52.0)</w:t>
            </w:r>
          </w:p>
        </w:tc>
      </w:tr>
      <w:tr w:rsidR="00937EB1" w:rsidRPr="00416F2B" w14:paraId="18A123FF" w14:textId="77777777" w:rsidTr="00937EB1">
        <w:trPr>
          <w:trHeight w:val="282"/>
        </w:trPr>
        <w:tc>
          <w:tcPr>
            <w:tcW w:w="12333" w:type="dxa"/>
            <w:gridSpan w:val="4"/>
            <w:vAlign w:val="center"/>
          </w:tcPr>
          <w:p w14:paraId="6237FAE6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937EB1" w:rsidRPr="00416F2B" w14:paraId="65A94685" w14:textId="77777777" w:rsidTr="00937EB1">
        <w:trPr>
          <w:trHeight w:val="282"/>
        </w:trPr>
        <w:tc>
          <w:tcPr>
            <w:tcW w:w="2690" w:type="dxa"/>
            <w:vMerge w:val="restart"/>
            <w:vAlign w:val="center"/>
          </w:tcPr>
          <w:p w14:paraId="78EEAA53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Method of self-harm</w:t>
            </w:r>
          </w:p>
        </w:tc>
        <w:tc>
          <w:tcPr>
            <w:tcW w:w="3005" w:type="dxa"/>
            <w:vAlign w:val="center"/>
          </w:tcPr>
          <w:p w14:paraId="7709374C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Self-poisoning</w:t>
            </w:r>
          </w:p>
        </w:tc>
        <w:tc>
          <w:tcPr>
            <w:tcW w:w="3317" w:type="dxa"/>
            <w:vAlign w:val="center"/>
          </w:tcPr>
          <w:p w14:paraId="379B5645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3318" w:type="dxa"/>
            <w:vAlign w:val="center"/>
          </w:tcPr>
          <w:p w14:paraId="5D49720D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60 (61.2)</w:t>
            </w:r>
          </w:p>
        </w:tc>
      </w:tr>
      <w:tr w:rsidR="00937EB1" w:rsidRPr="00416F2B" w14:paraId="220AE364" w14:textId="77777777" w:rsidTr="00937EB1">
        <w:trPr>
          <w:trHeight w:val="282"/>
        </w:trPr>
        <w:tc>
          <w:tcPr>
            <w:tcW w:w="2690" w:type="dxa"/>
            <w:vMerge/>
            <w:vAlign w:val="center"/>
          </w:tcPr>
          <w:p w14:paraId="2A034871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05" w:type="dxa"/>
            <w:vAlign w:val="center"/>
          </w:tcPr>
          <w:p w14:paraId="5AFECEA5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Sharp object</w:t>
            </w:r>
          </w:p>
        </w:tc>
        <w:tc>
          <w:tcPr>
            <w:tcW w:w="3317" w:type="dxa"/>
            <w:vAlign w:val="center"/>
          </w:tcPr>
          <w:p w14:paraId="7C4A8799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3318" w:type="dxa"/>
            <w:vAlign w:val="center"/>
          </w:tcPr>
          <w:p w14:paraId="5240FBDB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27 (27.6)</w:t>
            </w:r>
          </w:p>
        </w:tc>
      </w:tr>
      <w:tr w:rsidR="00937EB1" w:rsidRPr="00416F2B" w14:paraId="210E6A36" w14:textId="77777777" w:rsidTr="00937EB1">
        <w:trPr>
          <w:trHeight w:val="282"/>
        </w:trPr>
        <w:tc>
          <w:tcPr>
            <w:tcW w:w="2690" w:type="dxa"/>
            <w:vMerge/>
            <w:vAlign w:val="center"/>
          </w:tcPr>
          <w:p w14:paraId="16C23D36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05" w:type="dxa"/>
            <w:vAlign w:val="center"/>
          </w:tcPr>
          <w:p w14:paraId="34B2F7D7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</w:p>
        </w:tc>
        <w:tc>
          <w:tcPr>
            <w:tcW w:w="3317" w:type="dxa"/>
            <w:vAlign w:val="center"/>
          </w:tcPr>
          <w:p w14:paraId="50DAC7EC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3318" w:type="dxa"/>
            <w:vAlign w:val="center"/>
          </w:tcPr>
          <w:p w14:paraId="74349A3F" w14:textId="77777777" w:rsidR="00937EB1" w:rsidRPr="00416F2B" w:rsidRDefault="00937EB1" w:rsidP="00AA3384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F2B">
              <w:rPr>
                <w:rFonts w:asciiTheme="minorHAnsi" w:hAnsiTheme="minorHAnsi" w:cstheme="minorHAnsi"/>
                <w:sz w:val="20"/>
                <w:szCs w:val="20"/>
              </w:rPr>
              <w:t>11 (11.2)</w:t>
            </w:r>
          </w:p>
        </w:tc>
      </w:tr>
    </w:tbl>
    <w:p w14:paraId="28337F9C" w14:textId="3FEEDC28" w:rsidR="00937EB1" w:rsidRPr="00416F2B" w:rsidRDefault="00937EB1" w:rsidP="00AA3384">
      <w:pPr>
        <w:spacing w:line="480" w:lineRule="auto"/>
      </w:pPr>
    </w:p>
    <w:p w14:paraId="59A393B9" w14:textId="26C22DAF" w:rsidR="007272CF" w:rsidRPr="00416F2B" w:rsidRDefault="007272CF" w:rsidP="00AA3384">
      <w:pPr>
        <w:spacing w:line="480" w:lineRule="auto"/>
      </w:pPr>
    </w:p>
    <w:p w14:paraId="025F50B2" w14:textId="1DA76008" w:rsidR="002E00BE" w:rsidRPr="00416F2B" w:rsidRDefault="002E00BE" w:rsidP="002E00BE"/>
    <w:p w14:paraId="391BE28F" w14:textId="7DCF55A5" w:rsidR="002E00BE" w:rsidRPr="00416F2B" w:rsidRDefault="002E00BE" w:rsidP="002E00BE"/>
    <w:p w14:paraId="1615A902" w14:textId="58017430" w:rsidR="002E00BE" w:rsidRPr="00416F2B" w:rsidRDefault="002E00BE" w:rsidP="002E00BE"/>
    <w:p w14:paraId="4AD333B2" w14:textId="237320D6" w:rsidR="002E00BE" w:rsidRPr="00416F2B" w:rsidRDefault="002E00BE" w:rsidP="002E00BE"/>
    <w:p w14:paraId="12879F4C" w14:textId="296DB9A3" w:rsidR="002E00BE" w:rsidRPr="000826BA" w:rsidRDefault="002E00BE" w:rsidP="002E00BE">
      <w:pPr>
        <w:spacing w:after="0" w:line="480" w:lineRule="auto"/>
        <w:contextualSpacing/>
        <w:rPr>
          <w:rFonts w:ascii="Calibri" w:hAnsi="Calibri" w:cs="Calibri"/>
          <w:sz w:val="18"/>
          <w:szCs w:val="18"/>
        </w:rPr>
      </w:pPr>
      <w:r w:rsidRPr="00416F2B">
        <w:rPr>
          <w:rFonts w:cstheme="minorHAnsi"/>
          <w:sz w:val="20"/>
          <w:szCs w:val="20"/>
        </w:rPr>
        <w:t>*</w:t>
      </w:r>
      <w:r w:rsidRPr="00416F2B">
        <w:rPr>
          <w:rFonts w:ascii="Calibri" w:hAnsi="Calibri" w:cs="Calibri"/>
          <w:sz w:val="18"/>
          <w:szCs w:val="18"/>
        </w:rPr>
        <w:t>Cell values suppressed to conform with the principles of statistical disclosure control</w:t>
      </w:r>
      <w:r w:rsidRPr="000826BA">
        <w:rPr>
          <w:rFonts w:ascii="Calibri" w:hAnsi="Calibri" w:cs="Calibri"/>
          <w:sz w:val="18"/>
          <w:szCs w:val="18"/>
        </w:rPr>
        <w:t xml:space="preserve">  </w:t>
      </w:r>
    </w:p>
    <w:p w14:paraId="12BF7E2C" w14:textId="47121B94" w:rsidR="002E00BE" w:rsidRDefault="002E00BE" w:rsidP="002E00BE"/>
    <w:p w14:paraId="1CB8C8AC" w14:textId="77F72208" w:rsidR="00FD5921" w:rsidRDefault="00FD5921" w:rsidP="002E00BE"/>
    <w:p w14:paraId="5EE18BE8" w14:textId="0DC13EFE" w:rsidR="00FD5921" w:rsidRDefault="00FD5921" w:rsidP="002E00BE"/>
    <w:p w14:paraId="499A457A" w14:textId="3E6843CB" w:rsidR="00FD5921" w:rsidRDefault="00FD5921" w:rsidP="002E00BE"/>
    <w:p w14:paraId="40FDA0DB" w14:textId="5D10D0CA" w:rsidR="00FD5921" w:rsidRDefault="00FD5921" w:rsidP="002E00BE"/>
    <w:p w14:paraId="6926D06A" w14:textId="11165617" w:rsidR="00FD5921" w:rsidRDefault="00FD5921" w:rsidP="002E00BE"/>
    <w:p w14:paraId="20F17332" w14:textId="69DCF989" w:rsidR="00FD5921" w:rsidRDefault="00FD5921" w:rsidP="002E00BE"/>
    <w:p w14:paraId="5D5DFBB2" w14:textId="798DD053" w:rsidR="00FD5921" w:rsidRDefault="00FD5921" w:rsidP="002E00BE"/>
    <w:p w14:paraId="507DF93C" w14:textId="0BCF6105" w:rsidR="00FD5921" w:rsidRDefault="00FD5921" w:rsidP="002E00BE"/>
    <w:p w14:paraId="2DC9B7B6" w14:textId="2E99921E" w:rsidR="00FD5921" w:rsidRDefault="00FD5921" w:rsidP="002E00BE"/>
    <w:p w14:paraId="548749EF" w14:textId="652C4923" w:rsidR="00FD5921" w:rsidRDefault="00FD5921" w:rsidP="002E00BE"/>
    <w:p w14:paraId="6EFEB275" w14:textId="3C111E2D" w:rsidR="00FD5921" w:rsidRDefault="00FD5921" w:rsidP="002E00BE"/>
    <w:p w14:paraId="2A0B5491" w14:textId="77777777" w:rsidR="00FD5921" w:rsidRPr="00416F2B" w:rsidRDefault="00FD5921" w:rsidP="00FD5921">
      <w:pPr>
        <w:spacing w:line="480" w:lineRule="auto"/>
        <w:rPr>
          <w:rFonts w:ascii="Calibri" w:hAnsi="Calibri" w:cs="Calibri"/>
          <w:b/>
          <w:bCs/>
        </w:rPr>
      </w:pPr>
      <w:r w:rsidRPr="00FE36BC">
        <w:rPr>
          <w:rFonts w:ascii="Calibri" w:hAnsi="Calibri" w:cs="Calibri"/>
          <w:b/>
          <w:bCs/>
        </w:rPr>
        <w:lastRenderedPageBreak/>
        <w:t>Table S6. Incidence</w:t>
      </w:r>
      <w:r w:rsidRPr="00416F2B">
        <w:rPr>
          <w:rFonts w:ascii="Calibri" w:hAnsi="Calibri" w:cs="Calibri"/>
          <w:b/>
          <w:bCs/>
        </w:rPr>
        <w:t xml:space="preserve"> of all-cause mortality, death by external causes and death due to self-inflicted injuries by number of years since self-harm presentation per 100,000 person years (95% confidence intervals)</w:t>
      </w:r>
    </w:p>
    <w:tbl>
      <w:tblPr>
        <w:tblStyle w:val="TableGrid"/>
        <w:tblpPr w:leftFromText="180" w:rightFromText="180" w:vertAnchor="text" w:horzAnchor="margin" w:tblpY="75"/>
        <w:tblW w:w="0" w:type="auto"/>
        <w:tblLook w:val="04A0" w:firstRow="1" w:lastRow="0" w:firstColumn="1" w:lastColumn="0" w:noHBand="0" w:noVBand="1"/>
      </w:tblPr>
      <w:tblGrid>
        <w:gridCol w:w="2045"/>
        <w:gridCol w:w="2047"/>
        <w:gridCol w:w="1780"/>
        <w:gridCol w:w="2017"/>
        <w:gridCol w:w="1894"/>
        <w:gridCol w:w="2015"/>
        <w:gridCol w:w="2016"/>
      </w:tblGrid>
      <w:tr w:rsidR="00FD5921" w:rsidRPr="00416F2B" w14:paraId="72429A96" w14:textId="77777777" w:rsidTr="009E1244">
        <w:trPr>
          <w:trHeight w:val="625"/>
        </w:trPr>
        <w:tc>
          <w:tcPr>
            <w:tcW w:w="2045" w:type="dxa"/>
          </w:tcPr>
          <w:p w14:paraId="0FB80D94" w14:textId="77777777" w:rsidR="00FD5921" w:rsidRPr="00416F2B" w:rsidRDefault="00FD5921" w:rsidP="009E124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27" w:type="dxa"/>
            <w:gridSpan w:val="2"/>
            <w:vAlign w:val="center"/>
          </w:tcPr>
          <w:p w14:paraId="22EDA482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16F2B">
              <w:rPr>
                <w:rFonts w:cstheme="minorHAnsi"/>
                <w:bCs/>
                <w:sz w:val="20"/>
                <w:szCs w:val="20"/>
              </w:rPr>
              <w:t>All-cause mortality (N=98)</w:t>
            </w:r>
          </w:p>
        </w:tc>
        <w:tc>
          <w:tcPr>
            <w:tcW w:w="3911" w:type="dxa"/>
            <w:gridSpan w:val="2"/>
            <w:vAlign w:val="center"/>
          </w:tcPr>
          <w:p w14:paraId="11CCDC7B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16F2B">
              <w:rPr>
                <w:rFonts w:cstheme="minorHAnsi"/>
                <w:bCs/>
                <w:sz w:val="20"/>
                <w:szCs w:val="20"/>
              </w:rPr>
              <w:t>External death (N=80)</w:t>
            </w:r>
          </w:p>
        </w:tc>
        <w:tc>
          <w:tcPr>
            <w:tcW w:w="4031" w:type="dxa"/>
            <w:gridSpan w:val="2"/>
            <w:vAlign w:val="center"/>
          </w:tcPr>
          <w:p w14:paraId="7B331892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16F2B">
              <w:rPr>
                <w:rFonts w:cstheme="minorHAnsi"/>
                <w:bCs/>
                <w:sz w:val="20"/>
                <w:szCs w:val="20"/>
              </w:rPr>
              <w:t>Self-inflicted death (N=35)</w:t>
            </w:r>
          </w:p>
        </w:tc>
      </w:tr>
      <w:tr w:rsidR="00FD5921" w:rsidRPr="00416F2B" w14:paraId="0A2DF0DA" w14:textId="77777777" w:rsidTr="009E1244">
        <w:trPr>
          <w:trHeight w:val="774"/>
        </w:trPr>
        <w:tc>
          <w:tcPr>
            <w:tcW w:w="2045" w:type="dxa"/>
          </w:tcPr>
          <w:p w14:paraId="00316EF2" w14:textId="77777777" w:rsidR="00FD5921" w:rsidRPr="00416F2B" w:rsidRDefault="00FD5921" w:rsidP="009E124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7" w:type="dxa"/>
            <w:vAlign w:val="center"/>
          </w:tcPr>
          <w:p w14:paraId="0379F689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 xml:space="preserve">Number of deaths </w:t>
            </w:r>
          </w:p>
          <w:p w14:paraId="78F39738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(% col)</w:t>
            </w:r>
          </w:p>
        </w:tc>
        <w:tc>
          <w:tcPr>
            <w:tcW w:w="1780" w:type="dxa"/>
            <w:vAlign w:val="center"/>
          </w:tcPr>
          <w:p w14:paraId="33FD496C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Incidence rate</w:t>
            </w:r>
          </w:p>
        </w:tc>
        <w:tc>
          <w:tcPr>
            <w:tcW w:w="2017" w:type="dxa"/>
            <w:vAlign w:val="center"/>
          </w:tcPr>
          <w:p w14:paraId="16F69485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 xml:space="preserve">Number of deaths </w:t>
            </w:r>
          </w:p>
          <w:p w14:paraId="0CAC7575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(% col)</w:t>
            </w:r>
          </w:p>
        </w:tc>
        <w:tc>
          <w:tcPr>
            <w:tcW w:w="1894" w:type="dxa"/>
            <w:vAlign w:val="center"/>
          </w:tcPr>
          <w:p w14:paraId="4F22B363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Incidence rate</w:t>
            </w:r>
          </w:p>
        </w:tc>
        <w:tc>
          <w:tcPr>
            <w:tcW w:w="2015" w:type="dxa"/>
            <w:vAlign w:val="center"/>
          </w:tcPr>
          <w:p w14:paraId="0148CB6A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 xml:space="preserve">Number of deaths </w:t>
            </w:r>
          </w:p>
          <w:p w14:paraId="60B04AF1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(% col)</w:t>
            </w:r>
          </w:p>
        </w:tc>
        <w:tc>
          <w:tcPr>
            <w:tcW w:w="2016" w:type="dxa"/>
            <w:vAlign w:val="center"/>
          </w:tcPr>
          <w:p w14:paraId="6637EA8C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Incidence rate</w:t>
            </w:r>
          </w:p>
        </w:tc>
      </w:tr>
      <w:tr w:rsidR="00FD5921" w:rsidRPr="00416F2B" w14:paraId="09E61A72" w14:textId="77777777" w:rsidTr="009E1244">
        <w:trPr>
          <w:trHeight w:val="289"/>
        </w:trPr>
        <w:tc>
          <w:tcPr>
            <w:tcW w:w="2045" w:type="dxa"/>
          </w:tcPr>
          <w:p w14:paraId="1F7D9591" w14:textId="77777777" w:rsidR="00FD5921" w:rsidRPr="00416F2B" w:rsidRDefault="00FD5921" w:rsidP="009E124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12 months</w:t>
            </w:r>
          </w:p>
        </w:tc>
        <w:tc>
          <w:tcPr>
            <w:tcW w:w="2047" w:type="dxa"/>
            <w:vAlign w:val="center"/>
          </w:tcPr>
          <w:p w14:paraId="2FDFA242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26 (26.5)</w:t>
            </w:r>
          </w:p>
        </w:tc>
        <w:tc>
          <w:tcPr>
            <w:tcW w:w="1780" w:type="dxa"/>
            <w:vAlign w:val="center"/>
          </w:tcPr>
          <w:p w14:paraId="31609BDD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587 (399 – 861)</w:t>
            </w:r>
          </w:p>
        </w:tc>
        <w:tc>
          <w:tcPr>
            <w:tcW w:w="2017" w:type="dxa"/>
            <w:vAlign w:val="center"/>
          </w:tcPr>
          <w:p w14:paraId="6248379D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894" w:type="dxa"/>
            <w:vAlign w:val="center"/>
          </w:tcPr>
          <w:p w14:paraId="078A6312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451 (291 – 699)</w:t>
            </w:r>
          </w:p>
        </w:tc>
        <w:tc>
          <w:tcPr>
            <w:tcW w:w="2015" w:type="dxa"/>
            <w:vAlign w:val="center"/>
          </w:tcPr>
          <w:p w14:paraId="630765A1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13 (37.1)</w:t>
            </w:r>
          </w:p>
        </w:tc>
        <w:tc>
          <w:tcPr>
            <w:tcW w:w="2016" w:type="dxa"/>
            <w:vAlign w:val="center"/>
          </w:tcPr>
          <w:p w14:paraId="2DD2C541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293 (170 – 505)</w:t>
            </w:r>
          </w:p>
        </w:tc>
      </w:tr>
      <w:tr w:rsidR="00FD5921" w:rsidRPr="00416F2B" w14:paraId="3105108E" w14:textId="77777777" w:rsidTr="009E1244">
        <w:trPr>
          <w:trHeight w:val="295"/>
        </w:trPr>
        <w:tc>
          <w:tcPr>
            <w:tcW w:w="2045" w:type="dxa"/>
          </w:tcPr>
          <w:p w14:paraId="5B9133FF" w14:textId="77777777" w:rsidR="00FD5921" w:rsidRPr="00416F2B" w:rsidRDefault="00FD5921" w:rsidP="009E124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2 years</w:t>
            </w:r>
          </w:p>
        </w:tc>
        <w:tc>
          <w:tcPr>
            <w:tcW w:w="2047" w:type="dxa"/>
            <w:vAlign w:val="center"/>
          </w:tcPr>
          <w:p w14:paraId="6C849A65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80" w:type="dxa"/>
            <w:vAlign w:val="center"/>
          </w:tcPr>
          <w:p w14:paraId="36240FF3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408 (257 – 648)</w:t>
            </w:r>
          </w:p>
        </w:tc>
        <w:tc>
          <w:tcPr>
            <w:tcW w:w="2017" w:type="dxa"/>
            <w:vAlign w:val="center"/>
          </w:tcPr>
          <w:p w14:paraId="2084AF7A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894" w:type="dxa"/>
            <w:vAlign w:val="center"/>
          </w:tcPr>
          <w:p w14:paraId="1D4C98C4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408 (257 – 648)</w:t>
            </w:r>
          </w:p>
        </w:tc>
        <w:tc>
          <w:tcPr>
            <w:tcW w:w="2015" w:type="dxa"/>
            <w:vAlign w:val="center"/>
          </w:tcPr>
          <w:p w14:paraId="1E8D4895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10 (28.6)</w:t>
            </w:r>
          </w:p>
        </w:tc>
        <w:tc>
          <w:tcPr>
            <w:tcW w:w="2016" w:type="dxa"/>
            <w:vAlign w:val="center"/>
          </w:tcPr>
          <w:p w14:paraId="2D264A81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227 (122 – 421)</w:t>
            </w:r>
          </w:p>
        </w:tc>
      </w:tr>
      <w:tr w:rsidR="00FD5921" w:rsidRPr="00416F2B" w14:paraId="63C1F3FE" w14:textId="77777777" w:rsidTr="009E1244">
        <w:trPr>
          <w:trHeight w:val="289"/>
        </w:trPr>
        <w:tc>
          <w:tcPr>
            <w:tcW w:w="2045" w:type="dxa"/>
          </w:tcPr>
          <w:p w14:paraId="2A58DB53" w14:textId="77777777" w:rsidR="00FD5921" w:rsidRPr="00416F2B" w:rsidRDefault="00FD5921" w:rsidP="009E124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3 years+</w:t>
            </w:r>
          </w:p>
        </w:tc>
        <w:tc>
          <w:tcPr>
            <w:tcW w:w="2047" w:type="dxa"/>
            <w:vAlign w:val="center"/>
          </w:tcPr>
          <w:p w14:paraId="2DE2BA6C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780" w:type="dxa"/>
            <w:vAlign w:val="center"/>
          </w:tcPr>
          <w:p w14:paraId="6E168EB5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448 (343 – 585)</w:t>
            </w:r>
          </w:p>
        </w:tc>
        <w:tc>
          <w:tcPr>
            <w:tcW w:w="2017" w:type="dxa"/>
            <w:vAlign w:val="center"/>
          </w:tcPr>
          <w:p w14:paraId="726DAEE9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894" w:type="dxa"/>
            <w:vAlign w:val="center"/>
          </w:tcPr>
          <w:p w14:paraId="74DC15E8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342 (257 – 471)</w:t>
            </w:r>
          </w:p>
        </w:tc>
        <w:tc>
          <w:tcPr>
            <w:tcW w:w="2015" w:type="dxa"/>
            <w:vAlign w:val="center"/>
          </w:tcPr>
          <w:p w14:paraId="3A414976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12 (34.3)</w:t>
            </w:r>
          </w:p>
        </w:tc>
        <w:tc>
          <w:tcPr>
            <w:tcW w:w="2016" w:type="dxa"/>
            <w:vAlign w:val="center"/>
          </w:tcPr>
          <w:p w14:paraId="75AC0829" w14:textId="77777777" w:rsidR="00FD5921" w:rsidRPr="00416F2B" w:rsidRDefault="00FD5921" w:rsidP="009E124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16F2B">
              <w:rPr>
                <w:rFonts w:cstheme="minorHAnsi"/>
                <w:sz w:val="20"/>
                <w:szCs w:val="20"/>
              </w:rPr>
              <w:t>100 (57 – 175)</w:t>
            </w:r>
          </w:p>
        </w:tc>
      </w:tr>
    </w:tbl>
    <w:p w14:paraId="22BA5515" w14:textId="77777777" w:rsidR="00FD5921" w:rsidRPr="00416F2B" w:rsidRDefault="00FD5921" w:rsidP="00FD5921">
      <w:pPr>
        <w:spacing w:after="0" w:line="480" w:lineRule="auto"/>
        <w:contextualSpacing/>
        <w:rPr>
          <w:rFonts w:ascii="Calibri" w:hAnsi="Calibri" w:cs="Calibri"/>
          <w:sz w:val="18"/>
          <w:szCs w:val="18"/>
        </w:rPr>
      </w:pPr>
      <w:r w:rsidRPr="00416F2B">
        <w:rPr>
          <w:rFonts w:ascii="Calibri" w:hAnsi="Calibri" w:cs="Calibri"/>
          <w:sz w:val="18"/>
          <w:szCs w:val="18"/>
        </w:rPr>
        <w:t xml:space="preserve">*Cell values suppressed to conform with the principles of statistical disclosure control  </w:t>
      </w:r>
    </w:p>
    <w:p w14:paraId="1FE83378" w14:textId="77777777" w:rsidR="00FD5921" w:rsidRPr="002E00BE" w:rsidRDefault="00FD5921" w:rsidP="002E00BE"/>
    <w:sectPr w:rsidR="00FD5921" w:rsidRPr="002E00BE" w:rsidSect="00587E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EB1"/>
    <w:rsid w:val="00051B53"/>
    <w:rsid w:val="000670D9"/>
    <w:rsid w:val="001211D5"/>
    <w:rsid w:val="001231E1"/>
    <w:rsid w:val="0015109C"/>
    <w:rsid w:val="0019357D"/>
    <w:rsid w:val="001B6F2A"/>
    <w:rsid w:val="00262C2F"/>
    <w:rsid w:val="002E00BE"/>
    <w:rsid w:val="00343AB0"/>
    <w:rsid w:val="00416F2B"/>
    <w:rsid w:val="004648CB"/>
    <w:rsid w:val="00587EC8"/>
    <w:rsid w:val="005D4720"/>
    <w:rsid w:val="0061206C"/>
    <w:rsid w:val="006177FF"/>
    <w:rsid w:val="0062493B"/>
    <w:rsid w:val="0064694B"/>
    <w:rsid w:val="006F0D21"/>
    <w:rsid w:val="007272CF"/>
    <w:rsid w:val="00764C1C"/>
    <w:rsid w:val="007B68D0"/>
    <w:rsid w:val="00823A95"/>
    <w:rsid w:val="00845710"/>
    <w:rsid w:val="008A2CF8"/>
    <w:rsid w:val="0090681A"/>
    <w:rsid w:val="00937EB1"/>
    <w:rsid w:val="00A26671"/>
    <w:rsid w:val="00A5060A"/>
    <w:rsid w:val="00A552CB"/>
    <w:rsid w:val="00AA3384"/>
    <w:rsid w:val="00B56841"/>
    <w:rsid w:val="00D16FFA"/>
    <w:rsid w:val="00D4299C"/>
    <w:rsid w:val="00D750DE"/>
    <w:rsid w:val="00D853A6"/>
    <w:rsid w:val="00DA242A"/>
    <w:rsid w:val="00DF5E37"/>
    <w:rsid w:val="00E132CE"/>
    <w:rsid w:val="00E14842"/>
    <w:rsid w:val="00E44A04"/>
    <w:rsid w:val="00E84A9A"/>
    <w:rsid w:val="00EF41A9"/>
    <w:rsid w:val="00FD5921"/>
    <w:rsid w:val="00FE36BC"/>
    <w:rsid w:val="00FF0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3A055"/>
  <w15:chartTrackingRefBased/>
  <w15:docId w15:val="{295A10C4-3965-4F41-83CC-564B99343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0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37EB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70</Words>
  <Characters>667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oss</dc:creator>
  <cp:keywords/>
  <dc:description/>
  <cp:lastModifiedBy>Hannah Moore</cp:lastModifiedBy>
  <cp:revision>3</cp:revision>
  <dcterms:created xsi:type="dcterms:W3CDTF">2023-03-02T13:08:00Z</dcterms:created>
  <dcterms:modified xsi:type="dcterms:W3CDTF">2023-03-03T15:40:00Z</dcterms:modified>
</cp:coreProperties>
</file>